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72FCD0" w14:textId="5B354B2E" w:rsidR="007E188E" w:rsidRPr="00400F14" w:rsidRDefault="007E188E" w:rsidP="00400F14">
      <w:pPr>
        <w:jc w:val="center"/>
        <w:rPr>
          <w:rFonts w:ascii="Times New Roman" w:hAnsi="Times New Roman" w:cs="Times New Roman"/>
          <w:b/>
          <w:bCs/>
          <w:sz w:val="24"/>
          <w:szCs w:val="24"/>
          <w:lang w:val="en-US"/>
        </w:rPr>
      </w:pPr>
      <w:r w:rsidRPr="00400F14">
        <w:rPr>
          <w:rFonts w:ascii="Times New Roman" w:hAnsi="Times New Roman" w:cs="Times New Roman"/>
          <w:b/>
          <w:bCs/>
          <w:sz w:val="24"/>
          <w:szCs w:val="24"/>
          <w:lang w:val="en-US"/>
        </w:rPr>
        <w:t>Supplementary Information</w:t>
      </w:r>
    </w:p>
    <w:p w14:paraId="18C1F33E" w14:textId="16A05DE5" w:rsidR="007E188E" w:rsidRPr="00400F14" w:rsidRDefault="005927F2" w:rsidP="005927F2">
      <w:pPr>
        <w:spacing w:line="480" w:lineRule="auto"/>
        <w:rPr>
          <w:rFonts w:ascii="Times New Roman" w:hAnsi="Times New Roman" w:cs="Times New Roman"/>
          <w:b/>
          <w:bCs/>
          <w:sz w:val="24"/>
          <w:szCs w:val="24"/>
          <w:lang w:val="en-US"/>
        </w:rPr>
      </w:pPr>
      <w:r w:rsidRPr="00400F14">
        <w:rPr>
          <w:rFonts w:ascii="Times New Roman" w:hAnsi="Times New Roman" w:cs="Times New Roman"/>
          <w:b/>
          <w:bCs/>
          <w:sz w:val="24"/>
          <w:szCs w:val="24"/>
          <w:lang w:val="en-US"/>
        </w:rPr>
        <w:t>Study Authorship</w:t>
      </w:r>
    </w:p>
    <w:p w14:paraId="03957194" w14:textId="7F979C49" w:rsidR="005927F2" w:rsidRPr="00400F14" w:rsidRDefault="005927F2" w:rsidP="00100AD8">
      <w:pPr>
        <w:spacing w:line="480" w:lineRule="auto"/>
        <w:jc w:val="both"/>
        <w:rPr>
          <w:rFonts w:ascii="Times New Roman" w:hAnsi="Times New Roman" w:cs="Times New Roman"/>
          <w:sz w:val="24"/>
          <w:szCs w:val="24"/>
          <w:lang w:val="en-US"/>
        </w:rPr>
      </w:pPr>
      <w:bookmarkStart w:id="0" w:name="_Hlk174024868"/>
      <w:r w:rsidRPr="00400F14">
        <w:rPr>
          <w:rFonts w:ascii="Times New Roman" w:hAnsi="Times New Roman" w:cs="Times New Roman"/>
          <w:sz w:val="24"/>
          <w:szCs w:val="24"/>
          <w:lang w:val="en-US"/>
        </w:rPr>
        <w:t>As reported elsewhere (</w:t>
      </w:r>
      <w:r w:rsidRPr="00400F14">
        <w:rPr>
          <w:rFonts w:ascii="Times New Roman" w:hAnsi="Times New Roman" w:cs="Times New Roman"/>
          <w:bCs/>
          <w:iCs/>
          <w:sz w:val="24"/>
          <w:szCs w:val="24"/>
          <w:lang w:val="en-US"/>
        </w:rPr>
        <w:t xml:space="preserve">Bakermans-Kranenburg &amp; Ijzendoorn, 2024), there was variation in the included studies with regards to whether experts by experience were listed as co-authors on journal articles. Eight studies </w:t>
      </w:r>
      <w:r w:rsidR="00E75466" w:rsidRPr="00400F14">
        <w:rPr>
          <w:rFonts w:ascii="Times New Roman" w:hAnsi="Times New Roman" w:cs="Times New Roman"/>
          <w:bCs/>
          <w:iCs/>
          <w:sz w:val="24"/>
          <w:szCs w:val="24"/>
          <w:lang w:val="en-US"/>
        </w:rPr>
        <w:t xml:space="preserve">listed experts by experience as co-authors, meaning the majority of studies (29) did not include experts by experience as co-authors. </w:t>
      </w:r>
      <w:r w:rsidR="00100AD8" w:rsidRPr="00400F14">
        <w:rPr>
          <w:rFonts w:ascii="Times New Roman" w:hAnsi="Times New Roman" w:cs="Times New Roman"/>
          <w:bCs/>
          <w:iCs/>
          <w:sz w:val="24"/>
          <w:szCs w:val="24"/>
          <w:lang w:val="en-US"/>
        </w:rPr>
        <w:t>One study listed experts by experience in the Acknowledgements of their paper (Culbong et al., 2022).</w:t>
      </w:r>
    </w:p>
    <w:bookmarkEnd w:id="0"/>
    <w:p w14:paraId="72AD6FE8" w14:textId="77777777" w:rsidR="005927F2" w:rsidRPr="00400F14" w:rsidRDefault="005927F2" w:rsidP="007E188E">
      <w:pPr>
        <w:rPr>
          <w:rFonts w:ascii="Times New Roman" w:hAnsi="Times New Roman" w:cs="Times New Roman"/>
          <w:b/>
          <w:bCs/>
          <w:sz w:val="24"/>
          <w:szCs w:val="24"/>
          <w:lang w:val="en-US"/>
        </w:rPr>
      </w:pPr>
    </w:p>
    <w:p w14:paraId="772133B1" w14:textId="77777777" w:rsidR="005927F2" w:rsidRPr="00400F14" w:rsidRDefault="005927F2" w:rsidP="007E188E">
      <w:pPr>
        <w:rPr>
          <w:rFonts w:ascii="Times New Roman" w:hAnsi="Times New Roman" w:cs="Times New Roman"/>
          <w:b/>
          <w:bCs/>
          <w:sz w:val="24"/>
          <w:szCs w:val="24"/>
          <w:lang w:val="en-US"/>
        </w:rPr>
      </w:pPr>
    </w:p>
    <w:p w14:paraId="06419573" w14:textId="1B24ED39" w:rsidR="007E188E" w:rsidRPr="00400F14" w:rsidRDefault="007E188E" w:rsidP="007E188E">
      <w:pPr>
        <w:rPr>
          <w:rFonts w:ascii="Times New Roman" w:hAnsi="Times New Roman" w:cs="Times New Roman"/>
          <w:b/>
          <w:bCs/>
          <w:sz w:val="24"/>
          <w:szCs w:val="24"/>
          <w:lang w:val="en-US"/>
        </w:rPr>
      </w:pPr>
      <w:r w:rsidRPr="00400F14">
        <w:rPr>
          <w:rFonts w:ascii="Times New Roman" w:hAnsi="Times New Roman" w:cs="Times New Roman"/>
          <w:b/>
          <w:bCs/>
          <w:sz w:val="24"/>
          <w:szCs w:val="24"/>
          <w:lang w:val="en-US"/>
        </w:rPr>
        <w:t>Additional Demographic Information</w:t>
      </w:r>
    </w:p>
    <w:p w14:paraId="02208ECD" w14:textId="77777777" w:rsidR="007E188E" w:rsidRPr="00400F14" w:rsidRDefault="007E188E" w:rsidP="007E188E">
      <w:pPr>
        <w:rPr>
          <w:rFonts w:ascii="Times New Roman" w:hAnsi="Times New Roman" w:cs="Times New Roman"/>
          <w:b/>
          <w:bCs/>
          <w:sz w:val="24"/>
          <w:szCs w:val="24"/>
          <w:lang w:val="en-US"/>
        </w:rPr>
      </w:pPr>
    </w:p>
    <w:p w14:paraId="078CDBD7" w14:textId="5585DC0B" w:rsidR="004B2702" w:rsidRPr="00400F14" w:rsidRDefault="007E188E" w:rsidP="007E188E">
      <w:pPr>
        <w:spacing w:line="480" w:lineRule="auto"/>
        <w:jc w:val="both"/>
        <w:rPr>
          <w:rFonts w:ascii="Times New Roman" w:hAnsi="Times New Roman" w:cs="Times New Roman"/>
          <w:sz w:val="24"/>
          <w:szCs w:val="24"/>
        </w:rPr>
      </w:pPr>
      <w:r w:rsidRPr="00400F14">
        <w:rPr>
          <w:rFonts w:ascii="Times New Roman" w:hAnsi="Times New Roman" w:cs="Times New Roman"/>
          <w:sz w:val="24"/>
          <w:szCs w:val="24"/>
        </w:rPr>
        <w:t>Only 13 of 3</w:t>
      </w:r>
      <w:r w:rsidR="004B2702" w:rsidRPr="00400F14">
        <w:rPr>
          <w:rFonts w:ascii="Times New Roman" w:hAnsi="Times New Roman" w:cs="Times New Roman"/>
          <w:sz w:val="24"/>
          <w:szCs w:val="24"/>
        </w:rPr>
        <w:t xml:space="preserve">7 </w:t>
      </w:r>
      <w:r w:rsidRPr="00400F14">
        <w:rPr>
          <w:rFonts w:ascii="Times New Roman" w:hAnsi="Times New Roman" w:cs="Times New Roman"/>
          <w:sz w:val="24"/>
          <w:szCs w:val="24"/>
        </w:rPr>
        <w:t>studies reported the age of experts by experience (14.8 years on average). Twenty-one studies included descriptive information about the gender distribution of experts by experience, with 56.05% of participants across these studies identifying as female. Eleven studies reported the ethnicity of experts by experience, with nine studies having a majority of White individuals in their co-production or co-design activities (Bennet et al., 2022; Cheng et al., 2021; Hill et al., 2022; Hugh-Jones et al., 2022; Li et al., 2022; Mindel et al., 202</w:t>
      </w:r>
      <w:r w:rsidR="00265304">
        <w:rPr>
          <w:rFonts w:ascii="Times New Roman" w:hAnsi="Times New Roman" w:cs="Times New Roman"/>
          <w:sz w:val="24"/>
          <w:szCs w:val="24"/>
        </w:rPr>
        <w:t>2</w:t>
      </w:r>
      <w:r w:rsidRPr="00400F14">
        <w:rPr>
          <w:rFonts w:ascii="Times New Roman" w:hAnsi="Times New Roman" w:cs="Times New Roman"/>
          <w:sz w:val="24"/>
          <w:szCs w:val="24"/>
        </w:rPr>
        <w:t>; Povey et al., 2022; Thomson et al., 2022; Thorn et al., 2020; Stoyanov et al., 2021). Only four studies reported information relevant to the experts by experience’s socioeconomic status (Bennett et al., 2021; Gobat et al., 2021; Li et al., 2022; Thomson et al., 2022). A common limitation identified in many studies (</w:t>
      </w:r>
      <w:r w:rsidRPr="00400F14">
        <w:rPr>
          <w:rFonts w:ascii="Times New Roman" w:hAnsi="Times New Roman" w:cs="Times New Roman"/>
          <w:i/>
          <w:iCs/>
          <w:sz w:val="24"/>
          <w:szCs w:val="24"/>
        </w:rPr>
        <w:t>N</w:t>
      </w:r>
      <w:r w:rsidRPr="00400F14">
        <w:rPr>
          <w:rFonts w:ascii="Times New Roman" w:hAnsi="Times New Roman" w:cs="Times New Roman"/>
          <w:sz w:val="24"/>
          <w:szCs w:val="24"/>
        </w:rPr>
        <w:t>=24) was that the group of experts by experience involved in the research were not representative of the wider population (Björling et al., 2019; Brooks et al., 2021; Cheng et al., 2021; Davison et al., 2022; Hackett et al., 2018; Hill et al., 2022; Gabrielli et al., 2020; Gobat et al., 2021; Gonsalves et al., 2019; Grové, 2021; Latif et al., 2017; Li et al., 2022; Libon et al., 202</w:t>
      </w:r>
      <w:r w:rsidR="00265304">
        <w:rPr>
          <w:rFonts w:ascii="Times New Roman" w:hAnsi="Times New Roman" w:cs="Times New Roman"/>
          <w:sz w:val="24"/>
          <w:szCs w:val="24"/>
        </w:rPr>
        <w:t>3</w:t>
      </w:r>
      <w:r w:rsidRPr="00400F14">
        <w:rPr>
          <w:rFonts w:ascii="Times New Roman" w:hAnsi="Times New Roman" w:cs="Times New Roman"/>
          <w:sz w:val="24"/>
          <w:szCs w:val="24"/>
        </w:rPr>
        <w:t>; Mindel et al., 202</w:t>
      </w:r>
      <w:r w:rsidR="00265304">
        <w:rPr>
          <w:rFonts w:ascii="Times New Roman" w:hAnsi="Times New Roman" w:cs="Times New Roman"/>
          <w:sz w:val="24"/>
          <w:szCs w:val="24"/>
        </w:rPr>
        <w:t>2</w:t>
      </w:r>
      <w:r w:rsidRPr="00400F14">
        <w:rPr>
          <w:rFonts w:ascii="Times New Roman" w:hAnsi="Times New Roman" w:cs="Times New Roman"/>
          <w:sz w:val="24"/>
          <w:szCs w:val="24"/>
        </w:rPr>
        <w:t xml:space="preserve">; Moltrecht et al., 2022; Morote et al., 2022; Neill </w:t>
      </w:r>
      <w:r w:rsidRPr="00400F14">
        <w:rPr>
          <w:rFonts w:ascii="Times New Roman" w:hAnsi="Times New Roman" w:cs="Times New Roman"/>
          <w:sz w:val="24"/>
          <w:szCs w:val="24"/>
        </w:rPr>
        <w:lastRenderedPageBreak/>
        <w:t>et al., 2022; O’Brien et al., 2022; Povey et al., 2020; Stoyanov et al., 2021; Thomson et al., 2022; Thorn et al., 2020; Warne et al., 2022; Ziecshank et al., 2021).</w:t>
      </w:r>
    </w:p>
    <w:p w14:paraId="030F1E30" w14:textId="77777777" w:rsidR="004B2702" w:rsidRPr="00400F14" w:rsidRDefault="004B2702" w:rsidP="007E188E">
      <w:pPr>
        <w:spacing w:line="480" w:lineRule="auto"/>
        <w:jc w:val="both"/>
        <w:rPr>
          <w:rFonts w:ascii="Times New Roman" w:hAnsi="Times New Roman" w:cs="Times New Roman"/>
          <w:b/>
          <w:bCs/>
          <w:sz w:val="24"/>
          <w:szCs w:val="24"/>
        </w:rPr>
      </w:pPr>
    </w:p>
    <w:p w14:paraId="57602384" w14:textId="77777777" w:rsidR="004B2702" w:rsidRPr="00400F14" w:rsidRDefault="004B2702" w:rsidP="007E188E">
      <w:pPr>
        <w:spacing w:line="480" w:lineRule="auto"/>
        <w:jc w:val="both"/>
        <w:rPr>
          <w:rFonts w:ascii="Times New Roman" w:hAnsi="Times New Roman" w:cs="Times New Roman"/>
          <w:b/>
          <w:bCs/>
          <w:sz w:val="24"/>
          <w:szCs w:val="24"/>
        </w:rPr>
      </w:pPr>
      <w:r w:rsidRPr="00400F14">
        <w:rPr>
          <w:rFonts w:ascii="Times New Roman" w:hAnsi="Times New Roman" w:cs="Times New Roman"/>
          <w:b/>
          <w:bCs/>
          <w:sz w:val="24"/>
          <w:szCs w:val="24"/>
        </w:rPr>
        <w:t>Total Number of Studies Reporting PPI Activities</w:t>
      </w:r>
    </w:p>
    <w:p w14:paraId="4F286FD4" w14:textId="66F99CAF" w:rsidR="004B2702" w:rsidRPr="00400F14" w:rsidRDefault="004B2702" w:rsidP="007E188E">
      <w:pPr>
        <w:spacing w:line="480" w:lineRule="auto"/>
        <w:jc w:val="both"/>
        <w:rPr>
          <w:rFonts w:ascii="Times New Roman" w:hAnsi="Times New Roman" w:cs="Times New Roman"/>
          <w:sz w:val="24"/>
          <w:szCs w:val="24"/>
        </w:rPr>
      </w:pPr>
      <w:r w:rsidRPr="00400F14">
        <w:rPr>
          <w:rFonts w:ascii="Times New Roman" w:hAnsi="Times New Roman" w:cs="Times New Roman"/>
          <w:sz w:val="24"/>
          <w:szCs w:val="24"/>
        </w:rPr>
        <w:t>To consider the prevalence of PPI, including co-production and co-design, in developmental psychopathology</w:t>
      </w:r>
      <w:r w:rsidR="00B0675B" w:rsidRPr="00400F14">
        <w:rPr>
          <w:rFonts w:ascii="Times New Roman" w:hAnsi="Times New Roman" w:cs="Times New Roman"/>
          <w:sz w:val="24"/>
          <w:szCs w:val="24"/>
        </w:rPr>
        <w:t xml:space="preserve"> research</w:t>
      </w:r>
      <w:r w:rsidRPr="00400F14">
        <w:rPr>
          <w:rFonts w:ascii="Times New Roman" w:hAnsi="Times New Roman" w:cs="Times New Roman"/>
          <w:sz w:val="24"/>
          <w:szCs w:val="24"/>
        </w:rPr>
        <w:t>, we examined the number of studies in our review that reported using PPI methods irrespective of whether these studies reported demographic information or described the PPI activities conducted</w:t>
      </w:r>
      <w:r w:rsidR="00C31FB0" w:rsidRPr="00400F14">
        <w:rPr>
          <w:rFonts w:ascii="Times New Roman" w:hAnsi="Times New Roman" w:cs="Times New Roman"/>
          <w:sz w:val="24"/>
          <w:szCs w:val="24"/>
        </w:rPr>
        <w:t xml:space="preserve">. The total number of studies that reported any PPI was 54. </w:t>
      </w:r>
      <w:r w:rsidR="00071F78" w:rsidRPr="00400F14">
        <w:rPr>
          <w:rFonts w:ascii="Times New Roman" w:hAnsi="Times New Roman" w:cs="Times New Roman"/>
          <w:sz w:val="24"/>
          <w:szCs w:val="24"/>
        </w:rPr>
        <w:t xml:space="preserve"> Given the total number of records screened (2130), the proportion of studies reporting any PPI activities was 2.54%. While this figure was slightly higher than previous research (Sellars et al., 2020), we note Sellars and colleagues reviewed health studies not limited to </w:t>
      </w:r>
      <w:r w:rsidR="00071F78" w:rsidRPr="00400F14">
        <w:rPr>
          <w:rFonts w:ascii="Times New Roman" w:hAnsi="Times New Roman" w:cs="Times New Roman"/>
          <w:i/>
          <w:iCs/>
          <w:sz w:val="24"/>
          <w:szCs w:val="24"/>
        </w:rPr>
        <w:t xml:space="preserve">mental </w:t>
      </w:r>
      <w:r w:rsidR="00071F78" w:rsidRPr="00400F14">
        <w:rPr>
          <w:rFonts w:ascii="Times New Roman" w:hAnsi="Times New Roman" w:cs="Times New Roman"/>
          <w:sz w:val="24"/>
          <w:szCs w:val="24"/>
        </w:rPr>
        <w:t>health. Further, our search term was designed specifically to identify studies using PPI methods. Together, these factors suggest that the prevalence of PPI in child and adolescent mental health research is relatively low as a proportion of the total number of studies conducted in this area.</w:t>
      </w:r>
    </w:p>
    <w:p w14:paraId="33DCA316" w14:textId="77777777" w:rsidR="002434F2" w:rsidRPr="00400F14" w:rsidRDefault="002434F2" w:rsidP="007E188E">
      <w:pPr>
        <w:spacing w:line="480" w:lineRule="auto"/>
        <w:jc w:val="both"/>
        <w:rPr>
          <w:rFonts w:ascii="Times New Roman" w:hAnsi="Times New Roman" w:cs="Times New Roman"/>
          <w:sz w:val="24"/>
          <w:szCs w:val="24"/>
        </w:rPr>
      </w:pPr>
    </w:p>
    <w:p w14:paraId="18D8A7BC" w14:textId="77777777" w:rsidR="002434F2" w:rsidRPr="00400F14" w:rsidRDefault="002434F2" w:rsidP="007E188E">
      <w:pPr>
        <w:spacing w:line="480" w:lineRule="auto"/>
        <w:jc w:val="both"/>
        <w:rPr>
          <w:rFonts w:ascii="Times New Roman" w:hAnsi="Times New Roman" w:cs="Times New Roman"/>
          <w:sz w:val="24"/>
          <w:szCs w:val="24"/>
        </w:rPr>
      </w:pPr>
    </w:p>
    <w:p w14:paraId="17642C89" w14:textId="77777777" w:rsidR="002434F2" w:rsidRPr="00400F14" w:rsidRDefault="002434F2" w:rsidP="007E188E">
      <w:pPr>
        <w:spacing w:line="480" w:lineRule="auto"/>
        <w:jc w:val="both"/>
        <w:rPr>
          <w:rFonts w:ascii="Times New Roman" w:hAnsi="Times New Roman" w:cs="Times New Roman"/>
          <w:sz w:val="24"/>
          <w:szCs w:val="24"/>
        </w:rPr>
      </w:pPr>
    </w:p>
    <w:p w14:paraId="0F404D32" w14:textId="77777777" w:rsidR="002434F2" w:rsidRPr="00400F14" w:rsidRDefault="002434F2" w:rsidP="007E188E">
      <w:pPr>
        <w:spacing w:line="480" w:lineRule="auto"/>
        <w:jc w:val="both"/>
        <w:rPr>
          <w:rFonts w:ascii="Times New Roman" w:hAnsi="Times New Roman" w:cs="Times New Roman"/>
          <w:sz w:val="24"/>
          <w:szCs w:val="24"/>
        </w:rPr>
      </w:pPr>
    </w:p>
    <w:p w14:paraId="5502B3AA" w14:textId="77777777" w:rsidR="002434F2" w:rsidRPr="00400F14" w:rsidRDefault="002434F2" w:rsidP="007E188E">
      <w:pPr>
        <w:spacing w:line="480" w:lineRule="auto"/>
        <w:jc w:val="both"/>
        <w:rPr>
          <w:rFonts w:ascii="Times New Roman" w:hAnsi="Times New Roman" w:cs="Times New Roman"/>
          <w:sz w:val="24"/>
          <w:szCs w:val="24"/>
        </w:rPr>
      </w:pPr>
    </w:p>
    <w:p w14:paraId="74621D56" w14:textId="77777777" w:rsidR="002434F2" w:rsidRPr="00400F14" w:rsidRDefault="002434F2" w:rsidP="007E188E">
      <w:pPr>
        <w:spacing w:line="480" w:lineRule="auto"/>
        <w:jc w:val="both"/>
        <w:rPr>
          <w:rFonts w:ascii="Times New Roman" w:hAnsi="Times New Roman" w:cs="Times New Roman"/>
          <w:sz w:val="24"/>
          <w:szCs w:val="24"/>
        </w:rPr>
      </w:pPr>
    </w:p>
    <w:p w14:paraId="49BABA01" w14:textId="77777777" w:rsidR="002434F2" w:rsidRPr="00400F14" w:rsidRDefault="002434F2" w:rsidP="007E188E">
      <w:pPr>
        <w:spacing w:line="480" w:lineRule="auto"/>
        <w:jc w:val="both"/>
        <w:rPr>
          <w:rFonts w:ascii="Times New Roman" w:hAnsi="Times New Roman" w:cs="Times New Roman"/>
          <w:sz w:val="24"/>
          <w:szCs w:val="24"/>
        </w:rPr>
      </w:pPr>
    </w:p>
    <w:p w14:paraId="42C6A707" w14:textId="1B7E8312" w:rsidR="002434F2" w:rsidRPr="00400F14" w:rsidRDefault="002434F2" w:rsidP="007E188E">
      <w:pPr>
        <w:spacing w:line="480" w:lineRule="auto"/>
        <w:jc w:val="both"/>
        <w:rPr>
          <w:rFonts w:ascii="Times New Roman" w:hAnsi="Times New Roman" w:cs="Times New Roman"/>
          <w:b/>
          <w:bCs/>
          <w:sz w:val="24"/>
          <w:szCs w:val="24"/>
        </w:rPr>
      </w:pPr>
      <w:r w:rsidRPr="00400F14">
        <w:rPr>
          <w:rFonts w:ascii="Times New Roman" w:hAnsi="Times New Roman" w:cs="Times New Roman"/>
          <w:b/>
          <w:bCs/>
          <w:sz w:val="24"/>
          <w:szCs w:val="24"/>
        </w:rPr>
        <w:lastRenderedPageBreak/>
        <w:t>Infographic Outlining Guidance for Young Advisors</w:t>
      </w:r>
    </w:p>
    <w:p w14:paraId="7C286193" w14:textId="35738A64" w:rsidR="002434F2" w:rsidRPr="00400F14" w:rsidRDefault="00740AAC" w:rsidP="002434F2">
      <w:pPr>
        <w:spacing w:line="480" w:lineRule="auto"/>
        <w:jc w:val="center"/>
        <w:rPr>
          <w:rFonts w:ascii="Times New Roman" w:hAnsi="Times New Roman" w:cs="Times New Roman"/>
          <w:b/>
          <w:bCs/>
          <w:sz w:val="24"/>
          <w:szCs w:val="24"/>
        </w:rPr>
        <w:sectPr w:rsidR="002434F2" w:rsidRPr="00400F14" w:rsidSect="007C38FE">
          <w:footerReference w:type="default" r:id="rId10"/>
          <w:pgSz w:w="11906" w:h="16838"/>
          <w:pgMar w:top="1440" w:right="1440" w:bottom="1440" w:left="1440" w:header="708" w:footer="708" w:gutter="0"/>
          <w:pgNumType w:start="1"/>
          <w:cols w:space="708"/>
          <w:docGrid w:linePitch="360"/>
        </w:sectPr>
      </w:pPr>
      <w:r w:rsidRPr="00400F14">
        <w:rPr>
          <w:rFonts w:ascii="Corbel" w:hAnsi="Corbel" w:cs="Times New Roman"/>
          <w:iCs/>
          <w:noProof/>
          <w:color w:val="44546A" w:themeColor="text2"/>
        </w:rPr>
        <w:drawing>
          <wp:inline distT="0" distB="0" distL="0" distR="0" wp14:anchorId="2C90FE2A" wp14:editId="0DC18192">
            <wp:extent cx="5731510" cy="8107680"/>
            <wp:effectExtent l="0" t="0" r="2540" b="7620"/>
            <wp:docPr id="881513921" name="Picture 2" descr="A poster of a health researc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1513921" name="Picture 2" descr="A poster of a health research&#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8107680"/>
                    </a:xfrm>
                    <a:prstGeom prst="rect">
                      <a:avLst/>
                    </a:prstGeom>
                    <a:noFill/>
                    <a:ln>
                      <a:noFill/>
                    </a:ln>
                  </pic:spPr>
                </pic:pic>
              </a:graphicData>
            </a:graphic>
          </wp:inline>
        </w:drawing>
      </w:r>
    </w:p>
    <w:p w14:paraId="4A6D0519" w14:textId="10F034D6" w:rsidR="001E5113" w:rsidRPr="00400F14" w:rsidRDefault="007E188E" w:rsidP="001E5113">
      <w:pPr>
        <w:rPr>
          <w:rFonts w:ascii="Times New Roman" w:hAnsi="Times New Roman" w:cs="Times New Roman"/>
          <w:b/>
          <w:bCs/>
          <w:sz w:val="24"/>
          <w:szCs w:val="24"/>
          <w:lang w:val="en-US"/>
        </w:rPr>
      </w:pPr>
      <w:r w:rsidRPr="00400F14">
        <w:rPr>
          <w:rFonts w:ascii="Times New Roman" w:hAnsi="Times New Roman" w:cs="Times New Roman"/>
          <w:b/>
          <w:bCs/>
          <w:sz w:val="24"/>
          <w:szCs w:val="24"/>
          <w:lang w:val="en-US"/>
        </w:rPr>
        <w:lastRenderedPageBreak/>
        <w:t xml:space="preserve">Supplementary </w:t>
      </w:r>
      <w:r w:rsidR="001E5113" w:rsidRPr="00400F14">
        <w:rPr>
          <w:rFonts w:ascii="Times New Roman" w:hAnsi="Times New Roman" w:cs="Times New Roman"/>
          <w:b/>
          <w:bCs/>
          <w:sz w:val="24"/>
          <w:szCs w:val="24"/>
          <w:lang w:val="en-US"/>
        </w:rPr>
        <w:t xml:space="preserve">Table 1: Description of included studies </w:t>
      </w:r>
    </w:p>
    <w:tbl>
      <w:tblPr>
        <w:tblStyle w:val="TableGrid"/>
        <w:tblW w:w="0" w:type="auto"/>
        <w:tblLook w:val="04A0" w:firstRow="1" w:lastRow="0" w:firstColumn="1" w:lastColumn="0" w:noHBand="0" w:noVBand="1"/>
      </w:tblPr>
      <w:tblGrid>
        <w:gridCol w:w="357"/>
        <w:gridCol w:w="685"/>
        <w:gridCol w:w="482"/>
        <w:gridCol w:w="661"/>
        <w:gridCol w:w="861"/>
        <w:gridCol w:w="908"/>
        <w:gridCol w:w="945"/>
        <w:gridCol w:w="945"/>
        <w:gridCol w:w="634"/>
        <w:gridCol w:w="715"/>
        <w:gridCol w:w="746"/>
        <w:gridCol w:w="888"/>
        <w:gridCol w:w="928"/>
        <w:gridCol w:w="705"/>
        <w:gridCol w:w="1125"/>
        <w:gridCol w:w="584"/>
        <w:gridCol w:w="837"/>
        <w:gridCol w:w="942"/>
      </w:tblGrid>
      <w:tr w:rsidR="00EC66DD" w:rsidRPr="00400F14" w14:paraId="6E2A3298" w14:textId="77777777" w:rsidTr="000E4A1D">
        <w:tc>
          <w:tcPr>
            <w:tcW w:w="366" w:type="dxa"/>
          </w:tcPr>
          <w:p w14:paraId="54E1A3BA" w14:textId="77777777" w:rsidR="000E4A1D" w:rsidRPr="00400F14" w:rsidRDefault="000E4A1D" w:rsidP="00BC3AE3">
            <w:pPr>
              <w:ind w:left="-57" w:right="-57"/>
              <w:rPr>
                <w:rFonts w:ascii="Times New Roman" w:hAnsi="Times New Roman" w:cs="Times New Roman"/>
                <w:b/>
                <w:bCs/>
                <w:sz w:val="18"/>
                <w:szCs w:val="18"/>
                <w:lang w:val="en-US"/>
              </w:rPr>
            </w:pPr>
            <w:r w:rsidRPr="00400F14">
              <w:rPr>
                <w:rFonts w:ascii="Times New Roman" w:hAnsi="Times New Roman" w:cs="Times New Roman"/>
                <w:b/>
                <w:bCs/>
                <w:sz w:val="18"/>
                <w:szCs w:val="18"/>
                <w:lang w:val="en-US"/>
              </w:rPr>
              <w:t>No.</w:t>
            </w:r>
          </w:p>
        </w:tc>
        <w:tc>
          <w:tcPr>
            <w:tcW w:w="714" w:type="dxa"/>
          </w:tcPr>
          <w:p w14:paraId="6F53065C" w14:textId="77777777" w:rsidR="000E4A1D" w:rsidRPr="00400F14" w:rsidRDefault="000E4A1D" w:rsidP="00BC3AE3">
            <w:pPr>
              <w:ind w:left="-57" w:right="-57"/>
              <w:rPr>
                <w:rFonts w:ascii="Times New Roman" w:hAnsi="Times New Roman" w:cs="Times New Roman"/>
                <w:b/>
                <w:bCs/>
                <w:sz w:val="18"/>
                <w:szCs w:val="18"/>
                <w:lang w:val="en-US"/>
              </w:rPr>
            </w:pPr>
            <w:r w:rsidRPr="00400F14">
              <w:rPr>
                <w:rFonts w:ascii="Times New Roman" w:hAnsi="Times New Roman" w:cs="Times New Roman"/>
                <w:b/>
                <w:bCs/>
                <w:sz w:val="18"/>
                <w:szCs w:val="18"/>
                <w:lang w:val="en-US"/>
              </w:rPr>
              <w:t>First author</w:t>
            </w:r>
          </w:p>
        </w:tc>
        <w:tc>
          <w:tcPr>
            <w:tcW w:w="498" w:type="dxa"/>
          </w:tcPr>
          <w:p w14:paraId="5F27F7EC" w14:textId="77777777" w:rsidR="000E4A1D" w:rsidRPr="00400F14" w:rsidRDefault="000E4A1D" w:rsidP="00BC3AE3">
            <w:pPr>
              <w:ind w:left="-57" w:right="-57"/>
              <w:rPr>
                <w:rFonts w:ascii="Times New Roman" w:hAnsi="Times New Roman" w:cs="Times New Roman"/>
                <w:b/>
                <w:bCs/>
                <w:sz w:val="18"/>
                <w:szCs w:val="18"/>
                <w:lang w:val="en-US"/>
              </w:rPr>
            </w:pPr>
            <w:r w:rsidRPr="00400F14">
              <w:rPr>
                <w:rFonts w:ascii="Times New Roman" w:hAnsi="Times New Roman" w:cs="Times New Roman"/>
                <w:b/>
                <w:bCs/>
                <w:sz w:val="18"/>
                <w:szCs w:val="18"/>
                <w:lang w:val="en-US"/>
              </w:rPr>
              <w:t>Year</w:t>
            </w:r>
          </w:p>
        </w:tc>
        <w:tc>
          <w:tcPr>
            <w:tcW w:w="689" w:type="dxa"/>
          </w:tcPr>
          <w:p w14:paraId="1B5F065B" w14:textId="77777777" w:rsidR="000E4A1D" w:rsidRPr="00400F14" w:rsidRDefault="000E4A1D" w:rsidP="00BC3AE3">
            <w:pPr>
              <w:ind w:left="-57" w:right="-57"/>
              <w:rPr>
                <w:rFonts w:ascii="Times New Roman" w:hAnsi="Times New Roman" w:cs="Times New Roman"/>
                <w:b/>
                <w:bCs/>
                <w:sz w:val="18"/>
                <w:szCs w:val="18"/>
                <w:lang w:val="en-US"/>
              </w:rPr>
            </w:pPr>
            <w:r w:rsidRPr="00400F14">
              <w:rPr>
                <w:rFonts w:ascii="Times New Roman" w:hAnsi="Times New Roman" w:cs="Times New Roman"/>
                <w:b/>
                <w:bCs/>
                <w:sz w:val="18"/>
                <w:szCs w:val="18"/>
                <w:lang w:val="en-US"/>
              </w:rPr>
              <w:t>Country</w:t>
            </w:r>
          </w:p>
        </w:tc>
        <w:tc>
          <w:tcPr>
            <w:tcW w:w="900" w:type="dxa"/>
          </w:tcPr>
          <w:p w14:paraId="2783A0EF" w14:textId="77777777" w:rsidR="000E4A1D" w:rsidRPr="00400F14" w:rsidRDefault="000E4A1D" w:rsidP="00BC3AE3">
            <w:pPr>
              <w:ind w:left="-57" w:right="-57"/>
              <w:rPr>
                <w:rFonts w:ascii="Times New Roman" w:hAnsi="Times New Roman" w:cs="Times New Roman"/>
                <w:b/>
                <w:bCs/>
                <w:sz w:val="18"/>
                <w:szCs w:val="18"/>
                <w:lang w:val="en-US"/>
              </w:rPr>
            </w:pPr>
            <w:r w:rsidRPr="00400F14">
              <w:rPr>
                <w:rFonts w:ascii="Times New Roman" w:hAnsi="Times New Roman" w:cs="Times New Roman"/>
                <w:b/>
                <w:bCs/>
                <w:sz w:val="18"/>
                <w:szCs w:val="18"/>
                <w:lang w:val="en-US"/>
              </w:rPr>
              <w:t>Recruitment</w:t>
            </w:r>
          </w:p>
        </w:tc>
        <w:tc>
          <w:tcPr>
            <w:tcW w:w="915" w:type="dxa"/>
          </w:tcPr>
          <w:p w14:paraId="7FC1BC6C" w14:textId="77777777" w:rsidR="000E4A1D" w:rsidRPr="00400F14" w:rsidRDefault="000E4A1D" w:rsidP="00BC3AE3">
            <w:pPr>
              <w:ind w:left="-57" w:right="-57"/>
              <w:rPr>
                <w:rFonts w:ascii="Times New Roman" w:hAnsi="Times New Roman" w:cs="Times New Roman"/>
                <w:b/>
                <w:bCs/>
                <w:sz w:val="18"/>
                <w:szCs w:val="18"/>
                <w:lang w:val="en-US"/>
              </w:rPr>
            </w:pPr>
            <w:r w:rsidRPr="00400F14">
              <w:rPr>
                <w:rFonts w:ascii="Times New Roman" w:hAnsi="Times New Roman" w:cs="Times New Roman"/>
                <w:b/>
                <w:bCs/>
                <w:sz w:val="18"/>
                <w:szCs w:val="18"/>
                <w:lang w:val="en-US"/>
              </w:rPr>
              <w:t>Topic</w:t>
            </w:r>
          </w:p>
        </w:tc>
        <w:tc>
          <w:tcPr>
            <w:tcW w:w="990" w:type="dxa"/>
          </w:tcPr>
          <w:p w14:paraId="46668600" w14:textId="77777777" w:rsidR="000E4A1D" w:rsidRPr="00400F14" w:rsidRDefault="000E4A1D" w:rsidP="00BC3AE3">
            <w:pPr>
              <w:ind w:left="-57" w:right="-57"/>
              <w:rPr>
                <w:rFonts w:ascii="Times New Roman" w:hAnsi="Times New Roman" w:cs="Times New Roman"/>
                <w:b/>
                <w:bCs/>
                <w:sz w:val="18"/>
                <w:szCs w:val="18"/>
                <w:lang w:val="en-US"/>
              </w:rPr>
            </w:pPr>
            <w:r w:rsidRPr="00400F14">
              <w:rPr>
                <w:rFonts w:ascii="Times New Roman" w:hAnsi="Times New Roman" w:cs="Times New Roman"/>
                <w:b/>
                <w:bCs/>
                <w:sz w:val="18"/>
                <w:szCs w:val="18"/>
                <w:lang w:val="en-US"/>
              </w:rPr>
              <w:t>Sample size</w:t>
            </w:r>
          </w:p>
        </w:tc>
        <w:tc>
          <w:tcPr>
            <w:tcW w:w="990" w:type="dxa"/>
          </w:tcPr>
          <w:p w14:paraId="662F971F" w14:textId="77777777" w:rsidR="000E4A1D" w:rsidRPr="00400F14" w:rsidRDefault="000E4A1D" w:rsidP="00BC3AE3">
            <w:pPr>
              <w:ind w:left="-57" w:right="-57"/>
              <w:rPr>
                <w:rFonts w:ascii="Times New Roman" w:hAnsi="Times New Roman" w:cs="Times New Roman"/>
                <w:b/>
                <w:bCs/>
                <w:sz w:val="18"/>
                <w:szCs w:val="18"/>
                <w:lang w:val="en-US"/>
              </w:rPr>
            </w:pPr>
            <w:r w:rsidRPr="00400F14">
              <w:rPr>
                <w:rFonts w:ascii="Times New Roman" w:hAnsi="Times New Roman" w:cs="Times New Roman"/>
                <w:b/>
                <w:bCs/>
                <w:sz w:val="18"/>
                <w:szCs w:val="18"/>
                <w:lang w:val="en-US"/>
              </w:rPr>
              <w:t>Age (M = mean, R = range)</w:t>
            </w:r>
          </w:p>
        </w:tc>
        <w:tc>
          <w:tcPr>
            <w:tcW w:w="592" w:type="dxa"/>
          </w:tcPr>
          <w:p w14:paraId="4AC57A65" w14:textId="77777777" w:rsidR="000E4A1D" w:rsidRPr="00400F14" w:rsidRDefault="000E4A1D" w:rsidP="00BC3AE3">
            <w:pPr>
              <w:ind w:left="-57" w:right="-57"/>
              <w:rPr>
                <w:rFonts w:ascii="Times New Roman" w:hAnsi="Times New Roman" w:cs="Times New Roman"/>
                <w:b/>
                <w:bCs/>
                <w:sz w:val="18"/>
                <w:szCs w:val="18"/>
                <w:lang w:val="en-US"/>
              </w:rPr>
            </w:pPr>
            <w:r w:rsidRPr="00400F14">
              <w:rPr>
                <w:rFonts w:ascii="Times New Roman" w:hAnsi="Times New Roman" w:cs="Times New Roman"/>
                <w:b/>
                <w:bCs/>
                <w:sz w:val="18"/>
                <w:szCs w:val="18"/>
                <w:lang w:val="en-US"/>
              </w:rPr>
              <w:t>Gender (%f)</w:t>
            </w:r>
          </w:p>
        </w:tc>
        <w:tc>
          <w:tcPr>
            <w:tcW w:w="746" w:type="dxa"/>
          </w:tcPr>
          <w:p w14:paraId="14F55161" w14:textId="77777777" w:rsidR="000E4A1D" w:rsidRPr="00400F14" w:rsidRDefault="000E4A1D" w:rsidP="00BC3AE3">
            <w:pPr>
              <w:ind w:left="-57" w:right="-57"/>
              <w:rPr>
                <w:rFonts w:ascii="Times New Roman" w:hAnsi="Times New Roman" w:cs="Times New Roman"/>
                <w:b/>
                <w:bCs/>
                <w:sz w:val="18"/>
                <w:szCs w:val="18"/>
                <w:lang w:val="en-US"/>
              </w:rPr>
            </w:pPr>
            <w:r w:rsidRPr="00400F14">
              <w:rPr>
                <w:rFonts w:ascii="Times New Roman" w:hAnsi="Times New Roman" w:cs="Times New Roman"/>
                <w:b/>
                <w:bCs/>
                <w:sz w:val="18"/>
                <w:szCs w:val="18"/>
                <w:lang w:val="en-US"/>
              </w:rPr>
              <w:t>Ethnicity</w:t>
            </w:r>
          </w:p>
        </w:tc>
        <w:tc>
          <w:tcPr>
            <w:tcW w:w="778" w:type="dxa"/>
          </w:tcPr>
          <w:p w14:paraId="223FC42A" w14:textId="77777777" w:rsidR="000E4A1D" w:rsidRPr="00400F14" w:rsidRDefault="000E4A1D" w:rsidP="00BC3AE3">
            <w:pPr>
              <w:ind w:left="-57" w:right="-57"/>
              <w:rPr>
                <w:rFonts w:ascii="Times New Roman" w:hAnsi="Times New Roman" w:cs="Times New Roman"/>
                <w:b/>
                <w:bCs/>
                <w:sz w:val="18"/>
                <w:szCs w:val="18"/>
                <w:lang w:val="en-US"/>
              </w:rPr>
            </w:pPr>
            <w:r w:rsidRPr="00400F14">
              <w:rPr>
                <w:rFonts w:ascii="Times New Roman" w:hAnsi="Times New Roman" w:cs="Times New Roman"/>
                <w:b/>
                <w:bCs/>
                <w:sz w:val="18"/>
                <w:szCs w:val="18"/>
                <w:lang w:val="en-US"/>
              </w:rPr>
              <w:t>Socio-economic info</w:t>
            </w:r>
          </w:p>
        </w:tc>
        <w:tc>
          <w:tcPr>
            <w:tcW w:w="929" w:type="dxa"/>
          </w:tcPr>
          <w:p w14:paraId="03555581" w14:textId="77777777" w:rsidR="000E4A1D" w:rsidRPr="00400F14" w:rsidRDefault="000E4A1D" w:rsidP="00BC3AE3">
            <w:pPr>
              <w:ind w:left="-57" w:right="-57"/>
              <w:rPr>
                <w:rFonts w:ascii="Times New Roman" w:hAnsi="Times New Roman" w:cs="Times New Roman"/>
                <w:b/>
                <w:bCs/>
                <w:sz w:val="18"/>
                <w:szCs w:val="18"/>
                <w:lang w:val="en-US"/>
              </w:rPr>
            </w:pPr>
            <w:r w:rsidRPr="00400F14">
              <w:rPr>
                <w:rFonts w:ascii="Times New Roman" w:hAnsi="Times New Roman" w:cs="Times New Roman"/>
                <w:b/>
                <w:bCs/>
                <w:sz w:val="18"/>
                <w:szCs w:val="18"/>
                <w:lang w:val="en-US"/>
              </w:rPr>
              <w:t>Training and supervision</w:t>
            </w:r>
          </w:p>
        </w:tc>
        <w:tc>
          <w:tcPr>
            <w:tcW w:w="972" w:type="dxa"/>
          </w:tcPr>
          <w:p w14:paraId="7BBDEBF5" w14:textId="77777777" w:rsidR="000E4A1D" w:rsidRPr="00400F14" w:rsidRDefault="000E4A1D" w:rsidP="00BC3AE3">
            <w:pPr>
              <w:ind w:left="-57" w:right="-57"/>
              <w:rPr>
                <w:rFonts w:ascii="Times New Roman" w:hAnsi="Times New Roman" w:cs="Times New Roman"/>
                <w:b/>
                <w:bCs/>
                <w:sz w:val="18"/>
                <w:szCs w:val="18"/>
                <w:lang w:val="en-US"/>
              </w:rPr>
            </w:pPr>
            <w:r w:rsidRPr="00400F14">
              <w:rPr>
                <w:rFonts w:ascii="Times New Roman" w:hAnsi="Times New Roman" w:cs="Times New Roman"/>
                <w:b/>
                <w:bCs/>
                <w:sz w:val="18"/>
                <w:szCs w:val="18"/>
                <w:lang w:val="en-US"/>
              </w:rPr>
              <w:t>Remuneration</w:t>
            </w:r>
          </w:p>
        </w:tc>
        <w:tc>
          <w:tcPr>
            <w:tcW w:w="220" w:type="dxa"/>
          </w:tcPr>
          <w:p w14:paraId="46074A35" w14:textId="5B2D974B" w:rsidR="000E4A1D" w:rsidRPr="00400F14" w:rsidRDefault="000E4A1D" w:rsidP="00BC3AE3">
            <w:pPr>
              <w:ind w:left="-57" w:right="-57"/>
              <w:rPr>
                <w:rFonts w:ascii="Times New Roman" w:hAnsi="Times New Roman" w:cs="Times New Roman"/>
                <w:b/>
                <w:bCs/>
                <w:sz w:val="18"/>
                <w:szCs w:val="18"/>
                <w:lang w:val="en-US"/>
              </w:rPr>
            </w:pPr>
            <w:r w:rsidRPr="00400F14">
              <w:rPr>
                <w:rFonts w:ascii="Times New Roman" w:hAnsi="Times New Roman" w:cs="Times New Roman"/>
                <w:b/>
                <w:bCs/>
                <w:sz w:val="18"/>
                <w:szCs w:val="18"/>
                <w:lang w:val="en-US"/>
              </w:rPr>
              <w:t>PPI Method</w:t>
            </w:r>
          </w:p>
        </w:tc>
        <w:tc>
          <w:tcPr>
            <w:tcW w:w="1180" w:type="dxa"/>
          </w:tcPr>
          <w:p w14:paraId="40121BC1" w14:textId="0B147836" w:rsidR="000E4A1D" w:rsidRPr="00400F14" w:rsidRDefault="000E4A1D" w:rsidP="00BC3AE3">
            <w:pPr>
              <w:ind w:left="-57" w:right="-57"/>
              <w:rPr>
                <w:rFonts w:ascii="Times New Roman" w:hAnsi="Times New Roman" w:cs="Times New Roman"/>
                <w:b/>
                <w:bCs/>
                <w:sz w:val="18"/>
                <w:szCs w:val="18"/>
                <w:lang w:val="en-US"/>
              </w:rPr>
            </w:pPr>
            <w:r w:rsidRPr="00400F14">
              <w:rPr>
                <w:rFonts w:ascii="Times New Roman" w:hAnsi="Times New Roman" w:cs="Times New Roman"/>
                <w:b/>
                <w:bCs/>
                <w:sz w:val="18"/>
                <w:szCs w:val="18"/>
                <w:lang w:val="en-US"/>
              </w:rPr>
              <w:t>PPI Activity</w:t>
            </w:r>
          </w:p>
        </w:tc>
        <w:tc>
          <w:tcPr>
            <w:tcW w:w="607" w:type="dxa"/>
          </w:tcPr>
          <w:p w14:paraId="11BF8E5D" w14:textId="77777777" w:rsidR="000E4A1D" w:rsidRPr="00400F14" w:rsidRDefault="000E4A1D" w:rsidP="00BC3AE3">
            <w:pPr>
              <w:ind w:left="-57" w:right="-57"/>
              <w:rPr>
                <w:rFonts w:ascii="Times New Roman" w:hAnsi="Times New Roman" w:cs="Times New Roman"/>
                <w:b/>
                <w:bCs/>
                <w:sz w:val="18"/>
                <w:szCs w:val="18"/>
                <w:lang w:val="en-US"/>
              </w:rPr>
            </w:pPr>
            <w:r w:rsidRPr="00400F14">
              <w:rPr>
                <w:rFonts w:ascii="Times New Roman" w:hAnsi="Times New Roman" w:cs="Times New Roman"/>
                <w:b/>
                <w:bCs/>
                <w:sz w:val="18"/>
                <w:szCs w:val="18"/>
                <w:lang w:val="en-US"/>
              </w:rPr>
              <w:t>No. of sessions</w:t>
            </w:r>
          </w:p>
        </w:tc>
        <w:tc>
          <w:tcPr>
            <w:tcW w:w="875" w:type="dxa"/>
          </w:tcPr>
          <w:p w14:paraId="7CC531B1" w14:textId="77777777" w:rsidR="000E4A1D" w:rsidRPr="00400F14" w:rsidRDefault="000E4A1D" w:rsidP="00BC3AE3">
            <w:pPr>
              <w:ind w:left="-57" w:right="-57"/>
              <w:rPr>
                <w:rFonts w:ascii="Times New Roman" w:hAnsi="Times New Roman" w:cs="Times New Roman"/>
                <w:b/>
                <w:bCs/>
                <w:sz w:val="18"/>
                <w:szCs w:val="18"/>
                <w:lang w:val="en-US"/>
              </w:rPr>
            </w:pPr>
            <w:r w:rsidRPr="00400F14">
              <w:rPr>
                <w:rFonts w:ascii="Times New Roman" w:hAnsi="Times New Roman" w:cs="Times New Roman"/>
                <w:b/>
                <w:bCs/>
                <w:sz w:val="18"/>
                <w:szCs w:val="18"/>
                <w:lang w:val="en-US"/>
              </w:rPr>
              <w:t xml:space="preserve">Stage of research collaborated </w:t>
            </w:r>
          </w:p>
        </w:tc>
        <w:tc>
          <w:tcPr>
            <w:tcW w:w="987" w:type="dxa"/>
          </w:tcPr>
          <w:p w14:paraId="34103E13" w14:textId="77777777" w:rsidR="000E4A1D" w:rsidRPr="00400F14" w:rsidRDefault="000E4A1D" w:rsidP="00BC3AE3">
            <w:pPr>
              <w:ind w:left="-57" w:right="-57"/>
              <w:rPr>
                <w:rFonts w:ascii="Times New Roman" w:hAnsi="Times New Roman" w:cs="Times New Roman"/>
                <w:b/>
                <w:bCs/>
                <w:sz w:val="18"/>
                <w:szCs w:val="18"/>
                <w:lang w:val="en-US"/>
              </w:rPr>
            </w:pPr>
            <w:r w:rsidRPr="00400F14">
              <w:rPr>
                <w:rFonts w:ascii="Times New Roman" w:hAnsi="Times New Roman" w:cs="Times New Roman"/>
                <w:b/>
                <w:bCs/>
                <w:sz w:val="18"/>
                <w:szCs w:val="18"/>
                <w:lang w:val="en-US"/>
              </w:rPr>
              <w:t>Output</w:t>
            </w:r>
          </w:p>
        </w:tc>
      </w:tr>
      <w:tr w:rsidR="00EC66DD" w:rsidRPr="00400F14" w14:paraId="2E12BEA8" w14:textId="77777777" w:rsidTr="000E4A1D">
        <w:tc>
          <w:tcPr>
            <w:tcW w:w="366" w:type="dxa"/>
          </w:tcPr>
          <w:p w14:paraId="63E3ED4C"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w:t>
            </w:r>
          </w:p>
        </w:tc>
        <w:tc>
          <w:tcPr>
            <w:tcW w:w="714" w:type="dxa"/>
          </w:tcPr>
          <w:p w14:paraId="3A137505"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Abel</w:t>
            </w:r>
          </w:p>
        </w:tc>
        <w:tc>
          <w:tcPr>
            <w:tcW w:w="498" w:type="dxa"/>
          </w:tcPr>
          <w:p w14:paraId="177D16B0"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20</w:t>
            </w:r>
          </w:p>
        </w:tc>
        <w:tc>
          <w:tcPr>
            <w:tcW w:w="689" w:type="dxa"/>
          </w:tcPr>
          <w:p w14:paraId="34DC178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UK</w:t>
            </w:r>
          </w:p>
        </w:tc>
        <w:tc>
          <w:tcPr>
            <w:tcW w:w="900" w:type="dxa"/>
          </w:tcPr>
          <w:p w14:paraId="7A809692"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HS sites</w:t>
            </w:r>
          </w:p>
        </w:tc>
        <w:tc>
          <w:tcPr>
            <w:tcW w:w="915" w:type="dxa"/>
          </w:tcPr>
          <w:p w14:paraId="321D6623"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General mental health</w:t>
            </w:r>
          </w:p>
        </w:tc>
        <w:tc>
          <w:tcPr>
            <w:tcW w:w="990" w:type="dxa"/>
          </w:tcPr>
          <w:p w14:paraId="2CE41360"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4</w:t>
            </w:r>
          </w:p>
        </w:tc>
        <w:tc>
          <w:tcPr>
            <w:tcW w:w="990" w:type="dxa"/>
          </w:tcPr>
          <w:p w14:paraId="44C8085D"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R = 12-16</w:t>
            </w:r>
          </w:p>
        </w:tc>
        <w:tc>
          <w:tcPr>
            <w:tcW w:w="592" w:type="dxa"/>
          </w:tcPr>
          <w:p w14:paraId="48F5C45B"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746" w:type="dxa"/>
          </w:tcPr>
          <w:p w14:paraId="177AB878"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778" w:type="dxa"/>
          </w:tcPr>
          <w:p w14:paraId="5A038C2A"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929" w:type="dxa"/>
          </w:tcPr>
          <w:p w14:paraId="5525066A"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972" w:type="dxa"/>
          </w:tcPr>
          <w:p w14:paraId="08740493"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220" w:type="dxa"/>
          </w:tcPr>
          <w:p w14:paraId="1BD8FADC" w14:textId="715BD701" w:rsidR="000E4A1D" w:rsidRPr="00400F14" w:rsidRDefault="00EC66D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production</w:t>
            </w:r>
          </w:p>
        </w:tc>
        <w:tc>
          <w:tcPr>
            <w:tcW w:w="1180" w:type="dxa"/>
          </w:tcPr>
          <w:p w14:paraId="65E03CBD" w14:textId="20B6B20A"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Interviews and focus groups</w:t>
            </w:r>
          </w:p>
        </w:tc>
        <w:tc>
          <w:tcPr>
            <w:tcW w:w="607" w:type="dxa"/>
          </w:tcPr>
          <w:p w14:paraId="6687077C"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w:t>
            </w:r>
          </w:p>
        </w:tc>
        <w:tc>
          <w:tcPr>
            <w:tcW w:w="875" w:type="dxa"/>
          </w:tcPr>
          <w:p w14:paraId="6536FE4E"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esign</w:t>
            </w:r>
          </w:p>
        </w:tc>
        <w:tc>
          <w:tcPr>
            <w:tcW w:w="987" w:type="dxa"/>
          </w:tcPr>
          <w:p w14:paraId="09C6E383"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mmunicated to stakeholders and impacted structure of intervention</w:t>
            </w:r>
          </w:p>
        </w:tc>
      </w:tr>
      <w:tr w:rsidR="00EC66DD" w:rsidRPr="00400F14" w14:paraId="55D4344B" w14:textId="77777777" w:rsidTr="000E4A1D">
        <w:tc>
          <w:tcPr>
            <w:tcW w:w="366" w:type="dxa"/>
          </w:tcPr>
          <w:p w14:paraId="2028F100"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w:t>
            </w:r>
          </w:p>
        </w:tc>
        <w:tc>
          <w:tcPr>
            <w:tcW w:w="714" w:type="dxa"/>
          </w:tcPr>
          <w:p w14:paraId="5DB248CB"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Bennett</w:t>
            </w:r>
          </w:p>
        </w:tc>
        <w:tc>
          <w:tcPr>
            <w:tcW w:w="498" w:type="dxa"/>
          </w:tcPr>
          <w:p w14:paraId="1B9F6BA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22a</w:t>
            </w:r>
          </w:p>
        </w:tc>
        <w:tc>
          <w:tcPr>
            <w:tcW w:w="689" w:type="dxa"/>
          </w:tcPr>
          <w:p w14:paraId="4DF12887"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UK</w:t>
            </w:r>
          </w:p>
        </w:tc>
        <w:tc>
          <w:tcPr>
            <w:tcW w:w="900" w:type="dxa"/>
          </w:tcPr>
          <w:p w14:paraId="37AC947E"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Through existing network</w:t>
            </w:r>
          </w:p>
        </w:tc>
        <w:tc>
          <w:tcPr>
            <w:tcW w:w="915" w:type="dxa"/>
          </w:tcPr>
          <w:p w14:paraId="72C96A41"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Trauma and abuse</w:t>
            </w:r>
          </w:p>
        </w:tc>
        <w:tc>
          <w:tcPr>
            <w:tcW w:w="990" w:type="dxa"/>
          </w:tcPr>
          <w:p w14:paraId="33FE4091"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0</w:t>
            </w:r>
          </w:p>
        </w:tc>
        <w:tc>
          <w:tcPr>
            <w:tcW w:w="990" w:type="dxa"/>
          </w:tcPr>
          <w:p w14:paraId="3BFFC561"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R = 14-18</w:t>
            </w:r>
          </w:p>
        </w:tc>
        <w:tc>
          <w:tcPr>
            <w:tcW w:w="592" w:type="dxa"/>
          </w:tcPr>
          <w:p w14:paraId="5E43F7B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80</w:t>
            </w:r>
          </w:p>
        </w:tc>
        <w:tc>
          <w:tcPr>
            <w:tcW w:w="746" w:type="dxa"/>
          </w:tcPr>
          <w:p w14:paraId="70844E99"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00% White British</w:t>
            </w:r>
          </w:p>
        </w:tc>
        <w:tc>
          <w:tcPr>
            <w:tcW w:w="778" w:type="dxa"/>
          </w:tcPr>
          <w:p w14:paraId="1EC83939" w14:textId="77777777" w:rsidR="000E4A1D" w:rsidRPr="00400F14" w:rsidRDefault="000E4A1D" w:rsidP="00BC3AE3">
            <w:pPr>
              <w:ind w:left="-57" w:right="-57"/>
              <w:rPr>
                <w:rFonts w:ascii="Times New Roman" w:hAnsi="Times New Roman" w:cs="Times New Roman"/>
                <w:sz w:val="18"/>
                <w:szCs w:val="18"/>
                <w:lang w:val="en-US"/>
              </w:rPr>
            </w:pPr>
          </w:p>
        </w:tc>
        <w:tc>
          <w:tcPr>
            <w:tcW w:w="929" w:type="dxa"/>
          </w:tcPr>
          <w:p w14:paraId="0247FA15"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Training on qualitative analysis, scaffolding for existing skills. Background information summarised and provided</w:t>
            </w:r>
          </w:p>
        </w:tc>
        <w:tc>
          <w:tcPr>
            <w:tcW w:w="972" w:type="dxa"/>
          </w:tcPr>
          <w:p w14:paraId="1E5197DA"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0-15</w:t>
            </w:r>
          </w:p>
        </w:tc>
        <w:tc>
          <w:tcPr>
            <w:tcW w:w="220" w:type="dxa"/>
          </w:tcPr>
          <w:p w14:paraId="556E0A73" w14:textId="35757060" w:rsidR="000E4A1D" w:rsidRPr="00400F14" w:rsidRDefault="00EC66D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production</w:t>
            </w:r>
          </w:p>
        </w:tc>
        <w:tc>
          <w:tcPr>
            <w:tcW w:w="1180" w:type="dxa"/>
          </w:tcPr>
          <w:p w14:paraId="3B3B3DB8" w14:textId="6E1C7980"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Workshops to 1) discuss inclusion and exclusion criteria, 2) analyse data, and 3) interpret data and themes</w:t>
            </w:r>
          </w:p>
        </w:tc>
        <w:tc>
          <w:tcPr>
            <w:tcW w:w="607" w:type="dxa"/>
          </w:tcPr>
          <w:p w14:paraId="6ABB9D2C"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3</w:t>
            </w:r>
          </w:p>
        </w:tc>
        <w:tc>
          <w:tcPr>
            <w:tcW w:w="875" w:type="dxa"/>
          </w:tcPr>
          <w:p w14:paraId="3A899F50"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esign, analysis and interpretation</w:t>
            </w:r>
          </w:p>
        </w:tc>
        <w:tc>
          <w:tcPr>
            <w:tcW w:w="987" w:type="dxa"/>
          </w:tcPr>
          <w:p w14:paraId="4CB1A358"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etermined search criteria, helped to identify themes, supported dissemination of work</w:t>
            </w:r>
          </w:p>
        </w:tc>
      </w:tr>
      <w:tr w:rsidR="00EC66DD" w:rsidRPr="00400F14" w14:paraId="0F868EF3" w14:textId="77777777" w:rsidTr="000E4A1D">
        <w:tc>
          <w:tcPr>
            <w:tcW w:w="366" w:type="dxa"/>
          </w:tcPr>
          <w:p w14:paraId="48E70C78"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3</w:t>
            </w:r>
          </w:p>
        </w:tc>
        <w:tc>
          <w:tcPr>
            <w:tcW w:w="714" w:type="dxa"/>
          </w:tcPr>
          <w:p w14:paraId="62D62EA9"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 xml:space="preserve">Bennett </w:t>
            </w:r>
          </w:p>
        </w:tc>
        <w:tc>
          <w:tcPr>
            <w:tcW w:w="498" w:type="dxa"/>
          </w:tcPr>
          <w:p w14:paraId="4DC8E5C8"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22b</w:t>
            </w:r>
          </w:p>
        </w:tc>
        <w:tc>
          <w:tcPr>
            <w:tcW w:w="689" w:type="dxa"/>
          </w:tcPr>
          <w:p w14:paraId="2F240213"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UK</w:t>
            </w:r>
          </w:p>
        </w:tc>
        <w:tc>
          <w:tcPr>
            <w:tcW w:w="900" w:type="dxa"/>
          </w:tcPr>
          <w:p w14:paraId="13705345"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Through existing group of young people involved in research</w:t>
            </w:r>
          </w:p>
        </w:tc>
        <w:tc>
          <w:tcPr>
            <w:tcW w:w="915" w:type="dxa"/>
          </w:tcPr>
          <w:p w14:paraId="573732AA"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Help-seeking</w:t>
            </w:r>
          </w:p>
        </w:tc>
        <w:tc>
          <w:tcPr>
            <w:tcW w:w="990" w:type="dxa"/>
          </w:tcPr>
          <w:p w14:paraId="7B9F913A"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0</w:t>
            </w:r>
          </w:p>
        </w:tc>
        <w:tc>
          <w:tcPr>
            <w:tcW w:w="990" w:type="dxa"/>
          </w:tcPr>
          <w:p w14:paraId="3393465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R = 14-18</w:t>
            </w:r>
          </w:p>
        </w:tc>
        <w:tc>
          <w:tcPr>
            <w:tcW w:w="592" w:type="dxa"/>
          </w:tcPr>
          <w:p w14:paraId="33FF7E5C"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746" w:type="dxa"/>
          </w:tcPr>
          <w:p w14:paraId="6B9F4CB6"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778" w:type="dxa"/>
          </w:tcPr>
          <w:p w14:paraId="594ED249"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929" w:type="dxa"/>
          </w:tcPr>
          <w:p w14:paraId="3FE61136"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Trained in analysis method and background to topic</w:t>
            </w:r>
          </w:p>
        </w:tc>
        <w:tc>
          <w:tcPr>
            <w:tcW w:w="972" w:type="dxa"/>
          </w:tcPr>
          <w:p w14:paraId="782F2486"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220" w:type="dxa"/>
          </w:tcPr>
          <w:p w14:paraId="364AD3CA" w14:textId="246C5792" w:rsidR="000E4A1D" w:rsidRPr="00400F14" w:rsidRDefault="00EC66D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production</w:t>
            </w:r>
          </w:p>
        </w:tc>
        <w:tc>
          <w:tcPr>
            <w:tcW w:w="1180" w:type="dxa"/>
          </w:tcPr>
          <w:p w14:paraId="439915B3" w14:textId="7993CDCB"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eveloped sampling strategy, inclusion/exclusion criteria, searched for eligible studies, supported analysis and interpretation of data</w:t>
            </w:r>
          </w:p>
        </w:tc>
        <w:tc>
          <w:tcPr>
            <w:tcW w:w="607" w:type="dxa"/>
          </w:tcPr>
          <w:p w14:paraId="62E258F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4</w:t>
            </w:r>
          </w:p>
        </w:tc>
        <w:tc>
          <w:tcPr>
            <w:tcW w:w="875" w:type="dxa"/>
          </w:tcPr>
          <w:p w14:paraId="207B7C2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esign, analysis, interpretation</w:t>
            </w:r>
          </w:p>
        </w:tc>
        <w:tc>
          <w:tcPr>
            <w:tcW w:w="987" w:type="dxa"/>
          </w:tcPr>
          <w:p w14:paraId="3C57CDF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Informed findings of the project</w:t>
            </w:r>
          </w:p>
        </w:tc>
      </w:tr>
      <w:tr w:rsidR="00EC66DD" w:rsidRPr="00400F14" w14:paraId="2EE6F63A" w14:textId="77777777" w:rsidTr="000E4A1D">
        <w:tc>
          <w:tcPr>
            <w:tcW w:w="366" w:type="dxa"/>
          </w:tcPr>
          <w:p w14:paraId="3826B58D"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lastRenderedPageBreak/>
              <w:t>4</w:t>
            </w:r>
          </w:p>
        </w:tc>
        <w:tc>
          <w:tcPr>
            <w:tcW w:w="714" w:type="dxa"/>
          </w:tcPr>
          <w:p w14:paraId="400FC1AE"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Björling</w:t>
            </w:r>
          </w:p>
        </w:tc>
        <w:tc>
          <w:tcPr>
            <w:tcW w:w="498" w:type="dxa"/>
          </w:tcPr>
          <w:p w14:paraId="378619C9"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19</w:t>
            </w:r>
          </w:p>
        </w:tc>
        <w:tc>
          <w:tcPr>
            <w:tcW w:w="689" w:type="dxa"/>
          </w:tcPr>
          <w:p w14:paraId="2E980B3D"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USA</w:t>
            </w:r>
          </w:p>
        </w:tc>
        <w:tc>
          <w:tcPr>
            <w:tcW w:w="900" w:type="dxa"/>
          </w:tcPr>
          <w:p w14:paraId="19F3E71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Event in local library</w:t>
            </w:r>
          </w:p>
        </w:tc>
        <w:tc>
          <w:tcPr>
            <w:tcW w:w="915" w:type="dxa"/>
          </w:tcPr>
          <w:p w14:paraId="3CF6606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Anxiety and depression</w:t>
            </w:r>
          </w:p>
        </w:tc>
        <w:tc>
          <w:tcPr>
            <w:tcW w:w="990" w:type="dxa"/>
          </w:tcPr>
          <w:p w14:paraId="52DE69CD"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14</w:t>
            </w:r>
          </w:p>
        </w:tc>
        <w:tc>
          <w:tcPr>
            <w:tcW w:w="990" w:type="dxa"/>
          </w:tcPr>
          <w:p w14:paraId="398DB165"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R = 13-18</w:t>
            </w:r>
          </w:p>
        </w:tc>
        <w:tc>
          <w:tcPr>
            <w:tcW w:w="592" w:type="dxa"/>
          </w:tcPr>
          <w:p w14:paraId="0BDB33F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746" w:type="dxa"/>
          </w:tcPr>
          <w:p w14:paraId="7364DD52"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778" w:type="dxa"/>
          </w:tcPr>
          <w:p w14:paraId="7F8B902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929" w:type="dxa"/>
          </w:tcPr>
          <w:p w14:paraId="2825B0F0"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972" w:type="dxa"/>
          </w:tcPr>
          <w:p w14:paraId="4901A467"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220" w:type="dxa"/>
          </w:tcPr>
          <w:p w14:paraId="2CFFBD73" w14:textId="1146162D" w:rsidR="000E4A1D" w:rsidRPr="00400F14" w:rsidRDefault="00EC66D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design</w:t>
            </w:r>
          </w:p>
        </w:tc>
        <w:tc>
          <w:tcPr>
            <w:tcW w:w="1180" w:type="dxa"/>
          </w:tcPr>
          <w:p w14:paraId="5F0CEC9E" w14:textId="6FABCDB6"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 Workshop, stressor/calmer board 2) group interview to storyboard 3) workshop to explore environment 4) workshop to explore nature trek</w:t>
            </w:r>
          </w:p>
        </w:tc>
        <w:tc>
          <w:tcPr>
            <w:tcW w:w="607" w:type="dxa"/>
          </w:tcPr>
          <w:p w14:paraId="0DDE442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4</w:t>
            </w:r>
          </w:p>
        </w:tc>
        <w:tc>
          <w:tcPr>
            <w:tcW w:w="875" w:type="dxa"/>
          </w:tcPr>
          <w:p w14:paraId="22E8CB48"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esign</w:t>
            </w:r>
          </w:p>
        </w:tc>
        <w:tc>
          <w:tcPr>
            <w:tcW w:w="987" w:type="dxa"/>
          </w:tcPr>
          <w:p w14:paraId="57CB5775"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Stimuli development, storyboarding for the app</w:t>
            </w:r>
          </w:p>
        </w:tc>
      </w:tr>
      <w:tr w:rsidR="00EC66DD" w:rsidRPr="00400F14" w14:paraId="0B8D5497" w14:textId="77777777" w:rsidTr="000E4A1D">
        <w:tc>
          <w:tcPr>
            <w:tcW w:w="366" w:type="dxa"/>
          </w:tcPr>
          <w:p w14:paraId="6D80D6ED"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5</w:t>
            </w:r>
          </w:p>
        </w:tc>
        <w:tc>
          <w:tcPr>
            <w:tcW w:w="714" w:type="dxa"/>
          </w:tcPr>
          <w:p w14:paraId="02C2235C"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Brooks</w:t>
            </w:r>
          </w:p>
        </w:tc>
        <w:tc>
          <w:tcPr>
            <w:tcW w:w="498" w:type="dxa"/>
          </w:tcPr>
          <w:p w14:paraId="6CD32B34" w14:textId="1EAA178B"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21</w:t>
            </w:r>
            <w:r w:rsidR="00E51924" w:rsidRPr="00400F14">
              <w:rPr>
                <w:rFonts w:ascii="Times New Roman" w:hAnsi="Times New Roman" w:cs="Times New Roman"/>
                <w:sz w:val="18"/>
                <w:szCs w:val="18"/>
                <w:lang w:val="en-US"/>
              </w:rPr>
              <w:t>a</w:t>
            </w:r>
          </w:p>
        </w:tc>
        <w:tc>
          <w:tcPr>
            <w:tcW w:w="689" w:type="dxa"/>
          </w:tcPr>
          <w:p w14:paraId="7C2D5F3A"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Indonesia</w:t>
            </w:r>
          </w:p>
        </w:tc>
        <w:tc>
          <w:tcPr>
            <w:tcW w:w="900" w:type="dxa"/>
          </w:tcPr>
          <w:p w14:paraId="73AB3638"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Via primary care services, third sector organisations, schools and CYP health services</w:t>
            </w:r>
          </w:p>
        </w:tc>
        <w:tc>
          <w:tcPr>
            <w:tcW w:w="915" w:type="dxa"/>
          </w:tcPr>
          <w:p w14:paraId="0A4BEFD1"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Mental health literacy</w:t>
            </w:r>
          </w:p>
        </w:tc>
        <w:tc>
          <w:tcPr>
            <w:tcW w:w="990" w:type="dxa"/>
          </w:tcPr>
          <w:p w14:paraId="1E3BE6F1"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43 (interviews), 13 (workshop)</w:t>
            </w:r>
          </w:p>
        </w:tc>
        <w:tc>
          <w:tcPr>
            <w:tcW w:w="990" w:type="dxa"/>
          </w:tcPr>
          <w:p w14:paraId="7B175FF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R = 11-15</w:t>
            </w:r>
          </w:p>
        </w:tc>
        <w:tc>
          <w:tcPr>
            <w:tcW w:w="592" w:type="dxa"/>
          </w:tcPr>
          <w:p w14:paraId="4ACABF89"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746" w:type="dxa"/>
          </w:tcPr>
          <w:p w14:paraId="5F22B506"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778" w:type="dxa"/>
          </w:tcPr>
          <w:p w14:paraId="5187813E"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929" w:type="dxa"/>
          </w:tcPr>
          <w:p w14:paraId="56760E19"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972" w:type="dxa"/>
          </w:tcPr>
          <w:p w14:paraId="0A07C87A"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Travel expenses</w:t>
            </w:r>
          </w:p>
        </w:tc>
        <w:tc>
          <w:tcPr>
            <w:tcW w:w="220" w:type="dxa"/>
          </w:tcPr>
          <w:p w14:paraId="0E34B6BC" w14:textId="5B2FBAC1" w:rsidR="000E4A1D" w:rsidRPr="00400F14" w:rsidRDefault="00C3478F"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production</w:t>
            </w:r>
          </w:p>
        </w:tc>
        <w:tc>
          <w:tcPr>
            <w:tcW w:w="1180" w:type="dxa"/>
          </w:tcPr>
          <w:p w14:paraId="67A2994E" w14:textId="6A13A1D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Semi-structured interviews and then 1-day workshop involving creative activities to determine preferences for content, format, delivery, promotion and implementation of intervention.</w:t>
            </w:r>
          </w:p>
        </w:tc>
        <w:tc>
          <w:tcPr>
            <w:tcW w:w="607" w:type="dxa"/>
          </w:tcPr>
          <w:p w14:paraId="63E02CE3"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w:t>
            </w:r>
          </w:p>
        </w:tc>
        <w:tc>
          <w:tcPr>
            <w:tcW w:w="875" w:type="dxa"/>
          </w:tcPr>
          <w:p w14:paraId="2A26DB5B"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esign</w:t>
            </w:r>
          </w:p>
        </w:tc>
        <w:tc>
          <w:tcPr>
            <w:tcW w:w="987" w:type="dxa"/>
          </w:tcPr>
          <w:p w14:paraId="2FB9F233"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 xml:space="preserve">Specified why intervention was needed, content of intervention, format and setting of intervention and mode of delivery. </w:t>
            </w:r>
          </w:p>
        </w:tc>
      </w:tr>
      <w:tr w:rsidR="00E51924" w:rsidRPr="00400F14" w14:paraId="59149D83" w14:textId="77777777" w:rsidTr="000E4A1D">
        <w:tc>
          <w:tcPr>
            <w:tcW w:w="366" w:type="dxa"/>
          </w:tcPr>
          <w:p w14:paraId="7B9DCA5D" w14:textId="06EB8422" w:rsidR="00E51924" w:rsidRPr="00400F14" w:rsidRDefault="00E51924"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6</w:t>
            </w:r>
          </w:p>
        </w:tc>
        <w:tc>
          <w:tcPr>
            <w:tcW w:w="714" w:type="dxa"/>
          </w:tcPr>
          <w:p w14:paraId="6F6944DF" w14:textId="3D3F565F" w:rsidR="00E51924" w:rsidRPr="00400F14" w:rsidRDefault="00E51924"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Brooks</w:t>
            </w:r>
          </w:p>
        </w:tc>
        <w:tc>
          <w:tcPr>
            <w:tcW w:w="498" w:type="dxa"/>
          </w:tcPr>
          <w:p w14:paraId="34841F37" w14:textId="57EC6922" w:rsidR="00E51924" w:rsidRPr="00400F14" w:rsidRDefault="00E51924"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21b</w:t>
            </w:r>
          </w:p>
        </w:tc>
        <w:tc>
          <w:tcPr>
            <w:tcW w:w="689" w:type="dxa"/>
          </w:tcPr>
          <w:p w14:paraId="4BAE52BA" w14:textId="0734DB9C" w:rsidR="00E51924" w:rsidRPr="00400F14" w:rsidRDefault="00E51924"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UK</w:t>
            </w:r>
          </w:p>
        </w:tc>
        <w:tc>
          <w:tcPr>
            <w:tcW w:w="900" w:type="dxa"/>
          </w:tcPr>
          <w:p w14:paraId="79A889ED" w14:textId="25DCFD81" w:rsidR="00E51924" w:rsidRPr="00400F14" w:rsidRDefault="00DA6799"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Existing networks</w:t>
            </w:r>
          </w:p>
        </w:tc>
        <w:tc>
          <w:tcPr>
            <w:tcW w:w="915" w:type="dxa"/>
          </w:tcPr>
          <w:p w14:paraId="51C03990" w14:textId="794637F3" w:rsidR="00E51924" w:rsidRPr="00400F14" w:rsidRDefault="00E51924"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Mental health in neurodisability</w:t>
            </w:r>
          </w:p>
        </w:tc>
        <w:tc>
          <w:tcPr>
            <w:tcW w:w="990" w:type="dxa"/>
          </w:tcPr>
          <w:p w14:paraId="566D3BE0" w14:textId="3391946C" w:rsidR="00E51924" w:rsidRPr="00400F14" w:rsidRDefault="00DA6799"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9</w:t>
            </w:r>
          </w:p>
        </w:tc>
        <w:tc>
          <w:tcPr>
            <w:tcW w:w="990" w:type="dxa"/>
          </w:tcPr>
          <w:p w14:paraId="379EF62A" w14:textId="3E165249" w:rsidR="00E51924" w:rsidRPr="00400F14" w:rsidRDefault="00DA6799"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R= 10-17</w:t>
            </w:r>
          </w:p>
        </w:tc>
        <w:tc>
          <w:tcPr>
            <w:tcW w:w="592" w:type="dxa"/>
          </w:tcPr>
          <w:p w14:paraId="68567169" w14:textId="35F137FE" w:rsidR="00E51924" w:rsidRPr="00400F14" w:rsidRDefault="00DA6799"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5 female (55.55%)</w:t>
            </w:r>
          </w:p>
        </w:tc>
        <w:tc>
          <w:tcPr>
            <w:tcW w:w="746" w:type="dxa"/>
          </w:tcPr>
          <w:p w14:paraId="5749C646" w14:textId="0581CD3E" w:rsidR="00E51924" w:rsidRPr="00400F14" w:rsidRDefault="00DA6799"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778" w:type="dxa"/>
          </w:tcPr>
          <w:p w14:paraId="4448524E" w14:textId="523A4A0F" w:rsidR="00E51924" w:rsidRPr="00400F14" w:rsidRDefault="00DA6799"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929" w:type="dxa"/>
          </w:tcPr>
          <w:p w14:paraId="258A633D" w14:textId="7C2BB1FE" w:rsidR="00E51924" w:rsidRPr="00400F14" w:rsidRDefault="00DA6799"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972" w:type="dxa"/>
          </w:tcPr>
          <w:p w14:paraId="490DDA06" w14:textId="5C666CC3" w:rsidR="00E51924" w:rsidRPr="00400F14" w:rsidRDefault="00DA6799"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220" w:type="dxa"/>
          </w:tcPr>
          <w:p w14:paraId="3372013B" w14:textId="66D6208B" w:rsidR="00E51924" w:rsidRPr="00400F14" w:rsidRDefault="00DA6799"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design</w:t>
            </w:r>
          </w:p>
        </w:tc>
        <w:tc>
          <w:tcPr>
            <w:tcW w:w="1180" w:type="dxa"/>
          </w:tcPr>
          <w:p w14:paraId="37A6013C" w14:textId="329CAA94" w:rsidR="00E51924" w:rsidRPr="00400F14" w:rsidRDefault="002C5AC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Facilitated meetings using collage, drawing and games to promote discussion</w:t>
            </w:r>
          </w:p>
        </w:tc>
        <w:tc>
          <w:tcPr>
            <w:tcW w:w="607" w:type="dxa"/>
          </w:tcPr>
          <w:p w14:paraId="768A3B9A" w14:textId="3C4E7299" w:rsidR="00E51924" w:rsidRPr="00400F14" w:rsidRDefault="002C5AC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3</w:t>
            </w:r>
          </w:p>
        </w:tc>
        <w:tc>
          <w:tcPr>
            <w:tcW w:w="875" w:type="dxa"/>
          </w:tcPr>
          <w:p w14:paraId="301D76DC" w14:textId="1A8FACBC" w:rsidR="00E51924" w:rsidRPr="00400F14" w:rsidRDefault="002C5AC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Feedback</w:t>
            </w:r>
          </w:p>
        </w:tc>
        <w:tc>
          <w:tcPr>
            <w:tcW w:w="987" w:type="dxa"/>
          </w:tcPr>
          <w:p w14:paraId="7565AFC2" w14:textId="3779DF10" w:rsidR="00E51924" w:rsidRPr="00400F14" w:rsidRDefault="002C5AC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 xml:space="preserve">Provided feedback on different interventions identified through rapid review and which features would be </w:t>
            </w:r>
            <w:r w:rsidRPr="00400F14">
              <w:rPr>
                <w:rFonts w:ascii="Times New Roman" w:hAnsi="Times New Roman" w:cs="Times New Roman"/>
                <w:sz w:val="18"/>
                <w:szCs w:val="18"/>
                <w:lang w:val="en-US"/>
              </w:rPr>
              <w:lastRenderedPageBreak/>
              <w:t>most acceptable to young people with neurodisability</w:t>
            </w:r>
          </w:p>
        </w:tc>
      </w:tr>
      <w:tr w:rsidR="00EC66DD" w:rsidRPr="00400F14" w14:paraId="27ACED04" w14:textId="77777777" w:rsidTr="000E4A1D">
        <w:tc>
          <w:tcPr>
            <w:tcW w:w="366" w:type="dxa"/>
          </w:tcPr>
          <w:p w14:paraId="47F2D1F6" w14:textId="7B6E1955" w:rsidR="000E4A1D" w:rsidRPr="00400F14" w:rsidRDefault="00495A35"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lastRenderedPageBreak/>
              <w:t>7</w:t>
            </w:r>
          </w:p>
        </w:tc>
        <w:tc>
          <w:tcPr>
            <w:tcW w:w="714" w:type="dxa"/>
          </w:tcPr>
          <w:p w14:paraId="496DB18B"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heng</w:t>
            </w:r>
          </w:p>
        </w:tc>
        <w:tc>
          <w:tcPr>
            <w:tcW w:w="498" w:type="dxa"/>
          </w:tcPr>
          <w:p w14:paraId="1040FFE9"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21</w:t>
            </w:r>
          </w:p>
        </w:tc>
        <w:tc>
          <w:tcPr>
            <w:tcW w:w="689" w:type="dxa"/>
          </w:tcPr>
          <w:p w14:paraId="28A63C07"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Australia</w:t>
            </w:r>
          </w:p>
        </w:tc>
        <w:tc>
          <w:tcPr>
            <w:tcW w:w="900" w:type="dxa"/>
          </w:tcPr>
          <w:p w14:paraId="0C599CBB"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Via primary youth mental health services</w:t>
            </w:r>
          </w:p>
        </w:tc>
        <w:tc>
          <w:tcPr>
            <w:tcW w:w="915" w:type="dxa"/>
          </w:tcPr>
          <w:p w14:paraId="64DE70A6"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 xml:space="preserve">Mental healthcare </w:t>
            </w:r>
          </w:p>
        </w:tc>
        <w:tc>
          <w:tcPr>
            <w:tcW w:w="990" w:type="dxa"/>
          </w:tcPr>
          <w:p w14:paraId="44946B6B"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05</w:t>
            </w:r>
          </w:p>
        </w:tc>
        <w:tc>
          <w:tcPr>
            <w:tcW w:w="990" w:type="dxa"/>
          </w:tcPr>
          <w:p w14:paraId="0CE9BCEB" w14:textId="77777777" w:rsidR="000E4A1D" w:rsidRPr="00400F14" w:rsidRDefault="000E4A1D" w:rsidP="00BC3AE3">
            <w:pPr>
              <w:ind w:left="-57" w:right="-57"/>
              <w:rPr>
                <w:rFonts w:ascii="Times New Roman" w:hAnsi="Times New Roman" w:cs="Times New Roman"/>
                <w:sz w:val="18"/>
                <w:szCs w:val="18"/>
                <w:lang w:val="en-US"/>
              </w:rPr>
            </w:pPr>
          </w:p>
        </w:tc>
        <w:tc>
          <w:tcPr>
            <w:tcW w:w="592" w:type="dxa"/>
          </w:tcPr>
          <w:p w14:paraId="7E013D10"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55.24</w:t>
            </w:r>
          </w:p>
        </w:tc>
        <w:tc>
          <w:tcPr>
            <w:tcW w:w="746" w:type="dxa"/>
          </w:tcPr>
          <w:p w14:paraId="109089C6"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8.57% Aboriginal or Torres Strait Islander</w:t>
            </w:r>
          </w:p>
        </w:tc>
        <w:tc>
          <w:tcPr>
            <w:tcW w:w="778" w:type="dxa"/>
          </w:tcPr>
          <w:p w14:paraId="14022741"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929" w:type="dxa"/>
          </w:tcPr>
          <w:p w14:paraId="31A8B68A"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972" w:type="dxa"/>
          </w:tcPr>
          <w:p w14:paraId="306FA260"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30AUD</w:t>
            </w:r>
          </w:p>
        </w:tc>
        <w:tc>
          <w:tcPr>
            <w:tcW w:w="220" w:type="dxa"/>
          </w:tcPr>
          <w:p w14:paraId="673D16D2" w14:textId="49B0344F" w:rsidR="000E4A1D" w:rsidRPr="00400F14" w:rsidRDefault="00C3478F"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design</w:t>
            </w:r>
          </w:p>
        </w:tc>
        <w:tc>
          <w:tcPr>
            <w:tcW w:w="1180" w:type="dxa"/>
          </w:tcPr>
          <w:p w14:paraId="45B51956" w14:textId="175306EB"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 xml:space="preserve">Workshops to facilitate discussions around general technology use, technology for mental health. Workshop to evaluate components of intervention. Further workshops to feedback on ideas to supplement prototype, </w:t>
            </w:r>
          </w:p>
        </w:tc>
        <w:tc>
          <w:tcPr>
            <w:tcW w:w="607" w:type="dxa"/>
          </w:tcPr>
          <w:p w14:paraId="4F99D7A0"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0</w:t>
            </w:r>
          </w:p>
        </w:tc>
        <w:tc>
          <w:tcPr>
            <w:tcW w:w="875" w:type="dxa"/>
          </w:tcPr>
          <w:p w14:paraId="5BF1F7BB"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Feedback</w:t>
            </w:r>
          </w:p>
        </w:tc>
        <w:tc>
          <w:tcPr>
            <w:tcW w:w="987" w:type="dxa"/>
          </w:tcPr>
          <w:p w14:paraId="6CB99C45"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Identified themes about service delivery which was used to inform how services implement digital mental health tool</w:t>
            </w:r>
          </w:p>
        </w:tc>
      </w:tr>
      <w:tr w:rsidR="00EC66DD" w:rsidRPr="00400F14" w14:paraId="0148852F" w14:textId="77777777" w:rsidTr="000E4A1D">
        <w:tc>
          <w:tcPr>
            <w:tcW w:w="366" w:type="dxa"/>
          </w:tcPr>
          <w:p w14:paraId="300D864D" w14:textId="1B420547" w:rsidR="000E4A1D" w:rsidRPr="00400F14" w:rsidRDefault="00495A35"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8</w:t>
            </w:r>
          </w:p>
        </w:tc>
        <w:tc>
          <w:tcPr>
            <w:tcW w:w="714" w:type="dxa"/>
          </w:tcPr>
          <w:p w14:paraId="11E5F54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hristiea</w:t>
            </w:r>
          </w:p>
        </w:tc>
        <w:tc>
          <w:tcPr>
            <w:tcW w:w="498" w:type="dxa"/>
          </w:tcPr>
          <w:p w14:paraId="3DFEFB82"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19</w:t>
            </w:r>
          </w:p>
        </w:tc>
        <w:tc>
          <w:tcPr>
            <w:tcW w:w="689" w:type="dxa"/>
          </w:tcPr>
          <w:p w14:paraId="7A0380D7"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ew Zealand</w:t>
            </w:r>
          </w:p>
        </w:tc>
        <w:tc>
          <w:tcPr>
            <w:tcW w:w="900" w:type="dxa"/>
          </w:tcPr>
          <w:p w14:paraId="7372B768"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Schools</w:t>
            </w:r>
          </w:p>
        </w:tc>
        <w:tc>
          <w:tcPr>
            <w:tcW w:w="915" w:type="dxa"/>
          </w:tcPr>
          <w:p w14:paraId="12F30200"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igital intervention</w:t>
            </w:r>
          </w:p>
        </w:tc>
        <w:tc>
          <w:tcPr>
            <w:tcW w:w="990" w:type="dxa"/>
          </w:tcPr>
          <w:p w14:paraId="0FA07F29"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30</w:t>
            </w:r>
          </w:p>
        </w:tc>
        <w:tc>
          <w:tcPr>
            <w:tcW w:w="990" w:type="dxa"/>
          </w:tcPr>
          <w:p w14:paraId="1B3B1479"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592" w:type="dxa"/>
          </w:tcPr>
          <w:p w14:paraId="448D31DC"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746" w:type="dxa"/>
          </w:tcPr>
          <w:p w14:paraId="77BE9ED5"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Māori and Pacific youth</w:t>
            </w:r>
          </w:p>
        </w:tc>
        <w:tc>
          <w:tcPr>
            <w:tcW w:w="778" w:type="dxa"/>
          </w:tcPr>
          <w:p w14:paraId="66E05061"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929" w:type="dxa"/>
          </w:tcPr>
          <w:p w14:paraId="467894F2"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972" w:type="dxa"/>
          </w:tcPr>
          <w:p w14:paraId="1AF6DD7C"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220" w:type="dxa"/>
          </w:tcPr>
          <w:p w14:paraId="259F1935" w14:textId="5DB2F613" w:rsidR="000E4A1D" w:rsidRPr="00400F14" w:rsidRDefault="00322F51"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design</w:t>
            </w:r>
          </w:p>
        </w:tc>
        <w:tc>
          <w:tcPr>
            <w:tcW w:w="1180" w:type="dxa"/>
          </w:tcPr>
          <w:p w14:paraId="0B9BA229" w14:textId="2DA171FF"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Interviews,</w:t>
            </w:r>
          </w:p>
          <w:p w14:paraId="6CA8B6A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usability testing</w:t>
            </w:r>
          </w:p>
        </w:tc>
        <w:tc>
          <w:tcPr>
            <w:tcW w:w="607" w:type="dxa"/>
          </w:tcPr>
          <w:p w14:paraId="1F7390D0"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w:t>
            </w:r>
          </w:p>
        </w:tc>
        <w:tc>
          <w:tcPr>
            <w:tcW w:w="875" w:type="dxa"/>
          </w:tcPr>
          <w:p w14:paraId="2F87504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esign</w:t>
            </w:r>
          </w:p>
        </w:tc>
        <w:tc>
          <w:tcPr>
            <w:tcW w:w="987" w:type="dxa"/>
          </w:tcPr>
          <w:p w14:paraId="7520AAE2"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Refined aesthetic and content</w:t>
            </w:r>
          </w:p>
        </w:tc>
      </w:tr>
      <w:tr w:rsidR="00EC66DD" w:rsidRPr="00400F14" w14:paraId="0EAB7182" w14:textId="77777777" w:rsidTr="000E4A1D">
        <w:tc>
          <w:tcPr>
            <w:tcW w:w="366" w:type="dxa"/>
          </w:tcPr>
          <w:p w14:paraId="562A10E6" w14:textId="49A0C9A0" w:rsidR="000E4A1D" w:rsidRPr="00400F14" w:rsidRDefault="00495A35"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9</w:t>
            </w:r>
          </w:p>
        </w:tc>
        <w:tc>
          <w:tcPr>
            <w:tcW w:w="714" w:type="dxa"/>
          </w:tcPr>
          <w:p w14:paraId="26D72392"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ulbong</w:t>
            </w:r>
          </w:p>
        </w:tc>
        <w:tc>
          <w:tcPr>
            <w:tcW w:w="498" w:type="dxa"/>
          </w:tcPr>
          <w:p w14:paraId="267C591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22</w:t>
            </w:r>
          </w:p>
        </w:tc>
        <w:tc>
          <w:tcPr>
            <w:tcW w:w="689" w:type="dxa"/>
          </w:tcPr>
          <w:p w14:paraId="0B722138"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Australia</w:t>
            </w:r>
          </w:p>
        </w:tc>
        <w:tc>
          <w:tcPr>
            <w:tcW w:w="900" w:type="dxa"/>
          </w:tcPr>
          <w:p w14:paraId="347129BA"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Existing contacts and community events</w:t>
            </w:r>
          </w:p>
        </w:tc>
        <w:tc>
          <w:tcPr>
            <w:tcW w:w="915" w:type="dxa"/>
          </w:tcPr>
          <w:p w14:paraId="745A89E0"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Mental health service provision</w:t>
            </w:r>
          </w:p>
        </w:tc>
        <w:tc>
          <w:tcPr>
            <w:tcW w:w="990" w:type="dxa"/>
          </w:tcPr>
          <w:p w14:paraId="50685740"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8</w:t>
            </w:r>
          </w:p>
        </w:tc>
        <w:tc>
          <w:tcPr>
            <w:tcW w:w="990" w:type="dxa"/>
          </w:tcPr>
          <w:p w14:paraId="4DE81C46"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R = 16-24</w:t>
            </w:r>
          </w:p>
        </w:tc>
        <w:tc>
          <w:tcPr>
            <w:tcW w:w="592" w:type="dxa"/>
          </w:tcPr>
          <w:p w14:paraId="5C918417"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746" w:type="dxa"/>
          </w:tcPr>
          <w:p w14:paraId="55855E51"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5 Nyoongar young people, two young people from other aborigin</w:t>
            </w:r>
            <w:r w:rsidRPr="00400F14">
              <w:rPr>
                <w:rFonts w:ascii="Times New Roman" w:hAnsi="Times New Roman" w:cs="Times New Roman"/>
                <w:sz w:val="18"/>
                <w:szCs w:val="18"/>
                <w:lang w:val="en-US"/>
              </w:rPr>
              <w:lastRenderedPageBreak/>
              <w:t>al groups, 1 young person both aboriginal and Torres strait islander</w:t>
            </w:r>
          </w:p>
        </w:tc>
        <w:tc>
          <w:tcPr>
            <w:tcW w:w="778" w:type="dxa"/>
          </w:tcPr>
          <w:p w14:paraId="78801BD8"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lastRenderedPageBreak/>
              <w:t>NR</w:t>
            </w:r>
          </w:p>
        </w:tc>
        <w:tc>
          <w:tcPr>
            <w:tcW w:w="929" w:type="dxa"/>
          </w:tcPr>
          <w:p w14:paraId="65B9262D"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972" w:type="dxa"/>
          </w:tcPr>
          <w:p w14:paraId="0AFA7E2B"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220" w:type="dxa"/>
          </w:tcPr>
          <w:p w14:paraId="2ADE2FE6" w14:textId="20B18A36" w:rsidR="000E4A1D" w:rsidRPr="00400F14" w:rsidRDefault="005660BA"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design</w:t>
            </w:r>
          </w:p>
        </w:tc>
        <w:tc>
          <w:tcPr>
            <w:tcW w:w="1180" w:type="dxa"/>
          </w:tcPr>
          <w:p w14:paraId="46C6E7BA" w14:textId="6396CA5D"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Workshops involving group yarns to prompt discussions about mental health provision</w:t>
            </w:r>
          </w:p>
        </w:tc>
        <w:tc>
          <w:tcPr>
            <w:tcW w:w="607" w:type="dxa"/>
          </w:tcPr>
          <w:p w14:paraId="57B49593"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gt;1</w:t>
            </w:r>
          </w:p>
        </w:tc>
        <w:tc>
          <w:tcPr>
            <w:tcW w:w="875" w:type="dxa"/>
          </w:tcPr>
          <w:p w14:paraId="45DAFB6C"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Evaluation</w:t>
            </w:r>
          </w:p>
        </w:tc>
        <w:tc>
          <w:tcPr>
            <w:tcW w:w="987" w:type="dxa"/>
          </w:tcPr>
          <w:p w14:paraId="7CEC41F6"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 xml:space="preserve">Developed model of working practices with aboriginal young people </w:t>
            </w:r>
          </w:p>
        </w:tc>
      </w:tr>
      <w:tr w:rsidR="00EC66DD" w:rsidRPr="00400F14" w14:paraId="4ACE9687" w14:textId="77777777" w:rsidTr="000E4A1D">
        <w:tc>
          <w:tcPr>
            <w:tcW w:w="366" w:type="dxa"/>
          </w:tcPr>
          <w:p w14:paraId="622E3482" w14:textId="2FF83753" w:rsidR="000E4A1D" w:rsidRPr="00400F14" w:rsidRDefault="00495A35"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0</w:t>
            </w:r>
          </w:p>
        </w:tc>
        <w:tc>
          <w:tcPr>
            <w:tcW w:w="714" w:type="dxa"/>
          </w:tcPr>
          <w:p w14:paraId="21A1467B"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avison</w:t>
            </w:r>
          </w:p>
        </w:tc>
        <w:tc>
          <w:tcPr>
            <w:tcW w:w="498" w:type="dxa"/>
          </w:tcPr>
          <w:p w14:paraId="43199BB3"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22</w:t>
            </w:r>
          </w:p>
        </w:tc>
        <w:tc>
          <w:tcPr>
            <w:tcW w:w="689" w:type="dxa"/>
          </w:tcPr>
          <w:p w14:paraId="4876F2A6"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Ireland</w:t>
            </w:r>
          </w:p>
        </w:tc>
        <w:tc>
          <w:tcPr>
            <w:tcW w:w="900" w:type="dxa"/>
          </w:tcPr>
          <w:p w14:paraId="1647B53B"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Via specialist schools</w:t>
            </w:r>
          </w:p>
        </w:tc>
        <w:tc>
          <w:tcPr>
            <w:tcW w:w="915" w:type="dxa"/>
          </w:tcPr>
          <w:p w14:paraId="580053A0"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Wellbeing (psychometric study)</w:t>
            </w:r>
          </w:p>
        </w:tc>
        <w:tc>
          <w:tcPr>
            <w:tcW w:w="990" w:type="dxa"/>
          </w:tcPr>
          <w:p w14:paraId="1F950E00"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35</w:t>
            </w:r>
          </w:p>
        </w:tc>
        <w:tc>
          <w:tcPr>
            <w:tcW w:w="990" w:type="dxa"/>
          </w:tcPr>
          <w:p w14:paraId="3446C68E"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M = 14.19</w:t>
            </w:r>
          </w:p>
        </w:tc>
        <w:tc>
          <w:tcPr>
            <w:tcW w:w="592" w:type="dxa"/>
          </w:tcPr>
          <w:p w14:paraId="1A3C040A"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48.57</w:t>
            </w:r>
          </w:p>
        </w:tc>
        <w:tc>
          <w:tcPr>
            <w:tcW w:w="746" w:type="dxa"/>
          </w:tcPr>
          <w:p w14:paraId="0B73ADEE"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778" w:type="dxa"/>
          </w:tcPr>
          <w:p w14:paraId="6FE44313"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929" w:type="dxa"/>
          </w:tcPr>
          <w:p w14:paraId="22EE11E9"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972" w:type="dxa"/>
          </w:tcPr>
          <w:p w14:paraId="2231E19A"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220" w:type="dxa"/>
          </w:tcPr>
          <w:p w14:paraId="3E878144" w14:textId="1AD14E8D" w:rsidR="000E4A1D" w:rsidRPr="00400F14" w:rsidRDefault="00C3478F"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design</w:t>
            </w:r>
          </w:p>
        </w:tc>
        <w:tc>
          <w:tcPr>
            <w:tcW w:w="1180" w:type="dxa"/>
          </w:tcPr>
          <w:p w14:paraId="6EA88F22" w14:textId="28E0436D"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 xml:space="preserve">Workshop 1, introduction to project and definition of key terms, workshop 2 &amp; 3, checked understanding of items and associated images, workshop 4, feedback on modified items and discussion of modes of administration, workshop 5, feedback on pilot of measure </w:t>
            </w:r>
          </w:p>
        </w:tc>
        <w:tc>
          <w:tcPr>
            <w:tcW w:w="607" w:type="dxa"/>
          </w:tcPr>
          <w:p w14:paraId="53880269"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5</w:t>
            </w:r>
          </w:p>
        </w:tc>
        <w:tc>
          <w:tcPr>
            <w:tcW w:w="875" w:type="dxa"/>
          </w:tcPr>
          <w:p w14:paraId="23D1681D"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esign and feedback</w:t>
            </w:r>
          </w:p>
        </w:tc>
        <w:tc>
          <w:tcPr>
            <w:tcW w:w="987" w:type="dxa"/>
          </w:tcPr>
          <w:p w14:paraId="3393DE9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hanged wording of items, changed tense of items, introduced pictorial prompts, changed response options</w:t>
            </w:r>
          </w:p>
        </w:tc>
      </w:tr>
      <w:tr w:rsidR="00EC66DD" w:rsidRPr="00400F14" w14:paraId="163D876C" w14:textId="77777777" w:rsidTr="000E4A1D">
        <w:tc>
          <w:tcPr>
            <w:tcW w:w="366" w:type="dxa"/>
          </w:tcPr>
          <w:p w14:paraId="72718CCF" w14:textId="28464F7B"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w:t>
            </w:r>
            <w:r w:rsidR="00495A35" w:rsidRPr="00400F14">
              <w:rPr>
                <w:rFonts w:ascii="Times New Roman" w:hAnsi="Times New Roman" w:cs="Times New Roman"/>
                <w:sz w:val="18"/>
                <w:szCs w:val="18"/>
                <w:lang w:val="en-US"/>
              </w:rPr>
              <w:t>1</w:t>
            </w:r>
          </w:p>
        </w:tc>
        <w:tc>
          <w:tcPr>
            <w:tcW w:w="714" w:type="dxa"/>
          </w:tcPr>
          <w:p w14:paraId="0933E441"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Edridge</w:t>
            </w:r>
          </w:p>
        </w:tc>
        <w:tc>
          <w:tcPr>
            <w:tcW w:w="498" w:type="dxa"/>
          </w:tcPr>
          <w:p w14:paraId="26C83941"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18</w:t>
            </w:r>
          </w:p>
        </w:tc>
        <w:tc>
          <w:tcPr>
            <w:tcW w:w="689" w:type="dxa"/>
          </w:tcPr>
          <w:p w14:paraId="6A492975"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UK</w:t>
            </w:r>
          </w:p>
        </w:tc>
        <w:tc>
          <w:tcPr>
            <w:tcW w:w="900" w:type="dxa"/>
          </w:tcPr>
          <w:p w14:paraId="13C86C36"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Mental health services or charities</w:t>
            </w:r>
          </w:p>
        </w:tc>
        <w:tc>
          <w:tcPr>
            <w:tcW w:w="915" w:type="dxa"/>
          </w:tcPr>
          <w:p w14:paraId="0AEC0D0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Mental health service provision</w:t>
            </w:r>
          </w:p>
        </w:tc>
        <w:tc>
          <w:tcPr>
            <w:tcW w:w="990" w:type="dxa"/>
          </w:tcPr>
          <w:p w14:paraId="1CBC0B2D"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4</w:t>
            </w:r>
          </w:p>
        </w:tc>
        <w:tc>
          <w:tcPr>
            <w:tcW w:w="990" w:type="dxa"/>
          </w:tcPr>
          <w:p w14:paraId="7505841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R = 11-19</w:t>
            </w:r>
          </w:p>
        </w:tc>
        <w:tc>
          <w:tcPr>
            <w:tcW w:w="592" w:type="dxa"/>
          </w:tcPr>
          <w:p w14:paraId="6FA8DF16"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746" w:type="dxa"/>
          </w:tcPr>
          <w:p w14:paraId="3C833785"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778" w:type="dxa"/>
          </w:tcPr>
          <w:p w14:paraId="10F5ABC8"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929" w:type="dxa"/>
          </w:tcPr>
          <w:p w14:paraId="3BCBCF8E"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972" w:type="dxa"/>
          </w:tcPr>
          <w:p w14:paraId="14E64165"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Travel expenses and a payment (amount unreported)</w:t>
            </w:r>
          </w:p>
        </w:tc>
        <w:tc>
          <w:tcPr>
            <w:tcW w:w="220" w:type="dxa"/>
          </w:tcPr>
          <w:p w14:paraId="4113405B" w14:textId="00116343" w:rsidR="000E4A1D" w:rsidRPr="00400F14" w:rsidRDefault="00EC66D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design</w:t>
            </w:r>
          </w:p>
        </w:tc>
        <w:tc>
          <w:tcPr>
            <w:tcW w:w="1180" w:type="dxa"/>
          </w:tcPr>
          <w:p w14:paraId="60678C1E" w14:textId="6F76F148"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 Workshop: facilitated discussions. 2) interviews</w:t>
            </w:r>
          </w:p>
        </w:tc>
        <w:tc>
          <w:tcPr>
            <w:tcW w:w="607" w:type="dxa"/>
          </w:tcPr>
          <w:p w14:paraId="7F773F39"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875" w:type="dxa"/>
          </w:tcPr>
          <w:p w14:paraId="1CC1763B" w14:textId="77777777" w:rsidR="000E4A1D" w:rsidRPr="00400F14" w:rsidRDefault="000E4A1D" w:rsidP="00BC3AE3">
            <w:pPr>
              <w:ind w:right="-57"/>
              <w:rPr>
                <w:rFonts w:ascii="Times New Roman" w:hAnsi="Times New Roman" w:cs="Times New Roman"/>
                <w:sz w:val="18"/>
                <w:szCs w:val="18"/>
                <w:lang w:val="en-US"/>
              </w:rPr>
            </w:pPr>
            <w:r w:rsidRPr="00400F14">
              <w:rPr>
                <w:rFonts w:ascii="Times New Roman" w:hAnsi="Times New Roman" w:cs="Times New Roman"/>
                <w:sz w:val="18"/>
                <w:szCs w:val="18"/>
                <w:lang w:val="en-US"/>
              </w:rPr>
              <w:t>Design</w:t>
            </w:r>
          </w:p>
        </w:tc>
        <w:tc>
          <w:tcPr>
            <w:tcW w:w="987" w:type="dxa"/>
          </w:tcPr>
          <w:p w14:paraId="44E1671C"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Informed design of mental health application</w:t>
            </w:r>
          </w:p>
        </w:tc>
      </w:tr>
      <w:tr w:rsidR="00EC66DD" w:rsidRPr="00400F14" w14:paraId="26172851" w14:textId="77777777" w:rsidTr="000E4A1D">
        <w:tc>
          <w:tcPr>
            <w:tcW w:w="366" w:type="dxa"/>
          </w:tcPr>
          <w:p w14:paraId="51810370" w14:textId="1081AEB4"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w:t>
            </w:r>
            <w:r w:rsidR="00495A35" w:rsidRPr="00400F14">
              <w:rPr>
                <w:rFonts w:ascii="Times New Roman" w:hAnsi="Times New Roman" w:cs="Times New Roman"/>
                <w:sz w:val="18"/>
                <w:szCs w:val="18"/>
                <w:lang w:val="en-US"/>
              </w:rPr>
              <w:t>2</w:t>
            </w:r>
          </w:p>
        </w:tc>
        <w:tc>
          <w:tcPr>
            <w:tcW w:w="714" w:type="dxa"/>
          </w:tcPr>
          <w:p w14:paraId="5D6DCB48"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Gabrielli</w:t>
            </w:r>
          </w:p>
        </w:tc>
        <w:tc>
          <w:tcPr>
            <w:tcW w:w="498" w:type="dxa"/>
          </w:tcPr>
          <w:p w14:paraId="581C8310"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20</w:t>
            </w:r>
          </w:p>
        </w:tc>
        <w:tc>
          <w:tcPr>
            <w:tcW w:w="689" w:type="dxa"/>
          </w:tcPr>
          <w:p w14:paraId="58DCEAF5"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Italy</w:t>
            </w:r>
          </w:p>
        </w:tc>
        <w:tc>
          <w:tcPr>
            <w:tcW w:w="900" w:type="dxa"/>
          </w:tcPr>
          <w:p w14:paraId="2E2E934B"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School</w:t>
            </w:r>
          </w:p>
        </w:tc>
        <w:tc>
          <w:tcPr>
            <w:tcW w:w="915" w:type="dxa"/>
          </w:tcPr>
          <w:p w14:paraId="4BD5795D"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General mental health</w:t>
            </w:r>
          </w:p>
        </w:tc>
        <w:tc>
          <w:tcPr>
            <w:tcW w:w="990" w:type="dxa"/>
          </w:tcPr>
          <w:p w14:paraId="579DCBC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w:t>
            </w:r>
          </w:p>
        </w:tc>
        <w:tc>
          <w:tcPr>
            <w:tcW w:w="990" w:type="dxa"/>
          </w:tcPr>
          <w:p w14:paraId="5BA0BB09"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R = 14-15</w:t>
            </w:r>
          </w:p>
        </w:tc>
        <w:tc>
          <w:tcPr>
            <w:tcW w:w="592" w:type="dxa"/>
          </w:tcPr>
          <w:p w14:paraId="40342541"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746" w:type="dxa"/>
          </w:tcPr>
          <w:p w14:paraId="2B86186A" w14:textId="77777777" w:rsidR="000E4A1D" w:rsidRPr="00400F14" w:rsidRDefault="000E4A1D" w:rsidP="00BC3AE3">
            <w:pPr>
              <w:ind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778" w:type="dxa"/>
          </w:tcPr>
          <w:p w14:paraId="5263604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929" w:type="dxa"/>
          </w:tcPr>
          <w:p w14:paraId="4970EEAA"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972" w:type="dxa"/>
          </w:tcPr>
          <w:p w14:paraId="0C80C10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220" w:type="dxa"/>
          </w:tcPr>
          <w:p w14:paraId="70B613AC" w14:textId="281248E9" w:rsidR="000E4A1D" w:rsidRPr="00400F14" w:rsidRDefault="005660BA"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design</w:t>
            </w:r>
          </w:p>
        </w:tc>
        <w:tc>
          <w:tcPr>
            <w:tcW w:w="1180" w:type="dxa"/>
          </w:tcPr>
          <w:p w14:paraId="427B12FF" w14:textId="1A98BDCD"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 xml:space="preserve">Workshop to elicit views on chatbot look and feel, </w:t>
            </w:r>
            <w:r w:rsidRPr="00400F14">
              <w:rPr>
                <w:rFonts w:ascii="Times New Roman" w:hAnsi="Times New Roman" w:cs="Times New Roman"/>
                <w:sz w:val="18"/>
                <w:szCs w:val="18"/>
                <w:lang w:val="en-US"/>
              </w:rPr>
              <w:lastRenderedPageBreak/>
              <w:t>content, duration of the session and suggested improvements</w:t>
            </w:r>
          </w:p>
        </w:tc>
        <w:tc>
          <w:tcPr>
            <w:tcW w:w="607" w:type="dxa"/>
          </w:tcPr>
          <w:p w14:paraId="0694A379"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lastRenderedPageBreak/>
              <w:t>1</w:t>
            </w:r>
          </w:p>
        </w:tc>
        <w:tc>
          <w:tcPr>
            <w:tcW w:w="875" w:type="dxa"/>
          </w:tcPr>
          <w:p w14:paraId="0F4FFC7A"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esign</w:t>
            </w:r>
          </w:p>
        </w:tc>
        <w:tc>
          <w:tcPr>
            <w:tcW w:w="987" w:type="dxa"/>
          </w:tcPr>
          <w:p w14:paraId="0A958B8C"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 xml:space="preserve">Entire intervention developed </w:t>
            </w:r>
            <w:r w:rsidRPr="00400F14">
              <w:rPr>
                <w:rFonts w:ascii="Times New Roman" w:hAnsi="Times New Roman" w:cs="Times New Roman"/>
                <w:sz w:val="18"/>
                <w:szCs w:val="18"/>
                <w:lang w:val="en-US"/>
              </w:rPr>
              <w:lastRenderedPageBreak/>
              <w:t>based on feedback from young person</w:t>
            </w:r>
          </w:p>
        </w:tc>
      </w:tr>
      <w:tr w:rsidR="00EC66DD" w:rsidRPr="00400F14" w14:paraId="490DB2AB" w14:textId="77777777" w:rsidTr="000E4A1D">
        <w:tc>
          <w:tcPr>
            <w:tcW w:w="366" w:type="dxa"/>
          </w:tcPr>
          <w:p w14:paraId="61727694" w14:textId="61A66D79"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lastRenderedPageBreak/>
              <w:t>1</w:t>
            </w:r>
            <w:r w:rsidR="00495A35" w:rsidRPr="00400F14">
              <w:rPr>
                <w:rFonts w:ascii="Times New Roman" w:hAnsi="Times New Roman" w:cs="Times New Roman"/>
                <w:sz w:val="18"/>
                <w:szCs w:val="18"/>
                <w:lang w:val="en-US"/>
              </w:rPr>
              <w:t>3</w:t>
            </w:r>
          </w:p>
        </w:tc>
        <w:tc>
          <w:tcPr>
            <w:tcW w:w="714" w:type="dxa"/>
          </w:tcPr>
          <w:p w14:paraId="7F3BECB8"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Gellatly</w:t>
            </w:r>
          </w:p>
        </w:tc>
        <w:tc>
          <w:tcPr>
            <w:tcW w:w="498" w:type="dxa"/>
          </w:tcPr>
          <w:p w14:paraId="38F550B2"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19</w:t>
            </w:r>
          </w:p>
        </w:tc>
        <w:tc>
          <w:tcPr>
            <w:tcW w:w="689" w:type="dxa"/>
          </w:tcPr>
          <w:p w14:paraId="36258E43"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UK</w:t>
            </w:r>
          </w:p>
        </w:tc>
        <w:tc>
          <w:tcPr>
            <w:tcW w:w="900" w:type="dxa"/>
          </w:tcPr>
          <w:p w14:paraId="59CF72C2"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Via NHS staff</w:t>
            </w:r>
          </w:p>
        </w:tc>
        <w:tc>
          <w:tcPr>
            <w:tcW w:w="915" w:type="dxa"/>
          </w:tcPr>
          <w:p w14:paraId="06727531"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Mental health of those with a parent with serious mental illness</w:t>
            </w:r>
          </w:p>
        </w:tc>
        <w:tc>
          <w:tcPr>
            <w:tcW w:w="990" w:type="dxa"/>
          </w:tcPr>
          <w:p w14:paraId="70067DD0"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4</w:t>
            </w:r>
          </w:p>
        </w:tc>
        <w:tc>
          <w:tcPr>
            <w:tcW w:w="990" w:type="dxa"/>
          </w:tcPr>
          <w:p w14:paraId="44158A6D"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M = 11</w:t>
            </w:r>
          </w:p>
        </w:tc>
        <w:tc>
          <w:tcPr>
            <w:tcW w:w="592" w:type="dxa"/>
          </w:tcPr>
          <w:p w14:paraId="096C46CD"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64</w:t>
            </w:r>
          </w:p>
        </w:tc>
        <w:tc>
          <w:tcPr>
            <w:tcW w:w="746" w:type="dxa"/>
          </w:tcPr>
          <w:p w14:paraId="19E4D9BA"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778" w:type="dxa"/>
          </w:tcPr>
          <w:p w14:paraId="7B817155"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929" w:type="dxa"/>
          </w:tcPr>
          <w:p w14:paraId="2FE5D5F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972" w:type="dxa"/>
          </w:tcPr>
          <w:p w14:paraId="1F4F64E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Travel expenses and refreshments</w:t>
            </w:r>
          </w:p>
        </w:tc>
        <w:tc>
          <w:tcPr>
            <w:tcW w:w="220" w:type="dxa"/>
          </w:tcPr>
          <w:p w14:paraId="4FE25E9A" w14:textId="44C1C14E" w:rsidR="000E4A1D" w:rsidRPr="00400F14" w:rsidRDefault="005660BA"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production</w:t>
            </w:r>
          </w:p>
        </w:tc>
        <w:tc>
          <w:tcPr>
            <w:tcW w:w="1180" w:type="dxa"/>
          </w:tcPr>
          <w:p w14:paraId="43DE3CB8" w14:textId="141DA22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Focus group and interviews. Creative methods (e.g., used of emojis or pens to draw) were used to enhance engagement</w:t>
            </w:r>
          </w:p>
        </w:tc>
        <w:tc>
          <w:tcPr>
            <w:tcW w:w="607" w:type="dxa"/>
          </w:tcPr>
          <w:p w14:paraId="3FCC3A08"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4</w:t>
            </w:r>
          </w:p>
        </w:tc>
        <w:tc>
          <w:tcPr>
            <w:tcW w:w="875" w:type="dxa"/>
          </w:tcPr>
          <w:p w14:paraId="18DB20EC"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esign and feedback</w:t>
            </w:r>
          </w:p>
        </w:tc>
        <w:tc>
          <w:tcPr>
            <w:tcW w:w="987" w:type="dxa"/>
          </w:tcPr>
          <w:p w14:paraId="298AB34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Identified the needs of young people and make changes to the intervention to meet these needs, such as the mode of delivery</w:t>
            </w:r>
          </w:p>
        </w:tc>
      </w:tr>
      <w:tr w:rsidR="00EC66DD" w:rsidRPr="00400F14" w14:paraId="7FB3432F" w14:textId="77777777" w:rsidTr="000E4A1D">
        <w:tc>
          <w:tcPr>
            <w:tcW w:w="366" w:type="dxa"/>
          </w:tcPr>
          <w:p w14:paraId="2D8C2336" w14:textId="6F6AFE65"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w:t>
            </w:r>
            <w:r w:rsidR="00495A35" w:rsidRPr="00400F14">
              <w:rPr>
                <w:rFonts w:ascii="Times New Roman" w:hAnsi="Times New Roman" w:cs="Times New Roman"/>
                <w:sz w:val="18"/>
                <w:szCs w:val="18"/>
                <w:lang w:val="en-US"/>
              </w:rPr>
              <w:t>4</w:t>
            </w:r>
          </w:p>
        </w:tc>
        <w:tc>
          <w:tcPr>
            <w:tcW w:w="714" w:type="dxa"/>
          </w:tcPr>
          <w:p w14:paraId="742FA75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Gobat</w:t>
            </w:r>
          </w:p>
        </w:tc>
        <w:tc>
          <w:tcPr>
            <w:tcW w:w="498" w:type="dxa"/>
          </w:tcPr>
          <w:p w14:paraId="6333441D"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21</w:t>
            </w:r>
          </w:p>
        </w:tc>
        <w:tc>
          <w:tcPr>
            <w:tcW w:w="689" w:type="dxa"/>
          </w:tcPr>
          <w:p w14:paraId="40C8FD7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UK</w:t>
            </w:r>
          </w:p>
        </w:tc>
        <w:tc>
          <w:tcPr>
            <w:tcW w:w="900" w:type="dxa"/>
          </w:tcPr>
          <w:p w14:paraId="79B01AB6"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Via schools</w:t>
            </w:r>
          </w:p>
        </w:tc>
        <w:tc>
          <w:tcPr>
            <w:tcW w:w="915" w:type="dxa"/>
          </w:tcPr>
          <w:p w14:paraId="73FDB492"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Whole-school approaches to mental health</w:t>
            </w:r>
          </w:p>
        </w:tc>
        <w:tc>
          <w:tcPr>
            <w:tcW w:w="990" w:type="dxa"/>
          </w:tcPr>
          <w:p w14:paraId="67053A00"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2</w:t>
            </w:r>
          </w:p>
        </w:tc>
        <w:tc>
          <w:tcPr>
            <w:tcW w:w="990" w:type="dxa"/>
          </w:tcPr>
          <w:p w14:paraId="4E8F00AB"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R = 11-18</w:t>
            </w:r>
          </w:p>
        </w:tc>
        <w:tc>
          <w:tcPr>
            <w:tcW w:w="592" w:type="dxa"/>
          </w:tcPr>
          <w:p w14:paraId="5F1984D3"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40.54</w:t>
            </w:r>
          </w:p>
        </w:tc>
        <w:tc>
          <w:tcPr>
            <w:tcW w:w="746" w:type="dxa"/>
          </w:tcPr>
          <w:p w14:paraId="71097149"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778" w:type="dxa"/>
          </w:tcPr>
          <w:p w14:paraId="124BE72C"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Lower than average free school meal provision at school</w:t>
            </w:r>
          </w:p>
        </w:tc>
        <w:tc>
          <w:tcPr>
            <w:tcW w:w="929" w:type="dxa"/>
          </w:tcPr>
          <w:p w14:paraId="04F03AF6"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972" w:type="dxa"/>
          </w:tcPr>
          <w:p w14:paraId="0F1296C8"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220" w:type="dxa"/>
          </w:tcPr>
          <w:p w14:paraId="44E14AB4" w14:textId="1BBC566C" w:rsidR="000E4A1D" w:rsidRPr="00400F14" w:rsidRDefault="00C3478F"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production</w:t>
            </w:r>
          </w:p>
        </w:tc>
        <w:tc>
          <w:tcPr>
            <w:tcW w:w="1180" w:type="dxa"/>
          </w:tcPr>
          <w:p w14:paraId="572F3EF6" w14:textId="3A5408C5"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Focus groups to develop programme theory and logic model, second focus group to confirm the model</w:t>
            </w:r>
          </w:p>
        </w:tc>
        <w:tc>
          <w:tcPr>
            <w:tcW w:w="607" w:type="dxa"/>
          </w:tcPr>
          <w:p w14:paraId="4A8F4812"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w:t>
            </w:r>
          </w:p>
        </w:tc>
        <w:tc>
          <w:tcPr>
            <w:tcW w:w="875" w:type="dxa"/>
          </w:tcPr>
          <w:p w14:paraId="75CCB92C"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esign</w:t>
            </w:r>
          </w:p>
        </w:tc>
        <w:tc>
          <w:tcPr>
            <w:tcW w:w="987" w:type="dxa"/>
          </w:tcPr>
          <w:p w14:paraId="49E8B6A2"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Refined core component of intervention and identified active ingredients. Identified barriers to implementation of intervention and outcomes of interest</w:t>
            </w:r>
          </w:p>
        </w:tc>
      </w:tr>
      <w:tr w:rsidR="00EC66DD" w:rsidRPr="00400F14" w14:paraId="5C2529A2" w14:textId="77777777" w:rsidTr="000E4A1D">
        <w:tc>
          <w:tcPr>
            <w:tcW w:w="366" w:type="dxa"/>
          </w:tcPr>
          <w:p w14:paraId="1B255637" w14:textId="19C1C48C"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w:t>
            </w:r>
            <w:r w:rsidR="00495A35" w:rsidRPr="00400F14">
              <w:rPr>
                <w:rFonts w:ascii="Times New Roman" w:hAnsi="Times New Roman" w:cs="Times New Roman"/>
                <w:sz w:val="18"/>
                <w:szCs w:val="18"/>
                <w:lang w:val="en-US"/>
              </w:rPr>
              <w:t>5</w:t>
            </w:r>
          </w:p>
        </w:tc>
        <w:tc>
          <w:tcPr>
            <w:tcW w:w="714" w:type="dxa"/>
          </w:tcPr>
          <w:p w14:paraId="02694471"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Gonsalves</w:t>
            </w:r>
          </w:p>
        </w:tc>
        <w:tc>
          <w:tcPr>
            <w:tcW w:w="498" w:type="dxa"/>
          </w:tcPr>
          <w:p w14:paraId="1B7348F8"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19</w:t>
            </w:r>
          </w:p>
        </w:tc>
        <w:tc>
          <w:tcPr>
            <w:tcW w:w="689" w:type="dxa"/>
          </w:tcPr>
          <w:p w14:paraId="30C30220"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India</w:t>
            </w:r>
          </w:p>
        </w:tc>
        <w:tc>
          <w:tcPr>
            <w:tcW w:w="900" w:type="dxa"/>
          </w:tcPr>
          <w:p w14:paraId="443560AA"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Schools</w:t>
            </w:r>
          </w:p>
        </w:tc>
        <w:tc>
          <w:tcPr>
            <w:tcW w:w="915" w:type="dxa"/>
          </w:tcPr>
          <w:p w14:paraId="4ECA27D5"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nduct problems, anxiety, depression</w:t>
            </w:r>
          </w:p>
        </w:tc>
        <w:tc>
          <w:tcPr>
            <w:tcW w:w="990" w:type="dxa"/>
          </w:tcPr>
          <w:p w14:paraId="3C66FA8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46 (focus groups), 22 (co-design)</w:t>
            </w:r>
          </w:p>
        </w:tc>
        <w:tc>
          <w:tcPr>
            <w:tcW w:w="990" w:type="dxa"/>
          </w:tcPr>
          <w:p w14:paraId="55A7142B"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M = 14 (focus groups), M = 14 (co-design)</w:t>
            </w:r>
          </w:p>
        </w:tc>
        <w:tc>
          <w:tcPr>
            <w:tcW w:w="592" w:type="dxa"/>
          </w:tcPr>
          <w:p w14:paraId="05BD95C2"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36.76</w:t>
            </w:r>
          </w:p>
        </w:tc>
        <w:tc>
          <w:tcPr>
            <w:tcW w:w="746" w:type="dxa"/>
          </w:tcPr>
          <w:p w14:paraId="5526E8AD"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778" w:type="dxa"/>
          </w:tcPr>
          <w:p w14:paraId="50B90D56"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929" w:type="dxa"/>
          </w:tcPr>
          <w:p w14:paraId="664189E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972" w:type="dxa"/>
          </w:tcPr>
          <w:p w14:paraId="7B559307"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220" w:type="dxa"/>
          </w:tcPr>
          <w:p w14:paraId="7F1F98B7" w14:textId="32E945A9" w:rsidR="000E4A1D" w:rsidRPr="00400F14" w:rsidRDefault="005660BA"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design</w:t>
            </w:r>
          </w:p>
        </w:tc>
        <w:tc>
          <w:tcPr>
            <w:tcW w:w="1180" w:type="dxa"/>
          </w:tcPr>
          <w:p w14:paraId="1CF66164" w14:textId="11FBACC4"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 xml:space="preserve">Focus groups regarding use and preferences for different digital media, </w:t>
            </w:r>
            <w:r w:rsidRPr="00400F14">
              <w:rPr>
                <w:rFonts w:ascii="Times New Roman" w:hAnsi="Times New Roman" w:cs="Times New Roman"/>
                <w:sz w:val="18"/>
                <w:szCs w:val="18"/>
                <w:lang w:val="en-US"/>
              </w:rPr>
              <w:lastRenderedPageBreak/>
              <w:t>views on appropriateness of digital mental health intervention in school setting. Co-design workshop on exploring features of popular apps, paper prototyping, discussion about prototype.</w:t>
            </w:r>
          </w:p>
        </w:tc>
        <w:tc>
          <w:tcPr>
            <w:tcW w:w="607" w:type="dxa"/>
          </w:tcPr>
          <w:p w14:paraId="3302F7E5"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lastRenderedPageBreak/>
              <w:t>2</w:t>
            </w:r>
          </w:p>
        </w:tc>
        <w:tc>
          <w:tcPr>
            <w:tcW w:w="875" w:type="dxa"/>
          </w:tcPr>
          <w:p w14:paraId="13ECD95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esign</w:t>
            </w:r>
          </w:p>
        </w:tc>
        <w:tc>
          <w:tcPr>
            <w:tcW w:w="987" w:type="dxa"/>
          </w:tcPr>
          <w:p w14:paraId="005BC870"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 xml:space="preserve">Checked understanding of the app and ensured it was </w:t>
            </w:r>
            <w:r w:rsidRPr="00400F14">
              <w:rPr>
                <w:rFonts w:ascii="Times New Roman" w:hAnsi="Times New Roman" w:cs="Times New Roman"/>
                <w:sz w:val="18"/>
                <w:szCs w:val="18"/>
                <w:lang w:val="en-US"/>
              </w:rPr>
              <w:lastRenderedPageBreak/>
              <w:t xml:space="preserve">culturally appropriate. Identified format and structure of app that would be most appealing, as well as most common issues faced by this population. </w:t>
            </w:r>
          </w:p>
        </w:tc>
      </w:tr>
      <w:tr w:rsidR="00EC66DD" w:rsidRPr="00400F14" w14:paraId="0707AFBA" w14:textId="77777777" w:rsidTr="000E4A1D">
        <w:tc>
          <w:tcPr>
            <w:tcW w:w="366" w:type="dxa"/>
          </w:tcPr>
          <w:p w14:paraId="18BB077E" w14:textId="7B8A71AF"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lastRenderedPageBreak/>
              <w:t>1</w:t>
            </w:r>
            <w:r w:rsidR="00495A35" w:rsidRPr="00400F14">
              <w:rPr>
                <w:rFonts w:ascii="Times New Roman" w:hAnsi="Times New Roman" w:cs="Times New Roman"/>
                <w:sz w:val="18"/>
                <w:szCs w:val="18"/>
                <w:lang w:val="en-US"/>
              </w:rPr>
              <w:t>6</w:t>
            </w:r>
          </w:p>
        </w:tc>
        <w:tc>
          <w:tcPr>
            <w:tcW w:w="714" w:type="dxa"/>
          </w:tcPr>
          <w:p w14:paraId="5A1B3441"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Grové</w:t>
            </w:r>
          </w:p>
        </w:tc>
        <w:tc>
          <w:tcPr>
            <w:tcW w:w="498" w:type="dxa"/>
          </w:tcPr>
          <w:p w14:paraId="60B0866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21</w:t>
            </w:r>
          </w:p>
        </w:tc>
        <w:tc>
          <w:tcPr>
            <w:tcW w:w="689" w:type="dxa"/>
          </w:tcPr>
          <w:p w14:paraId="6F208FEE"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Australia</w:t>
            </w:r>
          </w:p>
        </w:tc>
        <w:tc>
          <w:tcPr>
            <w:tcW w:w="900" w:type="dxa"/>
          </w:tcPr>
          <w:p w14:paraId="4F3E82FD"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915" w:type="dxa"/>
          </w:tcPr>
          <w:p w14:paraId="2C34028C"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epression and anxiety</w:t>
            </w:r>
          </w:p>
        </w:tc>
        <w:tc>
          <w:tcPr>
            <w:tcW w:w="990" w:type="dxa"/>
          </w:tcPr>
          <w:p w14:paraId="62527825"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40 (questionnaire), 15 (interview)</w:t>
            </w:r>
          </w:p>
        </w:tc>
        <w:tc>
          <w:tcPr>
            <w:tcW w:w="990" w:type="dxa"/>
          </w:tcPr>
          <w:p w14:paraId="10D801A1"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M = 16.8 (questionnaire), M = 16.2 (interview)</w:t>
            </w:r>
          </w:p>
        </w:tc>
        <w:tc>
          <w:tcPr>
            <w:tcW w:w="592" w:type="dxa"/>
          </w:tcPr>
          <w:p w14:paraId="49C33D5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70.83</w:t>
            </w:r>
          </w:p>
        </w:tc>
        <w:tc>
          <w:tcPr>
            <w:tcW w:w="746" w:type="dxa"/>
          </w:tcPr>
          <w:p w14:paraId="62149010"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778" w:type="dxa"/>
          </w:tcPr>
          <w:p w14:paraId="49E799C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929" w:type="dxa"/>
          </w:tcPr>
          <w:p w14:paraId="5502D9E1"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972" w:type="dxa"/>
          </w:tcPr>
          <w:p w14:paraId="696D793B"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0AUD</w:t>
            </w:r>
          </w:p>
        </w:tc>
        <w:tc>
          <w:tcPr>
            <w:tcW w:w="220" w:type="dxa"/>
          </w:tcPr>
          <w:p w14:paraId="049F76D8" w14:textId="55428C12" w:rsidR="000E4A1D" w:rsidRPr="00400F14" w:rsidRDefault="005660BA"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design</w:t>
            </w:r>
          </w:p>
        </w:tc>
        <w:tc>
          <w:tcPr>
            <w:tcW w:w="1180" w:type="dxa"/>
          </w:tcPr>
          <w:p w14:paraId="27D0CD3D" w14:textId="7A32A98D"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Questionnaire asking young people about what they need from online 19support. Interviews elicited views about what they found helpful in digital applications.</w:t>
            </w:r>
          </w:p>
        </w:tc>
        <w:tc>
          <w:tcPr>
            <w:tcW w:w="607" w:type="dxa"/>
          </w:tcPr>
          <w:p w14:paraId="105E59DB"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w:t>
            </w:r>
          </w:p>
        </w:tc>
        <w:tc>
          <w:tcPr>
            <w:tcW w:w="875" w:type="dxa"/>
          </w:tcPr>
          <w:p w14:paraId="0EA9DEFC"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esign</w:t>
            </w:r>
          </w:p>
        </w:tc>
        <w:tc>
          <w:tcPr>
            <w:tcW w:w="987" w:type="dxa"/>
          </w:tcPr>
          <w:p w14:paraId="25DC1468"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Identified key themes young people sought in a the chatbot</w:t>
            </w:r>
          </w:p>
        </w:tc>
      </w:tr>
      <w:tr w:rsidR="00EC66DD" w:rsidRPr="00400F14" w14:paraId="529CDA19" w14:textId="77777777" w:rsidTr="000E4A1D">
        <w:tc>
          <w:tcPr>
            <w:tcW w:w="366" w:type="dxa"/>
          </w:tcPr>
          <w:p w14:paraId="4CED3328" w14:textId="4D56A52E"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w:t>
            </w:r>
            <w:r w:rsidR="00495A35" w:rsidRPr="00400F14">
              <w:rPr>
                <w:rFonts w:ascii="Times New Roman" w:hAnsi="Times New Roman" w:cs="Times New Roman"/>
                <w:sz w:val="18"/>
                <w:szCs w:val="18"/>
                <w:lang w:val="en-US"/>
              </w:rPr>
              <w:t>7</w:t>
            </w:r>
          </w:p>
        </w:tc>
        <w:tc>
          <w:tcPr>
            <w:tcW w:w="714" w:type="dxa"/>
          </w:tcPr>
          <w:p w14:paraId="42D07566"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Hackett</w:t>
            </w:r>
          </w:p>
        </w:tc>
        <w:tc>
          <w:tcPr>
            <w:tcW w:w="498" w:type="dxa"/>
          </w:tcPr>
          <w:p w14:paraId="5234AB29"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18</w:t>
            </w:r>
          </w:p>
        </w:tc>
        <w:tc>
          <w:tcPr>
            <w:tcW w:w="689" w:type="dxa"/>
          </w:tcPr>
          <w:p w14:paraId="49972D52"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anada</w:t>
            </w:r>
          </w:p>
        </w:tc>
        <w:tc>
          <w:tcPr>
            <w:tcW w:w="900" w:type="dxa"/>
          </w:tcPr>
          <w:p w14:paraId="47B26C12"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 xml:space="preserve">Through mental health services </w:t>
            </w:r>
          </w:p>
        </w:tc>
        <w:tc>
          <w:tcPr>
            <w:tcW w:w="915" w:type="dxa"/>
          </w:tcPr>
          <w:p w14:paraId="22E8BABE"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Mental health service provision</w:t>
            </w:r>
          </w:p>
        </w:tc>
        <w:tc>
          <w:tcPr>
            <w:tcW w:w="990" w:type="dxa"/>
          </w:tcPr>
          <w:p w14:paraId="5550DA72"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9 (interviews), 12 (app feedback), 5 (co-design event)</w:t>
            </w:r>
          </w:p>
        </w:tc>
        <w:tc>
          <w:tcPr>
            <w:tcW w:w="990" w:type="dxa"/>
          </w:tcPr>
          <w:p w14:paraId="19D935F0"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R = 16-24</w:t>
            </w:r>
          </w:p>
        </w:tc>
        <w:tc>
          <w:tcPr>
            <w:tcW w:w="592" w:type="dxa"/>
          </w:tcPr>
          <w:p w14:paraId="3CF6E897"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746" w:type="dxa"/>
          </w:tcPr>
          <w:p w14:paraId="6745CFBB"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778" w:type="dxa"/>
          </w:tcPr>
          <w:p w14:paraId="7C3F21D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929" w:type="dxa"/>
          </w:tcPr>
          <w:p w14:paraId="1D01CD9C"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972" w:type="dxa"/>
          </w:tcPr>
          <w:p w14:paraId="69399C6E"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220" w:type="dxa"/>
          </w:tcPr>
          <w:p w14:paraId="10736812" w14:textId="2B89FF54" w:rsidR="000E4A1D" w:rsidRPr="00400F14" w:rsidRDefault="005660BA"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design</w:t>
            </w:r>
          </w:p>
        </w:tc>
        <w:tc>
          <w:tcPr>
            <w:tcW w:w="1180" w:type="dxa"/>
          </w:tcPr>
          <w:p w14:paraId="62332218" w14:textId="749EF03E"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Semi-structured interviews, co-design workshop to validate experience maps and feedback on prototype development</w:t>
            </w:r>
          </w:p>
        </w:tc>
        <w:tc>
          <w:tcPr>
            <w:tcW w:w="607" w:type="dxa"/>
          </w:tcPr>
          <w:p w14:paraId="5EAFCF67"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3</w:t>
            </w:r>
          </w:p>
        </w:tc>
        <w:tc>
          <w:tcPr>
            <w:tcW w:w="875" w:type="dxa"/>
          </w:tcPr>
          <w:p w14:paraId="19B496B6"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esign</w:t>
            </w:r>
          </w:p>
        </w:tc>
        <w:tc>
          <w:tcPr>
            <w:tcW w:w="987" w:type="dxa"/>
          </w:tcPr>
          <w:p w14:paraId="400673F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 xml:space="preserve">Identified points at which young people come into contact with services, limitations of services, and how </w:t>
            </w:r>
            <w:r w:rsidRPr="00400F14">
              <w:rPr>
                <w:rFonts w:ascii="Times New Roman" w:hAnsi="Times New Roman" w:cs="Times New Roman"/>
                <w:sz w:val="18"/>
                <w:szCs w:val="18"/>
                <w:lang w:val="en-US"/>
              </w:rPr>
              <w:lastRenderedPageBreak/>
              <w:t>services might be improved</w:t>
            </w:r>
          </w:p>
        </w:tc>
      </w:tr>
      <w:tr w:rsidR="00EC66DD" w:rsidRPr="00400F14" w14:paraId="30C47CC0" w14:textId="77777777" w:rsidTr="000E4A1D">
        <w:tc>
          <w:tcPr>
            <w:tcW w:w="366" w:type="dxa"/>
          </w:tcPr>
          <w:p w14:paraId="6667D077" w14:textId="2BBF215F"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lastRenderedPageBreak/>
              <w:t>1</w:t>
            </w:r>
            <w:r w:rsidR="00495A35" w:rsidRPr="00400F14">
              <w:rPr>
                <w:rFonts w:ascii="Times New Roman" w:hAnsi="Times New Roman" w:cs="Times New Roman"/>
                <w:sz w:val="18"/>
                <w:szCs w:val="18"/>
                <w:lang w:val="en-US"/>
              </w:rPr>
              <w:t>8</w:t>
            </w:r>
          </w:p>
        </w:tc>
        <w:tc>
          <w:tcPr>
            <w:tcW w:w="714" w:type="dxa"/>
          </w:tcPr>
          <w:p w14:paraId="37B547D6"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Hill</w:t>
            </w:r>
          </w:p>
        </w:tc>
        <w:tc>
          <w:tcPr>
            <w:tcW w:w="498" w:type="dxa"/>
          </w:tcPr>
          <w:p w14:paraId="4091B81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22</w:t>
            </w:r>
          </w:p>
        </w:tc>
        <w:tc>
          <w:tcPr>
            <w:tcW w:w="689" w:type="dxa"/>
          </w:tcPr>
          <w:p w14:paraId="314FC137"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UK</w:t>
            </w:r>
          </w:p>
        </w:tc>
        <w:tc>
          <w:tcPr>
            <w:tcW w:w="900" w:type="dxa"/>
          </w:tcPr>
          <w:p w14:paraId="5BB42EAD"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Local child and adolescent mental health services</w:t>
            </w:r>
          </w:p>
        </w:tc>
        <w:tc>
          <w:tcPr>
            <w:tcW w:w="915" w:type="dxa"/>
          </w:tcPr>
          <w:p w14:paraId="2A6F7891"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Anxiety</w:t>
            </w:r>
          </w:p>
        </w:tc>
        <w:tc>
          <w:tcPr>
            <w:tcW w:w="990" w:type="dxa"/>
          </w:tcPr>
          <w:p w14:paraId="117124BA"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4 (phase 1), 4 (phase 2)</w:t>
            </w:r>
          </w:p>
        </w:tc>
        <w:tc>
          <w:tcPr>
            <w:tcW w:w="990" w:type="dxa"/>
          </w:tcPr>
          <w:p w14:paraId="3C9AA313"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M = 10.25 (phase 1), M = 9.50 (phase 2)</w:t>
            </w:r>
          </w:p>
        </w:tc>
        <w:tc>
          <w:tcPr>
            <w:tcW w:w="592" w:type="dxa"/>
          </w:tcPr>
          <w:p w14:paraId="136EEFE3"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50</w:t>
            </w:r>
          </w:p>
        </w:tc>
        <w:tc>
          <w:tcPr>
            <w:tcW w:w="746" w:type="dxa"/>
          </w:tcPr>
          <w:p w14:paraId="21F5A518"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75% White British, 25% Mixed White and Black African</w:t>
            </w:r>
          </w:p>
        </w:tc>
        <w:tc>
          <w:tcPr>
            <w:tcW w:w="778" w:type="dxa"/>
          </w:tcPr>
          <w:p w14:paraId="67CB4416"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929" w:type="dxa"/>
          </w:tcPr>
          <w:p w14:paraId="7BFFECE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972" w:type="dxa"/>
          </w:tcPr>
          <w:p w14:paraId="24319113"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220" w:type="dxa"/>
          </w:tcPr>
          <w:p w14:paraId="7269FBE0" w14:textId="0E31A978" w:rsidR="000E4A1D" w:rsidRPr="00400F14" w:rsidRDefault="00C3478F"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deisgn</w:t>
            </w:r>
          </w:p>
        </w:tc>
        <w:tc>
          <w:tcPr>
            <w:tcW w:w="1180" w:type="dxa"/>
          </w:tcPr>
          <w:p w14:paraId="1C97504F" w14:textId="366C4398"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Workshop 1, introduction to project, workshop 2, feedback on intervention stimuli, workshop 3, feedback on initial design including challenges and useability. Phase 2 involved semi-structured interviews</w:t>
            </w:r>
          </w:p>
        </w:tc>
        <w:tc>
          <w:tcPr>
            <w:tcW w:w="607" w:type="dxa"/>
          </w:tcPr>
          <w:p w14:paraId="73F0A855"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3</w:t>
            </w:r>
          </w:p>
        </w:tc>
        <w:tc>
          <w:tcPr>
            <w:tcW w:w="875" w:type="dxa"/>
          </w:tcPr>
          <w:p w14:paraId="7276C993"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esign and feedback</w:t>
            </w:r>
          </w:p>
        </w:tc>
        <w:tc>
          <w:tcPr>
            <w:tcW w:w="987" w:type="dxa"/>
          </w:tcPr>
          <w:p w14:paraId="5220009E"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Altered design of app to be more appealing and intuitive to children</w:t>
            </w:r>
          </w:p>
        </w:tc>
      </w:tr>
      <w:tr w:rsidR="00EC66DD" w:rsidRPr="00400F14" w14:paraId="2C07F330" w14:textId="77777777" w:rsidTr="000E4A1D">
        <w:tc>
          <w:tcPr>
            <w:tcW w:w="366" w:type="dxa"/>
          </w:tcPr>
          <w:p w14:paraId="7CF292EF" w14:textId="0833C874"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w:t>
            </w:r>
            <w:r w:rsidR="00495A35" w:rsidRPr="00400F14">
              <w:rPr>
                <w:rFonts w:ascii="Times New Roman" w:hAnsi="Times New Roman" w:cs="Times New Roman"/>
                <w:sz w:val="18"/>
                <w:szCs w:val="18"/>
                <w:lang w:val="en-US"/>
              </w:rPr>
              <w:t>9</w:t>
            </w:r>
          </w:p>
        </w:tc>
        <w:tc>
          <w:tcPr>
            <w:tcW w:w="714" w:type="dxa"/>
          </w:tcPr>
          <w:p w14:paraId="00FBDC1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Hugh-Jones</w:t>
            </w:r>
          </w:p>
        </w:tc>
        <w:tc>
          <w:tcPr>
            <w:tcW w:w="498" w:type="dxa"/>
          </w:tcPr>
          <w:p w14:paraId="5936AB7A"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22</w:t>
            </w:r>
          </w:p>
        </w:tc>
        <w:tc>
          <w:tcPr>
            <w:tcW w:w="689" w:type="dxa"/>
          </w:tcPr>
          <w:p w14:paraId="215D5AB7"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UK</w:t>
            </w:r>
          </w:p>
        </w:tc>
        <w:tc>
          <w:tcPr>
            <w:tcW w:w="900" w:type="dxa"/>
          </w:tcPr>
          <w:p w14:paraId="156DD2E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915" w:type="dxa"/>
          </w:tcPr>
          <w:p w14:paraId="3141D3F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Mental health support in schools</w:t>
            </w:r>
          </w:p>
        </w:tc>
        <w:tc>
          <w:tcPr>
            <w:tcW w:w="990" w:type="dxa"/>
          </w:tcPr>
          <w:p w14:paraId="456EA7D1"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31</w:t>
            </w:r>
          </w:p>
        </w:tc>
        <w:tc>
          <w:tcPr>
            <w:tcW w:w="990" w:type="dxa"/>
          </w:tcPr>
          <w:p w14:paraId="4128D006"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R = 14-19</w:t>
            </w:r>
          </w:p>
        </w:tc>
        <w:tc>
          <w:tcPr>
            <w:tcW w:w="592" w:type="dxa"/>
          </w:tcPr>
          <w:p w14:paraId="55C13A83"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38.71%</w:t>
            </w:r>
          </w:p>
        </w:tc>
        <w:tc>
          <w:tcPr>
            <w:tcW w:w="746" w:type="dxa"/>
          </w:tcPr>
          <w:p w14:paraId="70EEA69A"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 xml:space="preserve">1 British Afghan, 1 Pakistani, 1 Russian, 1 Spanish, 1 Indian, 1 Black African, 25 White British </w:t>
            </w:r>
          </w:p>
        </w:tc>
        <w:tc>
          <w:tcPr>
            <w:tcW w:w="778" w:type="dxa"/>
          </w:tcPr>
          <w:p w14:paraId="0E7A5B2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929" w:type="dxa"/>
          </w:tcPr>
          <w:p w14:paraId="0708C9A8"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972" w:type="dxa"/>
          </w:tcPr>
          <w:p w14:paraId="772CF29E"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w:t>
            </w:r>
          </w:p>
        </w:tc>
        <w:tc>
          <w:tcPr>
            <w:tcW w:w="220" w:type="dxa"/>
          </w:tcPr>
          <w:p w14:paraId="3D637C27" w14:textId="46FDFEC0" w:rsidR="000E4A1D" w:rsidRPr="00400F14" w:rsidRDefault="00322F51"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design</w:t>
            </w:r>
          </w:p>
        </w:tc>
        <w:tc>
          <w:tcPr>
            <w:tcW w:w="1180" w:type="dxa"/>
          </w:tcPr>
          <w:p w14:paraId="12648745" w14:textId="66F0C286"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 xml:space="preserve">Workshops to identify, define, position and concept, workshops to improve initial design of application, workshop to user test complete app and make final changes. </w:t>
            </w:r>
          </w:p>
        </w:tc>
        <w:tc>
          <w:tcPr>
            <w:tcW w:w="607" w:type="dxa"/>
          </w:tcPr>
          <w:p w14:paraId="35A61CE3"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8</w:t>
            </w:r>
          </w:p>
        </w:tc>
        <w:tc>
          <w:tcPr>
            <w:tcW w:w="875" w:type="dxa"/>
          </w:tcPr>
          <w:p w14:paraId="40AEFA7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esign</w:t>
            </w:r>
          </w:p>
        </w:tc>
        <w:tc>
          <w:tcPr>
            <w:tcW w:w="987" w:type="dxa"/>
          </w:tcPr>
          <w:p w14:paraId="13CC9F4C"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Identified priorities for adolescents using the application, informed the design and content of the application, approved final version of the application.</w:t>
            </w:r>
          </w:p>
        </w:tc>
      </w:tr>
      <w:tr w:rsidR="00EC66DD" w:rsidRPr="00400F14" w14:paraId="44F6A48B" w14:textId="77777777" w:rsidTr="000E4A1D">
        <w:tc>
          <w:tcPr>
            <w:tcW w:w="366" w:type="dxa"/>
          </w:tcPr>
          <w:p w14:paraId="48094457" w14:textId="1FB1026C" w:rsidR="000E4A1D" w:rsidRPr="00400F14" w:rsidRDefault="00495A35"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w:t>
            </w:r>
          </w:p>
        </w:tc>
        <w:tc>
          <w:tcPr>
            <w:tcW w:w="714" w:type="dxa"/>
          </w:tcPr>
          <w:p w14:paraId="268F9785"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Hugh-Jones</w:t>
            </w:r>
          </w:p>
        </w:tc>
        <w:tc>
          <w:tcPr>
            <w:tcW w:w="498" w:type="dxa"/>
          </w:tcPr>
          <w:p w14:paraId="6DB4A1F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23</w:t>
            </w:r>
          </w:p>
        </w:tc>
        <w:tc>
          <w:tcPr>
            <w:tcW w:w="689" w:type="dxa"/>
          </w:tcPr>
          <w:p w14:paraId="45B60946"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UK</w:t>
            </w:r>
          </w:p>
        </w:tc>
        <w:tc>
          <w:tcPr>
            <w:tcW w:w="900" w:type="dxa"/>
          </w:tcPr>
          <w:p w14:paraId="738E912D" w14:textId="77777777" w:rsidR="000E4A1D" w:rsidRPr="00400F14" w:rsidRDefault="000E4A1D" w:rsidP="00BC3AE3">
            <w:pPr>
              <w:ind w:right="-57"/>
              <w:rPr>
                <w:rFonts w:ascii="Times New Roman" w:hAnsi="Times New Roman" w:cs="Times New Roman"/>
                <w:sz w:val="18"/>
                <w:szCs w:val="18"/>
                <w:lang w:val="en-US"/>
              </w:rPr>
            </w:pPr>
            <w:r w:rsidRPr="00400F14">
              <w:rPr>
                <w:rFonts w:ascii="Times New Roman" w:hAnsi="Times New Roman" w:cs="Times New Roman"/>
                <w:sz w:val="18"/>
                <w:szCs w:val="18"/>
                <w:lang w:val="en-US"/>
              </w:rPr>
              <w:t>Local secondary schools</w:t>
            </w:r>
          </w:p>
        </w:tc>
        <w:tc>
          <w:tcPr>
            <w:tcW w:w="915" w:type="dxa"/>
          </w:tcPr>
          <w:p w14:paraId="3F6467E1"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Virtual reality intervention</w:t>
            </w:r>
          </w:p>
        </w:tc>
        <w:tc>
          <w:tcPr>
            <w:tcW w:w="990" w:type="dxa"/>
          </w:tcPr>
          <w:p w14:paraId="09F1F863"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7</w:t>
            </w:r>
          </w:p>
        </w:tc>
        <w:tc>
          <w:tcPr>
            <w:tcW w:w="990" w:type="dxa"/>
          </w:tcPr>
          <w:p w14:paraId="22D292A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R = 15-18</w:t>
            </w:r>
          </w:p>
        </w:tc>
        <w:tc>
          <w:tcPr>
            <w:tcW w:w="592" w:type="dxa"/>
          </w:tcPr>
          <w:p w14:paraId="0351F73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746" w:type="dxa"/>
          </w:tcPr>
          <w:p w14:paraId="7A853F22"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778" w:type="dxa"/>
          </w:tcPr>
          <w:p w14:paraId="64D3F2DD"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929" w:type="dxa"/>
          </w:tcPr>
          <w:p w14:paraId="3218EE4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972" w:type="dxa"/>
          </w:tcPr>
          <w:p w14:paraId="0179625A"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220" w:type="dxa"/>
          </w:tcPr>
          <w:p w14:paraId="5D572DA7" w14:textId="665FE4A6" w:rsidR="000E4A1D" w:rsidRPr="00400F14" w:rsidRDefault="00322F51"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design</w:t>
            </w:r>
          </w:p>
        </w:tc>
        <w:tc>
          <w:tcPr>
            <w:tcW w:w="1180" w:type="dxa"/>
          </w:tcPr>
          <w:p w14:paraId="28BEBA4A" w14:textId="2C9EA61B"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 xml:space="preserve">Feedback on priority setting activity, </w:t>
            </w:r>
            <w:r w:rsidRPr="00400F14">
              <w:rPr>
                <w:rFonts w:ascii="Times New Roman" w:hAnsi="Times New Roman" w:cs="Times New Roman"/>
                <w:sz w:val="18"/>
                <w:szCs w:val="18"/>
                <w:lang w:val="en-US"/>
              </w:rPr>
              <w:lastRenderedPageBreak/>
              <w:t>endorsement of intervention approach, individual feedback on intervention stimuli and design.</w:t>
            </w:r>
          </w:p>
        </w:tc>
        <w:tc>
          <w:tcPr>
            <w:tcW w:w="607" w:type="dxa"/>
          </w:tcPr>
          <w:p w14:paraId="37FD6713"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lastRenderedPageBreak/>
              <w:t>2</w:t>
            </w:r>
          </w:p>
        </w:tc>
        <w:tc>
          <w:tcPr>
            <w:tcW w:w="875" w:type="dxa"/>
          </w:tcPr>
          <w:p w14:paraId="0F68201B"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esign</w:t>
            </w:r>
          </w:p>
        </w:tc>
        <w:tc>
          <w:tcPr>
            <w:tcW w:w="987" w:type="dxa"/>
          </w:tcPr>
          <w:p w14:paraId="28A45FA9"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hanged design of the interventio</w:t>
            </w:r>
            <w:r w:rsidRPr="00400F14">
              <w:rPr>
                <w:rFonts w:ascii="Times New Roman" w:hAnsi="Times New Roman" w:cs="Times New Roman"/>
                <w:sz w:val="18"/>
                <w:szCs w:val="18"/>
                <w:lang w:val="en-US"/>
              </w:rPr>
              <w:lastRenderedPageBreak/>
              <w:t>n, agreed priorities when designing the intervention, directed the design of the VR environment</w:t>
            </w:r>
          </w:p>
        </w:tc>
      </w:tr>
      <w:tr w:rsidR="00EC66DD" w:rsidRPr="00400F14" w14:paraId="52557EE4" w14:textId="77777777" w:rsidTr="000E4A1D">
        <w:tc>
          <w:tcPr>
            <w:tcW w:w="366" w:type="dxa"/>
          </w:tcPr>
          <w:p w14:paraId="451353A5" w14:textId="513B8F06"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lastRenderedPageBreak/>
              <w:t>2</w:t>
            </w:r>
            <w:r w:rsidR="00495A35" w:rsidRPr="00400F14">
              <w:rPr>
                <w:rFonts w:ascii="Times New Roman" w:hAnsi="Times New Roman" w:cs="Times New Roman"/>
                <w:sz w:val="18"/>
                <w:szCs w:val="18"/>
                <w:lang w:val="en-US"/>
              </w:rPr>
              <w:t>1</w:t>
            </w:r>
          </w:p>
        </w:tc>
        <w:tc>
          <w:tcPr>
            <w:tcW w:w="714" w:type="dxa"/>
          </w:tcPr>
          <w:p w14:paraId="117CB10B"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Latif</w:t>
            </w:r>
          </w:p>
        </w:tc>
        <w:tc>
          <w:tcPr>
            <w:tcW w:w="498" w:type="dxa"/>
          </w:tcPr>
          <w:p w14:paraId="77A0AD23"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17</w:t>
            </w:r>
          </w:p>
        </w:tc>
        <w:tc>
          <w:tcPr>
            <w:tcW w:w="689" w:type="dxa"/>
          </w:tcPr>
          <w:p w14:paraId="6A1F161E"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UK</w:t>
            </w:r>
          </w:p>
        </w:tc>
        <w:tc>
          <w:tcPr>
            <w:tcW w:w="900" w:type="dxa"/>
          </w:tcPr>
          <w:p w14:paraId="45A06739"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Through CAMHS</w:t>
            </w:r>
          </w:p>
        </w:tc>
        <w:tc>
          <w:tcPr>
            <w:tcW w:w="915" w:type="dxa"/>
          </w:tcPr>
          <w:p w14:paraId="35A4C5E2"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Self-harm</w:t>
            </w:r>
          </w:p>
        </w:tc>
        <w:tc>
          <w:tcPr>
            <w:tcW w:w="990" w:type="dxa"/>
          </w:tcPr>
          <w:p w14:paraId="0D483038"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0-18</w:t>
            </w:r>
          </w:p>
        </w:tc>
        <w:tc>
          <w:tcPr>
            <w:tcW w:w="990" w:type="dxa"/>
          </w:tcPr>
          <w:p w14:paraId="256E81E7"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M = 15</w:t>
            </w:r>
          </w:p>
        </w:tc>
        <w:tc>
          <w:tcPr>
            <w:tcW w:w="592" w:type="dxa"/>
          </w:tcPr>
          <w:p w14:paraId="1B7A3F2E"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00</w:t>
            </w:r>
          </w:p>
        </w:tc>
        <w:tc>
          <w:tcPr>
            <w:tcW w:w="746" w:type="dxa"/>
          </w:tcPr>
          <w:p w14:paraId="3BD68D65"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778" w:type="dxa"/>
          </w:tcPr>
          <w:p w14:paraId="30FB32A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929" w:type="dxa"/>
          </w:tcPr>
          <w:p w14:paraId="2FD438FE"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972" w:type="dxa"/>
          </w:tcPr>
          <w:p w14:paraId="7B9B44CE"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 voucher</w:t>
            </w:r>
          </w:p>
        </w:tc>
        <w:tc>
          <w:tcPr>
            <w:tcW w:w="220" w:type="dxa"/>
          </w:tcPr>
          <w:p w14:paraId="514690F5" w14:textId="49D72F85" w:rsidR="000E4A1D" w:rsidRPr="00400F14" w:rsidRDefault="00EC66D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production</w:t>
            </w:r>
          </w:p>
        </w:tc>
        <w:tc>
          <w:tcPr>
            <w:tcW w:w="1180" w:type="dxa"/>
          </w:tcPr>
          <w:p w14:paraId="0EAB9F8E" w14:textId="747F4352"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Workshop including storyboarding activity and discussions</w:t>
            </w:r>
          </w:p>
        </w:tc>
        <w:tc>
          <w:tcPr>
            <w:tcW w:w="607" w:type="dxa"/>
          </w:tcPr>
          <w:p w14:paraId="6914C2DB"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w:t>
            </w:r>
          </w:p>
        </w:tc>
        <w:tc>
          <w:tcPr>
            <w:tcW w:w="875" w:type="dxa"/>
          </w:tcPr>
          <w:p w14:paraId="5C843535"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Evaluation</w:t>
            </w:r>
          </w:p>
        </w:tc>
        <w:tc>
          <w:tcPr>
            <w:tcW w:w="987" w:type="dxa"/>
          </w:tcPr>
          <w:p w14:paraId="56FA1070"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ntributed content to educational programme</w:t>
            </w:r>
          </w:p>
        </w:tc>
      </w:tr>
      <w:tr w:rsidR="00EC66DD" w:rsidRPr="00400F14" w14:paraId="7F2BC2ED" w14:textId="77777777" w:rsidTr="000E4A1D">
        <w:tc>
          <w:tcPr>
            <w:tcW w:w="366" w:type="dxa"/>
          </w:tcPr>
          <w:p w14:paraId="34F1C161" w14:textId="6BCE4DE2"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w:t>
            </w:r>
            <w:r w:rsidR="00495A35" w:rsidRPr="00400F14">
              <w:rPr>
                <w:rFonts w:ascii="Times New Roman" w:hAnsi="Times New Roman" w:cs="Times New Roman"/>
                <w:sz w:val="18"/>
                <w:szCs w:val="18"/>
                <w:lang w:val="en-US"/>
              </w:rPr>
              <w:t>2</w:t>
            </w:r>
          </w:p>
        </w:tc>
        <w:tc>
          <w:tcPr>
            <w:tcW w:w="714" w:type="dxa"/>
          </w:tcPr>
          <w:p w14:paraId="399463D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Li</w:t>
            </w:r>
          </w:p>
        </w:tc>
        <w:tc>
          <w:tcPr>
            <w:tcW w:w="498" w:type="dxa"/>
          </w:tcPr>
          <w:p w14:paraId="0CC6A1B2"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22</w:t>
            </w:r>
          </w:p>
        </w:tc>
        <w:tc>
          <w:tcPr>
            <w:tcW w:w="689" w:type="dxa"/>
          </w:tcPr>
          <w:p w14:paraId="3B35EFCC"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Australia</w:t>
            </w:r>
          </w:p>
        </w:tc>
        <w:tc>
          <w:tcPr>
            <w:tcW w:w="900" w:type="dxa"/>
          </w:tcPr>
          <w:p w14:paraId="1F3D3F8D"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Social media</w:t>
            </w:r>
          </w:p>
        </w:tc>
        <w:tc>
          <w:tcPr>
            <w:tcW w:w="915" w:type="dxa"/>
          </w:tcPr>
          <w:p w14:paraId="0BBBC0EB"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epression and anxiety</w:t>
            </w:r>
          </w:p>
        </w:tc>
        <w:tc>
          <w:tcPr>
            <w:tcW w:w="990" w:type="dxa"/>
          </w:tcPr>
          <w:p w14:paraId="3CE4AFCB"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36</w:t>
            </w:r>
          </w:p>
        </w:tc>
        <w:tc>
          <w:tcPr>
            <w:tcW w:w="990" w:type="dxa"/>
          </w:tcPr>
          <w:p w14:paraId="2C38CFF8"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M = 14.94</w:t>
            </w:r>
          </w:p>
        </w:tc>
        <w:tc>
          <w:tcPr>
            <w:tcW w:w="592" w:type="dxa"/>
          </w:tcPr>
          <w:p w14:paraId="1A8F330A"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63.9</w:t>
            </w:r>
          </w:p>
        </w:tc>
        <w:tc>
          <w:tcPr>
            <w:tcW w:w="746" w:type="dxa"/>
          </w:tcPr>
          <w:p w14:paraId="02A5C73A"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5.6% aboriginal or Torres Strait islander, 83% born in Australia</w:t>
            </w:r>
          </w:p>
        </w:tc>
        <w:tc>
          <w:tcPr>
            <w:tcW w:w="778" w:type="dxa"/>
          </w:tcPr>
          <w:p w14:paraId="2CD89F37"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94.4% owned a personal smartphone</w:t>
            </w:r>
          </w:p>
        </w:tc>
        <w:tc>
          <w:tcPr>
            <w:tcW w:w="929" w:type="dxa"/>
          </w:tcPr>
          <w:p w14:paraId="0D60BBBB"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972" w:type="dxa"/>
          </w:tcPr>
          <w:p w14:paraId="530EA8A2"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30 AUD</w:t>
            </w:r>
          </w:p>
        </w:tc>
        <w:tc>
          <w:tcPr>
            <w:tcW w:w="220" w:type="dxa"/>
          </w:tcPr>
          <w:p w14:paraId="2FCCD593" w14:textId="1047A5A8" w:rsidR="000E4A1D" w:rsidRPr="00400F14" w:rsidRDefault="005660BA"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design</w:t>
            </w:r>
          </w:p>
        </w:tc>
        <w:tc>
          <w:tcPr>
            <w:tcW w:w="1180" w:type="dxa"/>
          </w:tcPr>
          <w:p w14:paraId="7468356D" w14:textId="1B33DDB3"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 xml:space="preserve">Focus group to develop and feedback on design </w:t>
            </w:r>
          </w:p>
        </w:tc>
        <w:tc>
          <w:tcPr>
            <w:tcW w:w="607" w:type="dxa"/>
          </w:tcPr>
          <w:p w14:paraId="5CD689FC"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3</w:t>
            </w:r>
          </w:p>
        </w:tc>
        <w:tc>
          <w:tcPr>
            <w:tcW w:w="875" w:type="dxa"/>
          </w:tcPr>
          <w:p w14:paraId="2D787E43"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esign and evaluation</w:t>
            </w:r>
          </w:p>
        </w:tc>
        <w:tc>
          <w:tcPr>
            <w:tcW w:w="987" w:type="dxa"/>
          </w:tcPr>
          <w:p w14:paraId="02909188"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ntributed to the design, stimuli and content of intervention</w:t>
            </w:r>
          </w:p>
        </w:tc>
      </w:tr>
      <w:tr w:rsidR="00EC66DD" w:rsidRPr="00400F14" w14:paraId="06DEFF49" w14:textId="77777777" w:rsidTr="000E4A1D">
        <w:tc>
          <w:tcPr>
            <w:tcW w:w="366" w:type="dxa"/>
          </w:tcPr>
          <w:p w14:paraId="4CE20AF7" w14:textId="522F5366"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w:t>
            </w:r>
            <w:r w:rsidR="00495A35" w:rsidRPr="00400F14">
              <w:rPr>
                <w:rFonts w:ascii="Times New Roman" w:hAnsi="Times New Roman" w:cs="Times New Roman"/>
                <w:sz w:val="18"/>
                <w:szCs w:val="18"/>
                <w:lang w:val="en-US"/>
              </w:rPr>
              <w:t>3</w:t>
            </w:r>
          </w:p>
        </w:tc>
        <w:tc>
          <w:tcPr>
            <w:tcW w:w="714" w:type="dxa"/>
          </w:tcPr>
          <w:p w14:paraId="16CB82D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Libon</w:t>
            </w:r>
          </w:p>
        </w:tc>
        <w:tc>
          <w:tcPr>
            <w:tcW w:w="498" w:type="dxa"/>
          </w:tcPr>
          <w:p w14:paraId="18685006" w14:textId="37E43378"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2</w:t>
            </w:r>
            <w:r w:rsidR="0018758A">
              <w:rPr>
                <w:rFonts w:ascii="Times New Roman" w:hAnsi="Times New Roman" w:cs="Times New Roman"/>
                <w:sz w:val="18"/>
                <w:szCs w:val="18"/>
                <w:lang w:val="en-US"/>
              </w:rPr>
              <w:t>3</w:t>
            </w:r>
          </w:p>
        </w:tc>
        <w:tc>
          <w:tcPr>
            <w:tcW w:w="689" w:type="dxa"/>
          </w:tcPr>
          <w:p w14:paraId="74D2B3B1"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anada</w:t>
            </w:r>
          </w:p>
        </w:tc>
        <w:tc>
          <w:tcPr>
            <w:tcW w:w="900" w:type="dxa"/>
          </w:tcPr>
          <w:p w14:paraId="5244925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mmunity partners and email listservs</w:t>
            </w:r>
          </w:p>
        </w:tc>
        <w:tc>
          <w:tcPr>
            <w:tcW w:w="915" w:type="dxa"/>
          </w:tcPr>
          <w:p w14:paraId="2BB03721"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Suicide prevention</w:t>
            </w:r>
          </w:p>
        </w:tc>
        <w:tc>
          <w:tcPr>
            <w:tcW w:w="990" w:type="dxa"/>
          </w:tcPr>
          <w:p w14:paraId="223FC70E"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1</w:t>
            </w:r>
          </w:p>
        </w:tc>
        <w:tc>
          <w:tcPr>
            <w:tcW w:w="990" w:type="dxa"/>
          </w:tcPr>
          <w:p w14:paraId="03C4244E"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R = 15-24</w:t>
            </w:r>
          </w:p>
        </w:tc>
        <w:tc>
          <w:tcPr>
            <w:tcW w:w="592" w:type="dxa"/>
          </w:tcPr>
          <w:p w14:paraId="16B16B00"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746" w:type="dxa"/>
          </w:tcPr>
          <w:p w14:paraId="2F62AE5A"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778" w:type="dxa"/>
          </w:tcPr>
          <w:p w14:paraId="77C773E1"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929" w:type="dxa"/>
          </w:tcPr>
          <w:p w14:paraId="39B57FFE"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972" w:type="dxa"/>
          </w:tcPr>
          <w:p w14:paraId="02FBF37E"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220" w:type="dxa"/>
          </w:tcPr>
          <w:p w14:paraId="4D5C374D" w14:textId="75D2D401" w:rsidR="000E4A1D" w:rsidRPr="00400F14" w:rsidRDefault="00EC66D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design</w:t>
            </w:r>
          </w:p>
        </w:tc>
        <w:tc>
          <w:tcPr>
            <w:tcW w:w="1180" w:type="dxa"/>
          </w:tcPr>
          <w:p w14:paraId="16B8CF70" w14:textId="602A2F0F"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 xml:space="preserve">Workshops to elicit views on topic, review challenges surrounding the programme, and consider how to implement ideas </w:t>
            </w:r>
          </w:p>
        </w:tc>
        <w:tc>
          <w:tcPr>
            <w:tcW w:w="607" w:type="dxa"/>
          </w:tcPr>
          <w:p w14:paraId="4AFACB0A"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3</w:t>
            </w:r>
          </w:p>
        </w:tc>
        <w:tc>
          <w:tcPr>
            <w:tcW w:w="875" w:type="dxa"/>
          </w:tcPr>
          <w:p w14:paraId="124C16D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esign</w:t>
            </w:r>
          </w:p>
        </w:tc>
        <w:tc>
          <w:tcPr>
            <w:tcW w:w="987" w:type="dxa"/>
          </w:tcPr>
          <w:p w14:paraId="0C146E7A"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ntributed to the model of intervention utilised</w:t>
            </w:r>
          </w:p>
        </w:tc>
      </w:tr>
      <w:tr w:rsidR="00EC66DD" w:rsidRPr="00400F14" w14:paraId="0E4637F3" w14:textId="77777777" w:rsidTr="000E4A1D">
        <w:tc>
          <w:tcPr>
            <w:tcW w:w="366" w:type="dxa"/>
          </w:tcPr>
          <w:p w14:paraId="33F45981" w14:textId="078934DB"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w:t>
            </w:r>
            <w:r w:rsidR="00495A35" w:rsidRPr="00400F14">
              <w:rPr>
                <w:rFonts w:ascii="Times New Roman" w:hAnsi="Times New Roman" w:cs="Times New Roman"/>
                <w:sz w:val="18"/>
                <w:szCs w:val="18"/>
                <w:lang w:val="en-US"/>
              </w:rPr>
              <w:t>4</w:t>
            </w:r>
          </w:p>
        </w:tc>
        <w:tc>
          <w:tcPr>
            <w:tcW w:w="714" w:type="dxa"/>
          </w:tcPr>
          <w:p w14:paraId="401A765E"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Mindel</w:t>
            </w:r>
          </w:p>
        </w:tc>
        <w:tc>
          <w:tcPr>
            <w:tcW w:w="498" w:type="dxa"/>
          </w:tcPr>
          <w:p w14:paraId="523BB915" w14:textId="48975C35"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2</w:t>
            </w:r>
            <w:r w:rsidR="0018758A">
              <w:rPr>
                <w:rFonts w:ascii="Times New Roman" w:hAnsi="Times New Roman" w:cs="Times New Roman"/>
                <w:sz w:val="18"/>
                <w:szCs w:val="18"/>
                <w:lang w:val="en-US"/>
              </w:rPr>
              <w:t>2</w:t>
            </w:r>
          </w:p>
        </w:tc>
        <w:tc>
          <w:tcPr>
            <w:tcW w:w="689" w:type="dxa"/>
          </w:tcPr>
          <w:p w14:paraId="583838AA"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UK</w:t>
            </w:r>
          </w:p>
        </w:tc>
        <w:tc>
          <w:tcPr>
            <w:tcW w:w="900" w:type="dxa"/>
          </w:tcPr>
          <w:p w14:paraId="7FE2AA05"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harity</w:t>
            </w:r>
          </w:p>
        </w:tc>
        <w:tc>
          <w:tcPr>
            <w:tcW w:w="915" w:type="dxa"/>
          </w:tcPr>
          <w:p w14:paraId="35A180F8"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igital mental health service</w:t>
            </w:r>
          </w:p>
        </w:tc>
        <w:tc>
          <w:tcPr>
            <w:tcW w:w="990" w:type="dxa"/>
          </w:tcPr>
          <w:p w14:paraId="0FDD8D61"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1</w:t>
            </w:r>
          </w:p>
        </w:tc>
        <w:tc>
          <w:tcPr>
            <w:tcW w:w="990" w:type="dxa"/>
          </w:tcPr>
          <w:p w14:paraId="4185693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R = 16-25</w:t>
            </w:r>
          </w:p>
        </w:tc>
        <w:tc>
          <w:tcPr>
            <w:tcW w:w="592" w:type="dxa"/>
          </w:tcPr>
          <w:p w14:paraId="3621B4C0"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55</w:t>
            </w:r>
          </w:p>
        </w:tc>
        <w:tc>
          <w:tcPr>
            <w:tcW w:w="746" w:type="dxa"/>
          </w:tcPr>
          <w:p w14:paraId="462000D1"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 xml:space="preserve">55% White, 18% Asian, 9% </w:t>
            </w:r>
            <w:r w:rsidRPr="00400F14">
              <w:rPr>
                <w:rFonts w:ascii="Times New Roman" w:hAnsi="Times New Roman" w:cs="Times New Roman"/>
                <w:sz w:val="18"/>
                <w:szCs w:val="18"/>
                <w:lang w:val="en-US"/>
              </w:rPr>
              <w:lastRenderedPageBreak/>
              <w:t>Black, 18% Mixed Ethnicity</w:t>
            </w:r>
          </w:p>
        </w:tc>
        <w:tc>
          <w:tcPr>
            <w:tcW w:w="778" w:type="dxa"/>
          </w:tcPr>
          <w:p w14:paraId="54CC2E50"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lastRenderedPageBreak/>
              <w:t>NR</w:t>
            </w:r>
          </w:p>
        </w:tc>
        <w:tc>
          <w:tcPr>
            <w:tcW w:w="929" w:type="dxa"/>
          </w:tcPr>
          <w:p w14:paraId="38198B7B"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harity training</w:t>
            </w:r>
          </w:p>
        </w:tc>
        <w:tc>
          <w:tcPr>
            <w:tcW w:w="972" w:type="dxa"/>
          </w:tcPr>
          <w:p w14:paraId="4708AE0C"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220" w:type="dxa"/>
          </w:tcPr>
          <w:p w14:paraId="6F8AC2E6" w14:textId="13511CF0" w:rsidR="000E4A1D" w:rsidRPr="00400F14" w:rsidRDefault="005660BA"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design</w:t>
            </w:r>
          </w:p>
        </w:tc>
        <w:tc>
          <w:tcPr>
            <w:tcW w:w="1180" w:type="dxa"/>
          </w:tcPr>
          <w:p w14:paraId="3309DD53" w14:textId="65C2718B"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 Workshops to define key terms, identify underrepresen</w:t>
            </w:r>
            <w:r w:rsidRPr="00400F14">
              <w:rPr>
                <w:rFonts w:ascii="Times New Roman" w:hAnsi="Times New Roman" w:cs="Times New Roman"/>
                <w:sz w:val="18"/>
                <w:szCs w:val="18"/>
                <w:lang w:val="en-US"/>
              </w:rPr>
              <w:lastRenderedPageBreak/>
              <w:t>ted groups. 2) Workshop to review initial findings, 3) Workshop to discuss how to translate findings into media accessible to young people</w:t>
            </w:r>
          </w:p>
        </w:tc>
        <w:tc>
          <w:tcPr>
            <w:tcW w:w="607" w:type="dxa"/>
          </w:tcPr>
          <w:p w14:paraId="1C7C8043"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lastRenderedPageBreak/>
              <w:t>3</w:t>
            </w:r>
          </w:p>
        </w:tc>
        <w:tc>
          <w:tcPr>
            <w:tcW w:w="875" w:type="dxa"/>
          </w:tcPr>
          <w:p w14:paraId="6F514C46"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esign, analysis</w:t>
            </w:r>
          </w:p>
        </w:tc>
        <w:tc>
          <w:tcPr>
            <w:tcW w:w="987" w:type="dxa"/>
          </w:tcPr>
          <w:p w14:paraId="1CE813A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 xml:space="preserve">Defined key terms, informed analysis, informed </w:t>
            </w:r>
            <w:r w:rsidRPr="00400F14">
              <w:rPr>
                <w:rFonts w:ascii="Times New Roman" w:hAnsi="Times New Roman" w:cs="Times New Roman"/>
                <w:sz w:val="18"/>
                <w:szCs w:val="18"/>
                <w:lang w:val="en-US"/>
              </w:rPr>
              <w:lastRenderedPageBreak/>
              <w:t>dissemination</w:t>
            </w:r>
          </w:p>
        </w:tc>
      </w:tr>
      <w:tr w:rsidR="00EC66DD" w:rsidRPr="00400F14" w14:paraId="732930F9" w14:textId="77777777" w:rsidTr="000E4A1D">
        <w:tc>
          <w:tcPr>
            <w:tcW w:w="366" w:type="dxa"/>
          </w:tcPr>
          <w:p w14:paraId="36DD0FB0" w14:textId="3F9882C0"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lastRenderedPageBreak/>
              <w:t>2</w:t>
            </w:r>
            <w:r w:rsidR="00495A35" w:rsidRPr="00400F14">
              <w:rPr>
                <w:rFonts w:ascii="Times New Roman" w:hAnsi="Times New Roman" w:cs="Times New Roman"/>
                <w:sz w:val="18"/>
                <w:szCs w:val="18"/>
                <w:lang w:val="en-US"/>
              </w:rPr>
              <w:t>5</w:t>
            </w:r>
          </w:p>
        </w:tc>
        <w:tc>
          <w:tcPr>
            <w:tcW w:w="714" w:type="dxa"/>
          </w:tcPr>
          <w:p w14:paraId="59AFA56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Moltrecht</w:t>
            </w:r>
          </w:p>
        </w:tc>
        <w:tc>
          <w:tcPr>
            <w:tcW w:w="498" w:type="dxa"/>
          </w:tcPr>
          <w:p w14:paraId="426A6CA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22</w:t>
            </w:r>
          </w:p>
        </w:tc>
        <w:tc>
          <w:tcPr>
            <w:tcW w:w="689" w:type="dxa"/>
          </w:tcPr>
          <w:p w14:paraId="07D696D7"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UK</w:t>
            </w:r>
          </w:p>
        </w:tc>
        <w:tc>
          <w:tcPr>
            <w:tcW w:w="900" w:type="dxa"/>
          </w:tcPr>
          <w:p w14:paraId="4E655F9D"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Through existing networks</w:t>
            </w:r>
          </w:p>
        </w:tc>
        <w:tc>
          <w:tcPr>
            <w:tcW w:w="915" w:type="dxa"/>
          </w:tcPr>
          <w:p w14:paraId="2211FC01"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Emotion regulation and mental health</w:t>
            </w:r>
          </w:p>
        </w:tc>
        <w:tc>
          <w:tcPr>
            <w:tcW w:w="990" w:type="dxa"/>
          </w:tcPr>
          <w:p w14:paraId="26FD7068"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1</w:t>
            </w:r>
          </w:p>
        </w:tc>
        <w:tc>
          <w:tcPr>
            <w:tcW w:w="990" w:type="dxa"/>
          </w:tcPr>
          <w:p w14:paraId="63CE088A"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R = 12-19</w:t>
            </w:r>
          </w:p>
        </w:tc>
        <w:tc>
          <w:tcPr>
            <w:tcW w:w="592" w:type="dxa"/>
          </w:tcPr>
          <w:p w14:paraId="722A9043"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50</w:t>
            </w:r>
          </w:p>
        </w:tc>
        <w:tc>
          <w:tcPr>
            <w:tcW w:w="746" w:type="dxa"/>
          </w:tcPr>
          <w:p w14:paraId="65ED5D63"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778" w:type="dxa"/>
          </w:tcPr>
          <w:p w14:paraId="5E24935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929" w:type="dxa"/>
          </w:tcPr>
          <w:p w14:paraId="3C34DABA"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Training prior to project</w:t>
            </w:r>
          </w:p>
        </w:tc>
        <w:tc>
          <w:tcPr>
            <w:tcW w:w="972" w:type="dxa"/>
          </w:tcPr>
          <w:p w14:paraId="52B7E9E9"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ot specified</w:t>
            </w:r>
          </w:p>
        </w:tc>
        <w:tc>
          <w:tcPr>
            <w:tcW w:w="220" w:type="dxa"/>
          </w:tcPr>
          <w:p w14:paraId="4B01E86E" w14:textId="5044E027" w:rsidR="000E4A1D" w:rsidRPr="00400F14" w:rsidRDefault="00C3478F"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design</w:t>
            </w:r>
          </w:p>
        </w:tc>
        <w:tc>
          <w:tcPr>
            <w:tcW w:w="1180" w:type="dxa"/>
          </w:tcPr>
          <w:p w14:paraId="74956F66" w14:textId="3963F6DA"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Workshop 1, facilitated discussion about mental health, emotion regulation, how technology can be used to support mental health, perceived barriers and facilitators to the use of mental health apps, workshops 2 and 3, feedback on potential designs of app and generated ideas for improvements to features</w:t>
            </w:r>
          </w:p>
        </w:tc>
        <w:tc>
          <w:tcPr>
            <w:tcW w:w="607" w:type="dxa"/>
          </w:tcPr>
          <w:p w14:paraId="23DFA181"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3</w:t>
            </w:r>
          </w:p>
        </w:tc>
        <w:tc>
          <w:tcPr>
            <w:tcW w:w="875" w:type="dxa"/>
          </w:tcPr>
          <w:p w14:paraId="554398AB"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esign</w:t>
            </w:r>
          </w:p>
        </w:tc>
        <w:tc>
          <w:tcPr>
            <w:tcW w:w="987" w:type="dxa"/>
          </w:tcPr>
          <w:p w14:paraId="1D44CAEA"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eveloped a list of do’s and don’ts for mental health apps, edited content of app and introduction of feature to provide immediate support</w:t>
            </w:r>
          </w:p>
        </w:tc>
      </w:tr>
      <w:tr w:rsidR="00EC66DD" w:rsidRPr="00400F14" w14:paraId="197FC780" w14:textId="77777777" w:rsidTr="000E4A1D">
        <w:tc>
          <w:tcPr>
            <w:tcW w:w="366" w:type="dxa"/>
          </w:tcPr>
          <w:p w14:paraId="0E48A29E" w14:textId="2BC24576"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w:t>
            </w:r>
            <w:r w:rsidR="00495A35" w:rsidRPr="00400F14">
              <w:rPr>
                <w:rFonts w:ascii="Times New Roman" w:hAnsi="Times New Roman" w:cs="Times New Roman"/>
                <w:sz w:val="18"/>
                <w:szCs w:val="18"/>
                <w:lang w:val="en-US"/>
              </w:rPr>
              <w:t>6</w:t>
            </w:r>
          </w:p>
        </w:tc>
        <w:tc>
          <w:tcPr>
            <w:tcW w:w="714" w:type="dxa"/>
          </w:tcPr>
          <w:p w14:paraId="1393391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Morote</w:t>
            </w:r>
          </w:p>
        </w:tc>
        <w:tc>
          <w:tcPr>
            <w:tcW w:w="498" w:type="dxa"/>
          </w:tcPr>
          <w:p w14:paraId="12017827"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22</w:t>
            </w:r>
          </w:p>
        </w:tc>
        <w:tc>
          <w:tcPr>
            <w:tcW w:w="689" w:type="dxa"/>
          </w:tcPr>
          <w:p w14:paraId="5D6B395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Spain, Italy, Poland, Denma</w:t>
            </w:r>
            <w:r w:rsidRPr="00400F14">
              <w:rPr>
                <w:rFonts w:ascii="Times New Roman" w:hAnsi="Times New Roman" w:cs="Times New Roman"/>
                <w:sz w:val="18"/>
                <w:szCs w:val="18"/>
                <w:lang w:val="en-US"/>
              </w:rPr>
              <w:lastRenderedPageBreak/>
              <w:t>rk, and Iceland</w:t>
            </w:r>
          </w:p>
        </w:tc>
        <w:tc>
          <w:tcPr>
            <w:tcW w:w="900" w:type="dxa"/>
          </w:tcPr>
          <w:p w14:paraId="7584DD1B"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lastRenderedPageBreak/>
              <w:t>Schools</w:t>
            </w:r>
          </w:p>
        </w:tc>
        <w:tc>
          <w:tcPr>
            <w:tcW w:w="915" w:type="dxa"/>
          </w:tcPr>
          <w:p w14:paraId="05234EB9"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General mental health</w:t>
            </w:r>
          </w:p>
        </w:tc>
        <w:tc>
          <w:tcPr>
            <w:tcW w:w="990" w:type="dxa"/>
          </w:tcPr>
          <w:p w14:paraId="368FB0B3"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89</w:t>
            </w:r>
          </w:p>
        </w:tc>
        <w:tc>
          <w:tcPr>
            <w:tcW w:w="990" w:type="dxa"/>
          </w:tcPr>
          <w:p w14:paraId="417AA449"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R = 12-14</w:t>
            </w:r>
          </w:p>
        </w:tc>
        <w:tc>
          <w:tcPr>
            <w:tcW w:w="592" w:type="dxa"/>
          </w:tcPr>
          <w:p w14:paraId="18FD5585"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77</w:t>
            </w:r>
          </w:p>
        </w:tc>
        <w:tc>
          <w:tcPr>
            <w:tcW w:w="746" w:type="dxa"/>
          </w:tcPr>
          <w:p w14:paraId="49C6905B"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778" w:type="dxa"/>
          </w:tcPr>
          <w:p w14:paraId="619CC002"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929" w:type="dxa"/>
          </w:tcPr>
          <w:p w14:paraId="557EFB78"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972" w:type="dxa"/>
          </w:tcPr>
          <w:p w14:paraId="03821645"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220" w:type="dxa"/>
          </w:tcPr>
          <w:p w14:paraId="33723C12" w14:textId="484EFC19" w:rsidR="000E4A1D" w:rsidRPr="00400F14" w:rsidRDefault="00EC66D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design</w:t>
            </w:r>
          </w:p>
        </w:tc>
        <w:tc>
          <w:tcPr>
            <w:tcW w:w="1180" w:type="dxa"/>
          </w:tcPr>
          <w:p w14:paraId="309D0938" w14:textId="233E98A2"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 xml:space="preserve">Workshops including discussions, feedback on </w:t>
            </w:r>
            <w:r w:rsidRPr="00400F14">
              <w:rPr>
                <w:rFonts w:ascii="Times New Roman" w:hAnsi="Times New Roman" w:cs="Times New Roman"/>
                <w:sz w:val="18"/>
                <w:szCs w:val="18"/>
                <w:lang w:val="en-US"/>
              </w:rPr>
              <w:lastRenderedPageBreak/>
              <w:t>initial design of intervention</w:t>
            </w:r>
          </w:p>
        </w:tc>
        <w:tc>
          <w:tcPr>
            <w:tcW w:w="607" w:type="dxa"/>
          </w:tcPr>
          <w:p w14:paraId="13776D02"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lastRenderedPageBreak/>
              <w:t>1</w:t>
            </w:r>
          </w:p>
        </w:tc>
        <w:tc>
          <w:tcPr>
            <w:tcW w:w="875" w:type="dxa"/>
          </w:tcPr>
          <w:p w14:paraId="679D9A06"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esign</w:t>
            </w:r>
          </w:p>
        </w:tc>
        <w:tc>
          <w:tcPr>
            <w:tcW w:w="987" w:type="dxa"/>
          </w:tcPr>
          <w:p w14:paraId="242AD02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 xml:space="preserve">Adapted intervention to specific </w:t>
            </w:r>
            <w:r w:rsidRPr="00400F14">
              <w:rPr>
                <w:rFonts w:ascii="Times New Roman" w:hAnsi="Times New Roman" w:cs="Times New Roman"/>
                <w:sz w:val="18"/>
                <w:szCs w:val="18"/>
                <w:lang w:val="en-US"/>
              </w:rPr>
              <w:lastRenderedPageBreak/>
              <w:t>locations or regions</w:t>
            </w:r>
          </w:p>
        </w:tc>
      </w:tr>
      <w:tr w:rsidR="00EC66DD" w:rsidRPr="00400F14" w14:paraId="0D546041" w14:textId="77777777" w:rsidTr="000E4A1D">
        <w:tc>
          <w:tcPr>
            <w:tcW w:w="366" w:type="dxa"/>
          </w:tcPr>
          <w:p w14:paraId="56154BD8" w14:textId="3CB576CB"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lastRenderedPageBreak/>
              <w:t>2</w:t>
            </w:r>
            <w:r w:rsidR="00495A35" w:rsidRPr="00400F14">
              <w:rPr>
                <w:rFonts w:ascii="Times New Roman" w:hAnsi="Times New Roman" w:cs="Times New Roman"/>
                <w:sz w:val="18"/>
                <w:szCs w:val="18"/>
                <w:lang w:val="en-US"/>
              </w:rPr>
              <w:t>7</w:t>
            </w:r>
          </w:p>
        </w:tc>
        <w:tc>
          <w:tcPr>
            <w:tcW w:w="714" w:type="dxa"/>
          </w:tcPr>
          <w:p w14:paraId="0A0B8F37"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eill</w:t>
            </w:r>
          </w:p>
        </w:tc>
        <w:tc>
          <w:tcPr>
            <w:tcW w:w="498" w:type="dxa"/>
          </w:tcPr>
          <w:p w14:paraId="7881DA1D"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22</w:t>
            </w:r>
          </w:p>
        </w:tc>
        <w:tc>
          <w:tcPr>
            <w:tcW w:w="689" w:type="dxa"/>
          </w:tcPr>
          <w:p w14:paraId="28998006"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orthern Ireland</w:t>
            </w:r>
          </w:p>
        </w:tc>
        <w:tc>
          <w:tcPr>
            <w:tcW w:w="900" w:type="dxa"/>
          </w:tcPr>
          <w:p w14:paraId="23D138D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Via schools</w:t>
            </w:r>
          </w:p>
        </w:tc>
        <w:tc>
          <w:tcPr>
            <w:tcW w:w="915" w:type="dxa"/>
          </w:tcPr>
          <w:p w14:paraId="2C7DDDE8"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General anxiety and test anxiety</w:t>
            </w:r>
          </w:p>
        </w:tc>
        <w:tc>
          <w:tcPr>
            <w:tcW w:w="990" w:type="dxa"/>
          </w:tcPr>
          <w:p w14:paraId="73B6CC4B"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32</w:t>
            </w:r>
          </w:p>
        </w:tc>
        <w:tc>
          <w:tcPr>
            <w:tcW w:w="990" w:type="dxa"/>
          </w:tcPr>
          <w:p w14:paraId="46C8503B"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R = 12-18</w:t>
            </w:r>
          </w:p>
        </w:tc>
        <w:tc>
          <w:tcPr>
            <w:tcW w:w="592" w:type="dxa"/>
          </w:tcPr>
          <w:p w14:paraId="0DBAD25C"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0</w:t>
            </w:r>
          </w:p>
        </w:tc>
        <w:tc>
          <w:tcPr>
            <w:tcW w:w="746" w:type="dxa"/>
          </w:tcPr>
          <w:p w14:paraId="5324CE9D"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778" w:type="dxa"/>
          </w:tcPr>
          <w:p w14:paraId="461749E8"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929" w:type="dxa"/>
          </w:tcPr>
          <w:p w14:paraId="067B203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972" w:type="dxa"/>
          </w:tcPr>
          <w:p w14:paraId="3C8F12FA"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220" w:type="dxa"/>
          </w:tcPr>
          <w:p w14:paraId="3A13DA9D" w14:textId="79854EE0" w:rsidR="000E4A1D" w:rsidRPr="00400F14" w:rsidRDefault="00C3478F"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production</w:t>
            </w:r>
          </w:p>
        </w:tc>
        <w:tc>
          <w:tcPr>
            <w:tcW w:w="1180" w:type="dxa"/>
          </w:tcPr>
          <w:p w14:paraId="57D7E17A" w14:textId="40774160"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Focus groups conducted to discuss questions related to mental health issues in young people and possible intervention components</w:t>
            </w:r>
          </w:p>
        </w:tc>
        <w:tc>
          <w:tcPr>
            <w:tcW w:w="607" w:type="dxa"/>
          </w:tcPr>
          <w:p w14:paraId="0FF1EB4D"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w:t>
            </w:r>
          </w:p>
        </w:tc>
        <w:tc>
          <w:tcPr>
            <w:tcW w:w="875" w:type="dxa"/>
          </w:tcPr>
          <w:p w14:paraId="4EDCA49D"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esign and feedback</w:t>
            </w:r>
          </w:p>
        </w:tc>
        <w:tc>
          <w:tcPr>
            <w:tcW w:w="987" w:type="dxa"/>
          </w:tcPr>
          <w:p w14:paraId="01A40B5B"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Fed back on the delivery of the intervention and specific components</w:t>
            </w:r>
          </w:p>
        </w:tc>
      </w:tr>
      <w:tr w:rsidR="00EC66DD" w:rsidRPr="00400F14" w14:paraId="32068757" w14:textId="77777777" w:rsidTr="000E4A1D">
        <w:tc>
          <w:tcPr>
            <w:tcW w:w="366" w:type="dxa"/>
          </w:tcPr>
          <w:p w14:paraId="78FD47F2" w14:textId="13A2784E"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w:t>
            </w:r>
            <w:r w:rsidR="00495A35" w:rsidRPr="00400F14">
              <w:rPr>
                <w:rFonts w:ascii="Times New Roman" w:hAnsi="Times New Roman" w:cs="Times New Roman"/>
                <w:sz w:val="18"/>
                <w:szCs w:val="18"/>
                <w:lang w:val="en-US"/>
              </w:rPr>
              <w:t>8</w:t>
            </w:r>
          </w:p>
        </w:tc>
        <w:tc>
          <w:tcPr>
            <w:tcW w:w="714" w:type="dxa"/>
          </w:tcPr>
          <w:p w14:paraId="27BE0C4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O’Brien</w:t>
            </w:r>
          </w:p>
        </w:tc>
        <w:tc>
          <w:tcPr>
            <w:tcW w:w="498" w:type="dxa"/>
          </w:tcPr>
          <w:p w14:paraId="40EAF875"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22</w:t>
            </w:r>
          </w:p>
        </w:tc>
        <w:tc>
          <w:tcPr>
            <w:tcW w:w="689" w:type="dxa"/>
          </w:tcPr>
          <w:p w14:paraId="114A7E78"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Australia</w:t>
            </w:r>
          </w:p>
        </w:tc>
        <w:tc>
          <w:tcPr>
            <w:tcW w:w="900" w:type="dxa"/>
          </w:tcPr>
          <w:p w14:paraId="71E26C86"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Online advert</w:t>
            </w:r>
          </w:p>
        </w:tc>
        <w:tc>
          <w:tcPr>
            <w:tcW w:w="915" w:type="dxa"/>
          </w:tcPr>
          <w:p w14:paraId="166A53F5"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Eating disorders</w:t>
            </w:r>
          </w:p>
        </w:tc>
        <w:tc>
          <w:tcPr>
            <w:tcW w:w="990" w:type="dxa"/>
          </w:tcPr>
          <w:p w14:paraId="08239A7A"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5</w:t>
            </w:r>
          </w:p>
        </w:tc>
        <w:tc>
          <w:tcPr>
            <w:tcW w:w="990" w:type="dxa"/>
          </w:tcPr>
          <w:p w14:paraId="58E9DDD6"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M = 16.6</w:t>
            </w:r>
          </w:p>
        </w:tc>
        <w:tc>
          <w:tcPr>
            <w:tcW w:w="592" w:type="dxa"/>
          </w:tcPr>
          <w:p w14:paraId="1EF0385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00</w:t>
            </w:r>
          </w:p>
        </w:tc>
        <w:tc>
          <w:tcPr>
            <w:tcW w:w="746" w:type="dxa"/>
          </w:tcPr>
          <w:p w14:paraId="00ADC357"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778" w:type="dxa"/>
          </w:tcPr>
          <w:p w14:paraId="252B8566"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929" w:type="dxa"/>
          </w:tcPr>
          <w:p w14:paraId="11A954A7"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972" w:type="dxa"/>
          </w:tcPr>
          <w:p w14:paraId="28214B4C"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35 Amazon voucher</w:t>
            </w:r>
          </w:p>
        </w:tc>
        <w:tc>
          <w:tcPr>
            <w:tcW w:w="220" w:type="dxa"/>
          </w:tcPr>
          <w:p w14:paraId="44FC8F3F" w14:textId="7D20B587" w:rsidR="000E4A1D" w:rsidRPr="00400F14" w:rsidRDefault="00322F51"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design</w:t>
            </w:r>
          </w:p>
        </w:tc>
        <w:tc>
          <w:tcPr>
            <w:tcW w:w="1180" w:type="dxa"/>
          </w:tcPr>
          <w:p w14:paraId="20525C6B" w14:textId="26B6919A"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Semi-structured focus group</w:t>
            </w:r>
          </w:p>
        </w:tc>
        <w:tc>
          <w:tcPr>
            <w:tcW w:w="607" w:type="dxa"/>
          </w:tcPr>
          <w:p w14:paraId="12B040BD"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w:t>
            </w:r>
          </w:p>
        </w:tc>
        <w:tc>
          <w:tcPr>
            <w:tcW w:w="875" w:type="dxa"/>
          </w:tcPr>
          <w:p w14:paraId="0EB055E9"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esign</w:t>
            </w:r>
          </w:p>
        </w:tc>
        <w:tc>
          <w:tcPr>
            <w:tcW w:w="987" w:type="dxa"/>
          </w:tcPr>
          <w:p w14:paraId="1DDC932A"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hanged features of programme to make it more appealing</w:t>
            </w:r>
          </w:p>
        </w:tc>
      </w:tr>
      <w:tr w:rsidR="00EC66DD" w:rsidRPr="00400F14" w14:paraId="26C112C5" w14:textId="77777777" w:rsidTr="000E4A1D">
        <w:tc>
          <w:tcPr>
            <w:tcW w:w="366" w:type="dxa"/>
          </w:tcPr>
          <w:p w14:paraId="3F82E4F7" w14:textId="76AE6E8F"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w:t>
            </w:r>
            <w:r w:rsidR="00495A35" w:rsidRPr="00400F14">
              <w:rPr>
                <w:rFonts w:ascii="Times New Roman" w:hAnsi="Times New Roman" w:cs="Times New Roman"/>
                <w:sz w:val="18"/>
                <w:szCs w:val="18"/>
                <w:lang w:val="en-US"/>
              </w:rPr>
              <w:t>9</w:t>
            </w:r>
          </w:p>
        </w:tc>
        <w:tc>
          <w:tcPr>
            <w:tcW w:w="714" w:type="dxa"/>
          </w:tcPr>
          <w:p w14:paraId="1B96BD73"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Povey</w:t>
            </w:r>
          </w:p>
        </w:tc>
        <w:tc>
          <w:tcPr>
            <w:tcW w:w="498" w:type="dxa"/>
          </w:tcPr>
          <w:p w14:paraId="00EE9B2E"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20</w:t>
            </w:r>
          </w:p>
        </w:tc>
        <w:tc>
          <w:tcPr>
            <w:tcW w:w="689" w:type="dxa"/>
          </w:tcPr>
          <w:p w14:paraId="5CC3E23D"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Australia</w:t>
            </w:r>
          </w:p>
        </w:tc>
        <w:tc>
          <w:tcPr>
            <w:tcW w:w="900" w:type="dxa"/>
          </w:tcPr>
          <w:p w14:paraId="61CB36A5"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School or mental health service</w:t>
            </w:r>
          </w:p>
        </w:tc>
        <w:tc>
          <w:tcPr>
            <w:tcW w:w="915" w:type="dxa"/>
          </w:tcPr>
          <w:p w14:paraId="4BFC403E"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igital intervention</w:t>
            </w:r>
          </w:p>
        </w:tc>
        <w:tc>
          <w:tcPr>
            <w:tcW w:w="990" w:type="dxa"/>
          </w:tcPr>
          <w:p w14:paraId="27395E5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45</w:t>
            </w:r>
          </w:p>
        </w:tc>
        <w:tc>
          <w:tcPr>
            <w:tcW w:w="990" w:type="dxa"/>
          </w:tcPr>
          <w:p w14:paraId="5EE61FCD"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M = 14.71</w:t>
            </w:r>
          </w:p>
        </w:tc>
        <w:tc>
          <w:tcPr>
            <w:tcW w:w="592" w:type="dxa"/>
          </w:tcPr>
          <w:p w14:paraId="3D5EEBA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47</w:t>
            </w:r>
          </w:p>
        </w:tc>
        <w:tc>
          <w:tcPr>
            <w:tcW w:w="746" w:type="dxa"/>
          </w:tcPr>
          <w:p w14:paraId="7D82C931"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778" w:type="dxa"/>
          </w:tcPr>
          <w:p w14:paraId="1D6D5C1B"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929" w:type="dxa"/>
          </w:tcPr>
          <w:p w14:paraId="077342AA"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Training on confidentiality and safety</w:t>
            </w:r>
          </w:p>
        </w:tc>
        <w:tc>
          <w:tcPr>
            <w:tcW w:w="972" w:type="dxa"/>
          </w:tcPr>
          <w:p w14:paraId="6BD138D7"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220" w:type="dxa"/>
          </w:tcPr>
          <w:p w14:paraId="110BC688" w14:textId="22737C0A" w:rsidR="000E4A1D" w:rsidRPr="00400F14" w:rsidRDefault="00322F51"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design</w:t>
            </w:r>
          </w:p>
        </w:tc>
        <w:tc>
          <w:tcPr>
            <w:tcW w:w="1180" w:type="dxa"/>
          </w:tcPr>
          <w:p w14:paraId="547E7C14" w14:textId="2810369C"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Workshops: discussion of vignettes, body mapping exercise, familiarization with resources, review and discussion of resources</w:t>
            </w:r>
          </w:p>
        </w:tc>
        <w:tc>
          <w:tcPr>
            <w:tcW w:w="607" w:type="dxa"/>
          </w:tcPr>
          <w:p w14:paraId="136ADB5E"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6</w:t>
            </w:r>
          </w:p>
        </w:tc>
        <w:tc>
          <w:tcPr>
            <w:tcW w:w="875" w:type="dxa"/>
          </w:tcPr>
          <w:p w14:paraId="056E5F4C"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esign</w:t>
            </w:r>
          </w:p>
        </w:tc>
        <w:tc>
          <w:tcPr>
            <w:tcW w:w="987" w:type="dxa"/>
          </w:tcPr>
          <w:p w14:paraId="764A9849"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Identified engaging content &amp; integrated into application</w:t>
            </w:r>
          </w:p>
        </w:tc>
      </w:tr>
      <w:tr w:rsidR="00EC66DD" w:rsidRPr="00400F14" w14:paraId="244AB517" w14:textId="77777777" w:rsidTr="000E4A1D">
        <w:tc>
          <w:tcPr>
            <w:tcW w:w="366" w:type="dxa"/>
          </w:tcPr>
          <w:p w14:paraId="57F9D8EC" w14:textId="07A34EBE" w:rsidR="000E4A1D" w:rsidRPr="00400F14" w:rsidRDefault="00495A35"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30</w:t>
            </w:r>
          </w:p>
        </w:tc>
        <w:tc>
          <w:tcPr>
            <w:tcW w:w="714" w:type="dxa"/>
          </w:tcPr>
          <w:p w14:paraId="2703A8E8"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Povey</w:t>
            </w:r>
          </w:p>
        </w:tc>
        <w:tc>
          <w:tcPr>
            <w:tcW w:w="498" w:type="dxa"/>
          </w:tcPr>
          <w:p w14:paraId="52739795"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22</w:t>
            </w:r>
          </w:p>
        </w:tc>
        <w:tc>
          <w:tcPr>
            <w:tcW w:w="689" w:type="dxa"/>
          </w:tcPr>
          <w:p w14:paraId="378B1E06"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Australia</w:t>
            </w:r>
          </w:p>
        </w:tc>
        <w:tc>
          <w:tcPr>
            <w:tcW w:w="900" w:type="dxa"/>
          </w:tcPr>
          <w:p w14:paraId="6F0B9F6C"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Schools, drug rehabilitation facility, social media advertisement</w:t>
            </w:r>
          </w:p>
        </w:tc>
        <w:tc>
          <w:tcPr>
            <w:tcW w:w="915" w:type="dxa"/>
          </w:tcPr>
          <w:p w14:paraId="2BEFEAD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 xml:space="preserve">Mental health app development </w:t>
            </w:r>
          </w:p>
        </w:tc>
        <w:tc>
          <w:tcPr>
            <w:tcW w:w="990" w:type="dxa"/>
          </w:tcPr>
          <w:p w14:paraId="2E123193"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75</w:t>
            </w:r>
          </w:p>
        </w:tc>
        <w:tc>
          <w:tcPr>
            <w:tcW w:w="990" w:type="dxa"/>
          </w:tcPr>
          <w:p w14:paraId="0B048F99"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5.14</w:t>
            </w:r>
          </w:p>
        </w:tc>
        <w:tc>
          <w:tcPr>
            <w:tcW w:w="592" w:type="dxa"/>
          </w:tcPr>
          <w:p w14:paraId="4905A717"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53</w:t>
            </w:r>
          </w:p>
        </w:tc>
        <w:tc>
          <w:tcPr>
            <w:tcW w:w="746" w:type="dxa"/>
          </w:tcPr>
          <w:p w14:paraId="78E7F445"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1% English not main language spoken at home</w:t>
            </w:r>
          </w:p>
        </w:tc>
        <w:tc>
          <w:tcPr>
            <w:tcW w:w="778" w:type="dxa"/>
          </w:tcPr>
          <w:p w14:paraId="7592EFE0"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929" w:type="dxa"/>
          </w:tcPr>
          <w:p w14:paraId="21096B79"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972" w:type="dxa"/>
          </w:tcPr>
          <w:p w14:paraId="016CC79E"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ot specified</w:t>
            </w:r>
          </w:p>
        </w:tc>
        <w:tc>
          <w:tcPr>
            <w:tcW w:w="220" w:type="dxa"/>
          </w:tcPr>
          <w:p w14:paraId="2DB3FCF9" w14:textId="159C9AA8" w:rsidR="000E4A1D" w:rsidRPr="00400F14" w:rsidRDefault="00C3478F"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design</w:t>
            </w:r>
          </w:p>
        </w:tc>
        <w:tc>
          <w:tcPr>
            <w:tcW w:w="1180" w:type="dxa"/>
          </w:tcPr>
          <w:p w14:paraId="4532B6E3" w14:textId="0BCC0A4E"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Workshops held to design and refine app, including storyboards and app prototypes</w:t>
            </w:r>
          </w:p>
        </w:tc>
        <w:tc>
          <w:tcPr>
            <w:tcW w:w="607" w:type="dxa"/>
          </w:tcPr>
          <w:p w14:paraId="459F0F09"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1</w:t>
            </w:r>
          </w:p>
        </w:tc>
        <w:tc>
          <w:tcPr>
            <w:tcW w:w="875" w:type="dxa"/>
          </w:tcPr>
          <w:p w14:paraId="0210B925"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esign and feedback</w:t>
            </w:r>
          </w:p>
        </w:tc>
        <w:tc>
          <w:tcPr>
            <w:tcW w:w="987" w:type="dxa"/>
          </w:tcPr>
          <w:p w14:paraId="569B70FE"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 xml:space="preserve">Led to specific design features of the app, including customization, improved storytelling, ensuring </w:t>
            </w:r>
            <w:r w:rsidRPr="00400F14">
              <w:rPr>
                <w:rFonts w:ascii="Times New Roman" w:hAnsi="Times New Roman" w:cs="Times New Roman"/>
                <w:sz w:val="18"/>
                <w:szCs w:val="18"/>
                <w:lang w:val="en-US"/>
              </w:rPr>
              <w:lastRenderedPageBreak/>
              <w:t>option of indigenous language was available.</w:t>
            </w:r>
          </w:p>
        </w:tc>
      </w:tr>
      <w:tr w:rsidR="00EC66DD" w:rsidRPr="00400F14" w14:paraId="7B8A053E" w14:textId="77777777" w:rsidTr="000E4A1D">
        <w:tc>
          <w:tcPr>
            <w:tcW w:w="366" w:type="dxa"/>
          </w:tcPr>
          <w:p w14:paraId="611204A7" w14:textId="58906CFB"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lastRenderedPageBreak/>
              <w:t>3</w:t>
            </w:r>
            <w:r w:rsidR="00495A35" w:rsidRPr="00400F14">
              <w:rPr>
                <w:rFonts w:ascii="Times New Roman" w:hAnsi="Times New Roman" w:cs="Times New Roman"/>
                <w:sz w:val="18"/>
                <w:szCs w:val="18"/>
                <w:lang w:val="en-US"/>
              </w:rPr>
              <w:t>1</w:t>
            </w:r>
          </w:p>
        </w:tc>
        <w:tc>
          <w:tcPr>
            <w:tcW w:w="714" w:type="dxa"/>
          </w:tcPr>
          <w:p w14:paraId="0B495795"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Realpe</w:t>
            </w:r>
          </w:p>
        </w:tc>
        <w:tc>
          <w:tcPr>
            <w:tcW w:w="498" w:type="dxa"/>
          </w:tcPr>
          <w:p w14:paraId="17B1AB99" w14:textId="71B94062"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w:t>
            </w:r>
            <w:r w:rsidR="0018758A">
              <w:rPr>
                <w:rFonts w:ascii="Times New Roman" w:hAnsi="Times New Roman" w:cs="Times New Roman"/>
                <w:sz w:val="18"/>
                <w:szCs w:val="18"/>
                <w:lang w:val="en-US"/>
              </w:rPr>
              <w:t>20</w:t>
            </w:r>
          </w:p>
        </w:tc>
        <w:tc>
          <w:tcPr>
            <w:tcW w:w="689" w:type="dxa"/>
          </w:tcPr>
          <w:p w14:paraId="1610D677"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UK</w:t>
            </w:r>
          </w:p>
        </w:tc>
        <w:tc>
          <w:tcPr>
            <w:tcW w:w="900" w:type="dxa"/>
          </w:tcPr>
          <w:p w14:paraId="1F004A7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Through local partners (charity and academic)</w:t>
            </w:r>
          </w:p>
        </w:tc>
        <w:tc>
          <w:tcPr>
            <w:tcW w:w="915" w:type="dxa"/>
          </w:tcPr>
          <w:p w14:paraId="693518F5"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Intervention (psychosis)</w:t>
            </w:r>
          </w:p>
        </w:tc>
        <w:tc>
          <w:tcPr>
            <w:tcW w:w="990" w:type="dxa"/>
          </w:tcPr>
          <w:p w14:paraId="350B6085"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w:t>
            </w:r>
          </w:p>
        </w:tc>
        <w:tc>
          <w:tcPr>
            <w:tcW w:w="990" w:type="dxa"/>
          </w:tcPr>
          <w:p w14:paraId="1082AF47"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R = 16-25</w:t>
            </w:r>
          </w:p>
        </w:tc>
        <w:tc>
          <w:tcPr>
            <w:tcW w:w="592" w:type="dxa"/>
          </w:tcPr>
          <w:p w14:paraId="008AEBEC"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746" w:type="dxa"/>
          </w:tcPr>
          <w:p w14:paraId="6C8967E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778" w:type="dxa"/>
          </w:tcPr>
          <w:p w14:paraId="6E6387A5"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929" w:type="dxa"/>
          </w:tcPr>
          <w:p w14:paraId="7B57A705"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972" w:type="dxa"/>
          </w:tcPr>
          <w:p w14:paraId="6CAF622D"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220" w:type="dxa"/>
          </w:tcPr>
          <w:p w14:paraId="3232DE17" w14:textId="7012172B" w:rsidR="000E4A1D" w:rsidRPr="00400F14" w:rsidRDefault="005660BA"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design</w:t>
            </w:r>
          </w:p>
        </w:tc>
        <w:tc>
          <w:tcPr>
            <w:tcW w:w="1180" w:type="dxa"/>
          </w:tcPr>
          <w:p w14:paraId="1F563FD3" w14:textId="6CFC9D7E"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Workshop to develop initial ideas, workshop to prototype virtual world, workshops to screen prototype, workshop to beta test virtual environment and workshop to pilot intervention</w:t>
            </w:r>
          </w:p>
        </w:tc>
        <w:tc>
          <w:tcPr>
            <w:tcW w:w="607" w:type="dxa"/>
          </w:tcPr>
          <w:p w14:paraId="4ADB55A6"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5</w:t>
            </w:r>
          </w:p>
        </w:tc>
        <w:tc>
          <w:tcPr>
            <w:tcW w:w="875" w:type="dxa"/>
          </w:tcPr>
          <w:p w14:paraId="5B718C88"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esign, development, screening, testing and feedback</w:t>
            </w:r>
          </w:p>
        </w:tc>
        <w:tc>
          <w:tcPr>
            <w:tcW w:w="987" w:type="dxa"/>
          </w:tcPr>
          <w:p w14:paraId="2E292555"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 xml:space="preserve">Integrated feedback to make the app engaging and consider barriers or facilitators </w:t>
            </w:r>
          </w:p>
        </w:tc>
      </w:tr>
      <w:tr w:rsidR="00EC66DD" w:rsidRPr="00400F14" w14:paraId="25F4195A" w14:textId="77777777" w:rsidTr="000E4A1D">
        <w:tc>
          <w:tcPr>
            <w:tcW w:w="366" w:type="dxa"/>
          </w:tcPr>
          <w:p w14:paraId="78F813C8" w14:textId="375BBCC8"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3</w:t>
            </w:r>
            <w:r w:rsidR="00495A35" w:rsidRPr="00400F14">
              <w:rPr>
                <w:rFonts w:ascii="Times New Roman" w:hAnsi="Times New Roman" w:cs="Times New Roman"/>
                <w:sz w:val="18"/>
                <w:szCs w:val="18"/>
                <w:lang w:val="en-US"/>
              </w:rPr>
              <w:t>2</w:t>
            </w:r>
          </w:p>
        </w:tc>
        <w:tc>
          <w:tcPr>
            <w:tcW w:w="714" w:type="dxa"/>
          </w:tcPr>
          <w:p w14:paraId="601BCE06" w14:textId="441D8A3C" w:rsidR="000E4A1D" w:rsidRPr="00400F14" w:rsidRDefault="0018758A" w:rsidP="00BC3AE3">
            <w:pPr>
              <w:ind w:left="-57" w:right="-57"/>
              <w:rPr>
                <w:rFonts w:ascii="Times New Roman" w:hAnsi="Times New Roman" w:cs="Times New Roman"/>
                <w:sz w:val="18"/>
                <w:szCs w:val="18"/>
                <w:lang w:val="en-US"/>
              </w:rPr>
            </w:pPr>
            <w:r>
              <w:rPr>
                <w:rFonts w:ascii="Times New Roman" w:hAnsi="Times New Roman" w:cs="Times New Roman"/>
                <w:sz w:val="18"/>
                <w:szCs w:val="18"/>
                <w:lang w:val="en-US"/>
              </w:rPr>
              <w:t xml:space="preserve">Syed </w:t>
            </w:r>
            <w:r w:rsidR="000E4A1D" w:rsidRPr="00400F14">
              <w:rPr>
                <w:rFonts w:ascii="Times New Roman" w:hAnsi="Times New Roman" w:cs="Times New Roman"/>
                <w:sz w:val="18"/>
                <w:szCs w:val="18"/>
                <w:lang w:val="en-US"/>
              </w:rPr>
              <w:t>Sheriff</w:t>
            </w:r>
          </w:p>
        </w:tc>
        <w:tc>
          <w:tcPr>
            <w:tcW w:w="498" w:type="dxa"/>
          </w:tcPr>
          <w:p w14:paraId="25BBAB73"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22</w:t>
            </w:r>
          </w:p>
        </w:tc>
        <w:tc>
          <w:tcPr>
            <w:tcW w:w="689" w:type="dxa"/>
          </w:tcPr>
          <w:p w14:paraId="2BAD2A81"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UK</w:t>
            </w:r>
          </w:p>
        </w:tc>
        <w:tc>
          <w:tcPr>
            <w:tcW w:w="900" w:type="dxa"/>
          </w:tcPr>
          <w:p w14:paraId="2D445488"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Social media</w:t>
            </w:r>
          </w:p>
        </w:tc>
        <w:tc>
          <w:tcPr>
            <w:tcW w:w="915" w:type="dxa"/>
          </w:tcPr>
          <w:p w14:paraId="316BABB1"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Online intervention development</w:t>
            </w:r>
          </w:p>
        </w:tc>
        <w:tc>
          <w:tcPr>
            <w:tcW w:w="990" w:type="dxa"/>
          </w:tcPr>
          <w:p w14:paraId="0AA66751"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2</w:t>
            </w:r>
          </w:p>
        </w:tc>
        <w:tc>
          <w:tcPr>
            <w:tcW w:w="990" w:type="dxa"/>
          </w:tcPr>
          <w:p w14:paraId="2CD642E1"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R = 16-24</w:t>
            </w:r>
          </w:p>
        </w:tc>
        <w:tc>
          <w:tcPr>
            <w:tcW w:w="592" w:type="dxa"/>
          </w:tcPr>
          <w:p w14:paraId="32D06AE9"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746" w:type="dxa"/>
          </w:tcPr>
          <w:p w14:paraId="00A236D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778" w:type="dxa"/>
          </w:tcPr>
          <w:p w14:paraId="6A1E0FB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929" w:type="dxa"/>
          </w:tcPr>
          <w:p w14:paraId="1E4EFD17"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972" w:type="dxa"/>
          </w:tcPr>
          <w:p w14:paraId="57500D1B"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220" w:type="dxa"/>
          </w:tcPr>
          <w:p w14:paraId="728357D6" w14:textId="3501528D" w:rsidR="000E4A1D" w:rsidRPr="00400F14" w:rsidRDefault="00EC66D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production</w:t>
            </w:r>
          </w:p>
        </w:tc>
        <w:tc>
          <w:tcPr>
            <w:tcW w:w="1180" w:type="dxa"/>
          </w:tcPr>
          <w:p w14:paraId="3513B607" w14:textId="647EE0CF"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Workshops focusing on intervention development, feedback on stimuli, important themes</w:t>
            </w:r>
          </w:p>
        </w:tc>
        <w:tc>
          <w:tcPr>
            <w:tcW w:w="607" w:type="dxa"/>
          </w:tcPr>
          <w:p w14:paraId="503AEFA0"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5</w:t>
            </w:r>
          </w:p>
        </w:tc>
        <w:tc>
          <w:tcPr>
            <w:tcW w:w="875" w:type="dxa"/>
          </w:tcPr>
          <w:p w14:paraId="0007B91A"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esign</w:t>
            </w:r>
          </w:p>
        </w:tc>
        <w:tc>
          <w:tcPr>
            <w:tcW w:w="987" w:type="dxa"/>
          </w:tcPr>
          <w:p w14:paraId="4354C41B"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Views shaped the intervention development</w:t>
            </w:r>
          </w:p>
        </w:tc>
      </w:tr>
      <w:tr w:rsidR="00EC66DD" w:rsidRPr="00400F14" w14:paraId="575B04B5" w14:textId="77777777" w:rsidTr="000E4A1D">
        <w:tc>
          <w:tcPr>
            <w:tcW w:w="366" w:type="dxa"/>
          </w:tcPr>
          <w:p w14:paraId="207D5522" w14:textId="4B396DF6"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3</w:t>
            </w:r>
            <w:r w:rsidR="00495A35" w:rsidRPr="00400F14">
              <w:rPr>
                <w:rFonts w:ascii="Times New Roman" w:hAnsi="Times New Roman" w:cs="Times New Roman"/>
                <w:sz w:val="18"/>
                <w:szCs w:val="18"/>
                <w:lang w:val="en-US"/>
              </w:rPr>
              <w:t>3</w:t>
            </w:r>
          </w:p>
        </w:tc>
        <w:tc>
          <w:tcPr>
            <w:tcW w:w="714" w:type="dxa"/>
          </w:tcPr>
          <w:p w14:paraId="0337BF1D"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Stoyanov</w:t>
            </w:r>
          </w:p>
        </w:tc>
        <w:tc>
          <w:tcPr>
            <w:tcW w:w="498" w:type="dxa"/>
          </w:tcPr>
          <w:p w14:paraId="0CAB7323"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21</w:t>
            </w:r>
          </w:p>
        </w:tc>
        <w:tc>
          <w:tcPr>
            <w:tcW w:w="689" w:type="dxa"/>
          </w:tcPr>
          <w:p w14:paraId="286CB0A7"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Australia</w:t>
            </w:r>
          </w:p>
        </w:tc>
        <w:tc>
          <w:tcPr>
            <w:tcW w:w="900" w:type="dxa"/>
          </w:tcPr>
          <w:p w14:paraId="6CC1C435"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Facebook and existing network</w:t>
            </w:r>
          </w:p>
        </w:tc>
        <w:tc>
          <w:tcPr>
            <w:tcW w:w="915" w:type="dxa"/>
          </w:tcPr>
          <w:p w14:paraId="60911622"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Mental health support</w:t>
            </w:r>
          </w:p>
        </w:tc>
        <w:tc>
          <w:tcPr>
            <w:tcW w:w="990" w:type="dxa"/>
          </w:tcPr>
          <w:p w14:paraId="390AF5BC"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1</w:t>
            </w:r>
          </w:p>
        </w:tc>
        <w:tc>
          <w:tcPr>
            <w:tcW w:w="990" w:type="dxa"/>
          </w:tcPr>
          <w:p w14:paraId="74820FE6"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R = 12-19</w:t>
            </w:r>
          </w:p>
        </w:tc>
        <w:tc>
          <w:tcPr>
            <w:tcW w:w="592" w:type="dxa"/>
          </w:tcPr>
          <w:p w14:paraId="3CA8EC42"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71.42</w:t>
            </w:r>
          </w:p>
        </w:tc>
        <w:tc>
          <w:tcPr>
            <w:tcW w:w="746" w:type="dxa"/>
          </w:tcPr>
          <w:p w14:paraId="377C63A3"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 xml:space="preserve">57.14% White Australian, 4.76% New Zeland, 4.76% European, 23.81% Asian, 9.52% </w:t>
            </w:r>
            <w:r w:rsidRPr="00400F14">
              <w:rPr>
                <w:rFonts w:ascii="Times New Roman" w:hAnsi="Times New Roman" w:cs="Times New Roman"/>
                <w:sz w:val="18"/>
                <w:szCs w:val="18"/>
                <w:lang w:val="en-US"/>
              </w:rPr>
              <w:lastRenderedPageBreak/>
              <w:t>Middle Eastern</w:t>
            </w:r>
          </w:p>
        </w:tc>
        <w:tc>
          <w:tcPr>
            <w:tcW w:w="778" w:type="dxa"/>
          </w:tcPr>
          <w:p w14:paraId="3A073EE1"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lastRenderedPageBreak/>
              <w:t>NR</w:t>
            </w:r>
          </w:p>
        </w:tc>
        <w:tc>
          <w:tcPr>
            <w:tcW w:w="929" w:type="dxa"/>
          </w:tcPr>
          <w:p w14:paraId="43040F56"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972" w:type="dxa"/>
          </w:tcPr>
          <w:p w14:paraId="0DCD28AB"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AUD</w:t>
            </w:r>
          </w:p>
        </w:tc>
        <w:tc>
          <w:tcPr>
            <w:tcW w:w="220" w:type="dxa"/>
          </w:tcPr>
          <w:p w14:paraId="73EC579B" w14:textId="747B13BA" w:rsidR="000E4A1D" w:rsidRPr="00400F14" w:rsidRDefault="00C3478F"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design</w:t>
            </w:r>
          </w:p>
        </w:tc>
        <w:tc>
          <w:tcPr>
            <w:tcW w:w="1180" w:type="dxa"/>
          </w:tcPr>
          <w:p w14:paraId="129DD41B" w14:textId="33CDA980"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 xml:space="preserve">Workshops to select stimuli associated with key terms, facilitated discussions to consider features of technology that would be beneficial for the app, pair work to </w:t>
            </w:r>
            <w:r w:rsidRPr="00400F14">
              <w:rPr>
                <w:rFonts w:ascii="Times New Roman" w:hAnsi="Times New Roman" w:cs="Times New Roman"/>
                <w:sz w:val="18"/>
                <w:szCs w:val="18"/>
                <w:lang w:val="en-US"/>
              </w:rPr>
              <w:lastRenderedPageBreak/>
              <w:t xml:space="preserve">consider features of ideal app </w:t>
            </w:r>
          </w:p>
        </w:tc>
        <w:tc>
          <w:tcPr>
            <w:tcW w:w="607" w:type="dxa"/>
          </w:tcPr>
          <w:p w14:paraId="4BDEDB30"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lastRenderedPageBreak/>
              <w:t>3</w:t>
            </w:r>
          </w:p>
        </w:tc>
        <w:tc>
          <w:tcPr>
            <w:tcW w:w="875" w:type="dxa"/>
          </w:tcPr>
          <w:p w14:paraId="3F8B8FF0"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esign</w:t>
            </w:r>
          </w:p>
        </w:tc>
        <w:tc>
          <w:tcPr>
            <w:tcW w:w="987" w:type="dxa"/>
          </w:tcPr>
          <w:p w14:paraId="681DB94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etermined name of the app and the concept design of the app.</w:t>
            </w:r>
          </w:p>
        </w:tc>
      </w:tr>
      <w:tr w:rsidR="00EC66DD" w:rsidRPr="00400F14" w14:paraId="1B03E547" w14:textId="77777777" w:rsidTr="000E4A1D">
        <w:tc>
          <w:tcPr>
            <w:tcW w:w="366" w:type="dxa"/>
          </w:tcPr>
          <w:p w14:paraId="59D07B01" w14:textId="26CF4810"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3</w:t>
            </w:r>
            <w:r w:rsidR="00495A35" w:rsidRPr="00400F14">
              <w:rPr>
                <w:rFonts w:ascii="Times New Roman" w:hAnsi="Times New Roman" w:cs="Times New Roman"/>
                <w:sz w:val="18"/>
                <w:szCs w:val="18"/>
                <w:lang w:val="en-US"/>
              </w:rPr>
              <w:t>4</w:t>
            </w:r>
          </w:p>
        </w:tc>
        <w:tc>
          <w:tcPr>
            <w:tcW w:w="714" w:type="dxa"/>
          </w:tcPr>
          <w:p w14:paraId="2E0BBABE"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Thomson</w:t>
            </w:r>
          </w:p>
        </w:tc>
        <w:tc>
          <w:tcPr>
            <w:tcW w:w="498" w:type="dxa"/>
          </w:tcPr>
          <w:p w14:paraId="1307DBA6"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22</w:t>
            </w:r>
          </w:p>
        </w:tc>
        <w:tc>
          <w:tcPr>
            <w:tcW w:w="689" w:type="dxa"/>
          </w:tcPr>
          <w:p w14:paraId="2F8233DE"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UK</w:t>
            </w:r>
          </w:p>
        </w:tc>
        <w:tc>
          <w:tcPr>
            <w:tcW w:w="900" w:type="dxa"/>
          </w:tcPr>
          <w:p w14:paraId="310C86D8"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Through CAMHS, schools, colleges and charities</w:t>
            </w:r>
          </w:p>
        </w:tc>
        <w:tc>
          <w:tcPr>
            <w:tcW w:w="915" w:type="dxa"/>
          </w:tcPr>
          <w:p w14:paraId="489DD2FA"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General mental health</w:t>
            </w:r>
          </w:p>
        </w:tc>
        <w:tc>
          <w:tcPr>
            <w:tcW w:w="990" w:type="dxa"/>
          </w:tcPr>
          <w:p w14:paraId="69B397BC"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00</w:t>
            </w:r>
          </w:p>
        </w:tc>
        <w:tc>
          <w:tcPr>
            <w:tcW w:w="990" w:type="dxa"/>
          </w:tcPr>
          <w:p w14:paraId="29D0FC1D"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R = 16-24</w:t>
            </w:r>
          </w:p>
        </w:tc>
        <w:tc>
          <w:tcPr>
            <w:tcW w:w="592" w:type="dxa"/>
          </w:tcPr>
          <w:p w14:paraId="51649ED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746" w:type="dxa"/>
          </w:tcPr>
          <w:p w14:paraId="1C2E10F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Majority White</w:t>
            </w:r>
          </w:p>
        </w:tc>
        <w:tc>
          <w:tcPr>
            <w:tcW w:w="778" w:type="dxa"/>
          </w:tcPr>
          <w:p w14:paraId="2E4EC248"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 xml:space="preserve">Middle-class </w:t>
            </w:r>
          </w:p>
        </w:tc>
        <w:tc>
          <w:tcPr>
            <w:tcW w:w="929" w:type="dxa"/>
          </w:tcPr>
          <w:p w14:paraId="1E800E1D"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972" w:type="dxa"/>
          </w:tcPr>
          <w:p w14:paraId="31AA2CBA"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220" w:type="dxa"/>
          </w:tcPr>
          <w:p w14:paraId="4254ACE4" w14:textId="727D5CBD" w:rsidR="000E4A1D" w:rsidRPr="00400F14" w:rsidRDefault="005660BA"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production</w:t>
            </w:r>
          </w:p>
        </w:tc>
        <w:tc>
          <w:tcPr>
            <w:tcW w:w="1180" w:type="dxa"/>
          </w:tcPr>
          <w:p w14:paraId="6882AC44" w14:textId="4CE9D9C8"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After researchers have provided summary of topic, young people discuss the project</w:t>
            </w:r>
          </w:p>
        </w:tc>
        <w:tc>
          <w:tcPr>
            <w:tcW w:w="607" w:type="dxa"/>
          </w:tcPr>
          <w:p w14:paraId="78179E97"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w:t>
            </w:r>
          </w:p>
        </w:tc>
        <w:tc>
          <w:tcPr>
            <w:tcW w:w="875" w:type="dxa"/>
          </w:tcPr>
          <w:p w14:paraId="3D2C0AA8"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Variable</w:t>
            </w:r>
          </w:p>
        </w:tc>
        <w:tc>
          <w:tcPr>
            <w:tcW w:w="987" w:type="dxa"/>
          </w:tcPr>
          <w:p w14:paraId="5DA195FD"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r>
      <w:tr w:rsidR="00EC66DD" w:rsidRPr="00400F14" w14:paraId="51F43180" w14:textId="77777777" w:rsidTr="000E4A1D">
        <w:tc>
          <w:tcPr>
            <w:tcW w:w="366" w:type="dxa"/>
          </w:tcPr>
          <w:p w14:paraId="7F7F8A83" w14:textId="6BC34568"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3</w:t>
            </w:r>
            <w:r w:rsidR="00495A35" w:rsidRPr="00400F14">
              <w:rPr>
                <w:rFonts w:ascii="Times New Roman" w:hAnsi="Times New Roman" w:cs="Times New Roman"/>
                <w:sz w:val="18"/>
                <w:szCs w:val="18"/>
                <w:lang w:val="en-US"/>
              </w:rPr>
              <w:t>5</w:t>
            </w:r>
          </w:p>
        </w:tc>
        <w:tc>
          <w:tcPr>
            <w:tcW w:w="714" w:type="dxa"/>
          </w:tcPr>
          <w:p w14:paraId="5AF1CCDB"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Thorn</w:t>
            </w:r>
          </w:p>
        </w:tc>
        <w:tc>
          <w:tcPr>
            <w:tcW w:w="498" w:type="dxa"/>
          </w:tcPr>
          <w:p w14:paraId="094CE4C6"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20</w:t>
            </w:r>
          </w:p>
        </w:tc>
        <w:tc>
          <w:tcPr>
            <w:tcW w:w="689" w:type="dxa"/>
          </w:tcPr>
          <w:p w14:paraId="65F13307"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Australia</w:t>
            </w:r>
          </w:p>
        </w:tc>
        <w:tc>
          <w:tcPr>
            <w:tcW w:w="900" w:type="dxa"/>
          </w:tcPr>
          <w:p w14:paraId="713F8F19"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Youth advocacy organisation</w:t>
            </w:r>
          </w:p>
        </w:tc>
        <w:tc>
          <w:tcPr>
            <w:tcW w:w="915" w:type="dxa"/>
          </w:tcPr>
          <w:p w14:paraId="2E61A01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Suicide prevention</w:t>
            </w:r>
          </w:p>
        </w:tc>
        <w:tc>
          <w:tcPr>
            <w:tcW w:w="990" w:type="dxa"/>
          </w:tcPr>
          <w:p w14:paraId="7246EB9D"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34</w:t>
            </w:r>
          </w:p>
        </w:tc>
        <w:tc>
          <w:tcPr>
            <w:tcW w:w="990" w:type="dxa"/>
          </w:tcPr>
          <w:p w14:paraId="25C9E9C3"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M = 21.23</w:t>
            </w:r>
          </w:p>
        </w:tc>
        <w:tc>
          <w:tcPr>
            <w:tcW w:w="592" w:type="dxa"/>
          </w:tcPr>
          <w:p w14:paraId="4E199DE7"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53.4</w:t>
            </w:r>
          </w:p>
        </w:tc>
        <w:tc>
          <w:tcPr>
            <w:tcW w:w="746" w:type="dxa"/>
          </w:tcPr>
          <w:p w14:paraId="47CB8C5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9.9% Aboriginal or Torres Strait Islander</w:t>
            </w:r>
          </w:p>
        </w:tc>
        <w:tc>
          <w:tcPr>
            <w:tcW w:w="778" w:type="dxa"/>
          </w:tcPr>
          <w:p w14:paraId="66D4F01A"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929" w:type="dxa"/>
          </w:tcPr>
          <w:p w14:paraId="120BFC40"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972" w:type="dxa"/>
          </w:tcPr>
          <w:p w14:paraId="70D8DED1"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220" w:type="dxa"/>
          </w:tcPr>
          <w:p w14:paraId="60839AB7" w14:textId="4FEEAA1E" w:rsidR="000E4A1D" w:rsidRPr="00400F14" w:rsidRDefault="00C3478F"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design</w:t>
            </w:r>
          </w:p>
        </w:tc>
        <w:tc>
          <w:tcPr>
            <w:tcW w:w="1180" w:type="dxa"/>
          </w:tcPr>
          <w:p w14:paraId="4AE8E146" w14:textId="45797B7F"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 xml:space="preserve">Workshops to feedback on design or user-testing of intervention. </w:t>
            </w:r>
          </w:p>
        </w:tc>
        <w:tc>
          <w:tcPr>
            <w:tcW w:w="607" w:type="dxa"/>
          </w:tcPr>
          <w:p w14:paraId="63172341"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1</w:t>
            </w:r>
          </w:p>
        </w:tc>
        <w:tc>
          <w:tcPr>
            <w:tcW w:w="875" w:type="dxa"/>
          </w:tcPr>
          <w:p w14:paraId="09B052E0"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esign</w:t>
            </w:r>
          </w:p>
        </w:tc>
        <w:tc>
          <w:tcPr>
            <w:tcW w:w="987" w:type="dxa"/>
          </w:tcPr>
          <w:p w14:paraId="4C68222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Fed back on content of media campaign to ensure focus was on positives, advocated for representation in the campaign</w:t>
            </w:r>
          </w:p>
        </w:tc>
      </w:tr>
      <w:tr w:rsidR="00EC66DD" w:rsidRPr="00400F14" w14:paraId="37D19433" w14:textId="77777777" w:rsidTr="000E4A1D">
        <w:tc>
          <w:tcPr>
            <w:tcW w:w="366" w:type="dxa"/>
          </w:tcPr>
          <w:p w14:paraId="201BDFD5" w14:textId="724B766E"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3</w:t>
            </w:r>
            <w:r w:rsidR="00495A35" w:rsidRPr="00400F14">
              <w:rPr>
                <w:rFonts w:ascii="Times New Roman" w:hAnsi="Times New Roman" w:cs="Times New Roman"/>
                <w:sz w:val="18"/>
                <w:szCs w:val="18"/>
                <w:lang w:val="en-US"/>
              </w:rPr>
              <w:t>6</w:t>
            </w:r>
          </w:p>
        </w:tc>
        <w:tc>
          <w:tcPr>
            <w:tcW w:w="714" w:type="dxa"/>
          </w:tcPr>
          <w:p w14:paraId="6866AA2B"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Warne</w:t>
            </w:r>
          </w:p>
        </w:tc>
        <w:tc>
          <w:tcPr>
            <w:tcW w:w="498" w:type="dxa"/>
          </w:tcPr>
          <w:p w14:paraId="459B31E0"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22</w:t>
            </w:r>
          </w:p>
        </w:tc>
        <w:tc>
          <w:tcPr>
            <w:tcW w:w="689" w:type="dxa"/>
          </w:tcPr>
          <w:p w14:paraId="6DD53AA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UK</w:t>
            </w:r>
          </w:p>
        </w:tc>
        <w:tc>
          <w:tcPr>
            <w:tcW w:w="900" w:type="dxa"/>
          </w:tcPr>
          <w:p w14:paraId="28394363"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Via schools</w:t>
            </w:r>
          </w:p>
        </w:tc>
        <w:tc>
          <w:tcPr>
            <w:tcW w:w="915" w:type="dxa"/>
          </w:tcPr>
          <w:p w14:paraId="37DAF186"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Genes and mental health</w:t>
            </w:r>
          </w:p>
        </w:tc>
        <w:tc>
          <w:tcPr>
            <w:tcW w:w="990" w:type="dxa"/>
          </w:tcPr>
          <w:p w14:paraId="6570833C"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1 (activity 1) and 12 (activity 2)</w:t>
            </w:r>
          </w:p>
        </w:tc>
        <w:tc>
          <w:tcPr>
            <w:tcW w:w="990" w:type="dxa"/>
          </w:tcPr>
          <w:p w14:paraId="286781AB"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R = 14-17 (activity 1) and R = 10-13 (activity 2)</w:t>
            </w:r>
          </w:p>
        </w:tc>
        <w:tc>
          <w:tcPr>
            <w:tcW w:w="592" w:type="dxa"/>
          </w:tcPr>
          <w:p w14:paraId="25E6540A"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7.73</w:t>
            </w:r>
          </w:p>
        </w:tc>
        <w:tc>
          <w:tcPr>
            <w:tcW w:w="746" w:type="dxa"/>
          </w:tcPr>
          <w:p w14:paraId="1032D216"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778" w:type="dxa"/>
          </w:tcPr>
          <w:p w14:paraId="08B2504A"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929" w:type="dxa"/>
          </w:tcPr>
          <w:p w14:paraId="3BBEE67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972" w:type="dxa"/>
          </w:tcPr>
          <w:p w14:paraId="259D7825"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220" w:type="dxa"/>
          </w:tcPr>
          <w:p w14:paraId="4B71B8F3" w14:textId="43B69CCB" w:rsidR="000E4A1D" w:rsidRPr="00400F14" w:rsidRDefault="005660BA"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production</w:t>
            </w:r>
          </w:p>
        </w:tc>
        <w:tc>
          <w:tcPr>
            <w:tcW w:w="1180" w:type="dxa"/>
          </w:tcPr>
          <w:p w14:paraId="2516ED66" w14:textId="33D347AE"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Facilitated discussion regarding research topic</w:t>
            </w:r>
          </w:p>
        </w:tc>
        <w:tc>
          <w:tcPr>
            <w:tcW w:w="607" w:type="dxa"/>
          </w:tcPr>
          <w:p w14:paraId="7B9E203E"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1</w:t>
            </w:r>
          </w:p>
        </w:tc>
        <w:tc>
          <w:tcPr>
            <w:tcW w:w="875" w:type="dxa"/>
          </w:tcPr>
          <w:p w14:paraId="7C47E195"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esign</w:t>
            </w:r>
          </w:p>
        </w:tc>
        <w:tc>
          <w:tcPr>
            <w:tcW w:w="987" w:type="dxa"/>
          </w:tcPr>
          <w:p w14:paraId="6CA60318"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hanged study protocol, developed workshop to disseminate findings</w:t>
            </w:r>
          </w:p>
        </w:tc>
      </w:tr>
      <w:tr w:rsidR="00EC66DD" w:rsidRPr="00400F14" w14:paraId="6BFEF439" w14:textId="77777777" w:rsidTr="000E4A1D">
        <w:tc>
          <w:tcPr>
            <w:tcW w:w="366" w:type="dxa"/>
          </w:tcPr>
          <w:p w14:paraId="7E2F3254" w14:textId="52F36A8D"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3</w:t>
            </w:r>
            <w:r w:rsidR="00495A35" w:rsidRPr="00400F14">
              <w:rPr>
                <w:rFonts w:ascii="Times New Roman" w:hAnsi="Times New Roman" w:cs="Times New Roman"/>
                <w:sz w:val="18"/>
                <w:szCs w:val="18"/>
                <w:lang w:val="en-US"/>
              </w:rPr>
              <w:t>7</w:t>
            </w:r>
          </w:p>
        </w:tc>
        <w:tc>
          <w:tcPr>
            <w:tcW w:w="714" w:type="dxa"/>
          </w:tcPr>
          <w:p w14:paraId="73AABD7E"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 xml:space="preserve">Zieschank </w:t>
            </w:r>
          </w:p>
        </w:tc>
        <w:tc>
          <w:tcPr>
            <w:tcW w:w="498" w:type="dxa"/>
          </w:tcPr>
          <w:p w14:paraId="78348A13"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21</w:t>
            </w:r>
          </w:p>
        </w:tc>
        <w:tc>
          <w:tcPr>
            <w:tcW w:w="689" w:type="dxa"/>
          </w:tcPr>
          <w:p w14:paraId="12A1EC1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Australia</w:t>
            </w:r>
          </w:p>
        </w:tc>
        <w:tc>
          <w:tcPr>
            <w:tcW w:w="900" w:type="dxa"/>
          </w:tcPr>
          <w:p w14:paraId="68EC266B"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Social media</w:t>
            </w:r>
          </w:p>
        </w:tc>
        <w:tc>
          <w:tcPr>
            <w:tcW w:w="915" w:type="dxa"/>
          </w:tcPr>
          <w:p w14:paraId="468AC9D0"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General mental health</w:t>
            </w:r>
          </w:p>
        </w:tc>
        <w:tc>
          <w:tcPr>
            <w:tcW w:w="990" w:type="dxa"/>
          </w:tcPr>
          <w:p w14:paraId="556CFC77"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62</w:t>
            </w:r>
          </w:p>
        </w:tc>
        <w:tc>
          <w:tcPr>
            <w:tcW w:w="990" w:type="dxa"/>
          </w:tcPr>
          <w:p w14:paraId="511E3B25"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M = 8.1</w:t>
            </w:r>
          </w:p>
        </w:tc>
        <w:tc>
          <w:tcPr>
            <w:tcW w:w="592" w:type="dxa"/>
          </w:tcPr>
          <w:p w14:paraId="0FCFD316"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50</w:t>
            </w:r>
          </w:p>
        </w:tc>
        <w:tc>
          <w:tcPr>
            <w:tcW w:w="746" w:type="dxa"/>
          </w:tcPr>
          <w:p w14:paraId="32E1A1E6"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778" w:type="dxa"/>
          </w:tcPr>
          <w:p w14:paraId="150CC328"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R</w:t>
            </w:r>
          </w:p>
        </w:tc>
        <w:tc>
          <w:tcPr>
            <w:tcW w:w="929" w:type="dxa"/>
          </w:tcPr>
          <w:p w14:paraId="25A79DC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NA</w:t>
            </w:r>
          </w:p>
        </w:tc>
        <w:tc>
          <w:tcPr>
            <w:tcW w:w="972" w:type="dxa"/>
          </w:tcPr>
          <w:p w14:paraId="2A5C1F94"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20AUD</w:t>
            </w:r>
          </w:p>
        </w:tc>
        <w:tc>
          <w:tcPr>
            <w:tcW w:w="220" w:type="dxa"/>
          </w:tcPr>
          <w:p w14:paraId="44FF9EC5" w14:textId="4D10022F" w:rsidR="000E4A1D" w:rsidRPr="00400F14" w:rsidRDefault="00322F51"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Co-design</w:t>
            </w:r>
          </w:p>
        </w:tc>
        <w:tc>
          <w:tcPr>
            <w:tcW w:w="1180" w:type="dxa"/>
          </w:tcPr>
          <w:p w14:paraId="2B342D29" w14:textId="64D11AD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Interviews</w:t>
            </w:r>
          </w:p>
        </w:tc>
        <w:tc>
          <w:tcPr>
            <w:tcW w:w="607" w:type="dxa"/>
          </w:tcPr>
          <w:p w14:paraId="0BB540CF"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3</w:t>
            </w:r>
          </w:p>
        </w:tc>
        <w:tc>
          <w:tcPr>
            <w:tcW w:w="875" w:type="dxa"/>
          </w:tcPr>
          <w:p w14:paraId="4384008B"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18"/>
                <w:szCs w:val="18"/>
                <w:lang w:val="en-US"/>
              </w:rPr>
              <w:t>Design</w:t>
            </w:r>
          </w:p>
        </w:tc>
        <w:tc>
          <w:tcPr>
            <w:tcW w:w="987" w:type="dxa"/>
          </w:tcPr>
          <w:p w14:paraId="3A15A8F1" w14:textId="77777777" w:rsidR="000E4A1D" w:rsidRPr="00400F14" w:rsidRDefault="000E4A1D" w:rsidP="00BC3AE3">
            <w:pPr>
              <w:ind w:left="-57" w:right="-57"/>
              <w:rPr>
                <w:rFonts w:ascii="Times New Roman" w:hAnsi="Times New Roman" w:cs="Times New Roman"/>
                <w:sz w:val="18"/>
                <w:szCs w:val="18"/>
                <w:lang w:val="en-US"/>
              </w:rPr>
            </w:pPr>
            <w:r w:rsidRPr="00400F14">
              <w:rPr>
                <w:rFonts w:ascii="Times New Roman" w:hAnsi="Times New Roman" w:cs="Times New Roman"/>
                <w:sz w:val="20"/>
                <w:szCs w:val="20"/>
                <w:lang w:val="en-US"/>
              </w:rPr>
              <w:t>Edited stimuli design</w:t>
            </w:r>
          </w:p>
        </w:tc>
      </w:tr>
    </w:tbl>
    <w:p w14:paraId="0E53716F" w14:textId="2354D830" w:rsidR="001E5113" w:rsidRDefault="00AB3446" w:rsidP="001E5113">
      <w:pPr>
        <w:rPr>
          <w:rFonts w:ascii="Times New Roman" w:hAnsi="Times New Roman" w:cs="Times New Roman"/>
          <w:sz w:val="24"/>
          <w:szCs w:val="24"/>
          <w:lang w:val="en-US"/>
        </w:rPr>
      </w:pPr>
      <w:r w:rsidRPr="00400F14">
        <w:rPr>
          <w:rFonts w:ascii="Times New Roman" w:hAnsi="Times New Roman" w:cs="Times New Roman"/>
          <w:sz w:val="24"/>
          <w:szCs w:val="24"/>
          <w:lang w:val="en-US"/>
        </w:rPr>
        <w:t>NR = Not reported</w:t>
      </w:r>
    </w:p>
    <w:p w14:paraId="69F8C39C" w14:textId="77777777" w:rsidR="007B6BE6" w:rsidRDefault="007B6BE6" w:rsidP="001E5113">
      <w:pPr>
        <w:rPr>
          <w:rFonts w:ascii="Times New Roman" w:hAnsi="Times New Roman" w:cs="Times New Roman"/>
          <w:sz w:val="24"/>
          <w:szCs w:val="24"/>
          <w:lang w:val="en-US"/>
        </w:rPr>
      </w:pPr>
    </w:p>
    <w:p w14:paraId="3E817479" w14:textId="7C29811F" w:rsidR="007B6BE6" w:rsidRDefault="007B6BE6" w:rsidP="001E5113">
      <w:pPr>
        <w:rPr>
          <w:rFonts w:ascii="Times New Roman" w:hAnsi="Times New Roman" w:cs="Times New Roman"/>
          <w:sz w:val="24"/>
          <w:szCs w:val="24"/>
          <w:lang w:val="en-US"/>
        </w:rPr>
      </w:pPr>
      <w:r>
        <w:rPr>
          <w:rFonts w:ascii="Times New Roman" w:hAnsi="Times New Roman" w:cs="Times New Roman"/>
          <w:sz w:val="24"/>
          <w:szCs w:val="24"/>
          <w:lang w:val="en-US"/>
        </w:rPr>
        <w:t xml:space="preserve">Reference: </w:t>
      </w:r>
    </w:p>
    <w:p w14:paraId="274B7270" w14:textId="79302DF6" w:rsidR="007B6BE6" w:rsidRPr="00C51490" w:rsidRDefault="007B6BE6" w:rsidP="001E5113">
      <w:pPr>
        <w:rPr>
          <w:rFonts w:ascii="Times New Roman" w:hAnsi="Times New Roman" w:cs="Times New Roman"/>
          <w:sz w:val="24"/>
          <w:szCs w:val="24"/>
          <w:lang w:val="en-US"/>
        </w:rPr>
      </w:pPr>
      <w:r>
        <w:rPr>
          <w:rFonts w:ascii="Times New Roman" w:hAnsi="Times New Roman" w:cs="Times New Roman"/>
          <w:sz w:val="24"/>
          <w:szCs w:val="24"/>
          <w:lang w:val="en-US"/>
        </w:rPr>
        <w:lastRenderedPageBreak/>
        <w:t>Warne, N., Rook, S., Jones, R. B., Brwon, R., Bates,L., Hopkins-Jones, L., Hall, J., Langley, K., Thapar, A., Walters, J., Murphy, S., Moore, G., Rice, F., &amp; Collishaw, S. (2022). Collecting genetic samples and linked mental health data from adolescents in schools: Protocol coproduction and a mixed-methods pilot of feasibility and acceptability. BMJ Open, 12(2), e049283. https://doi.org/10.1136/bmjopen-2021-049283</w:t>
      </w:r>
    </w:p>
    <w:sectPr w:rsidR="007B6BE6" w:rsidRPr="00C51490" w:rsidSect="001E51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CEF632" w14:textId="77777777" w:rsidR="00DF413F" w:rsidRDefault="00DF413F" w:rsidP="003328E0">
      <w:pPr>
        <w:spacing w:after="0" w:line="240" w:lineRule="auto"/>
      </w:pPr>
      <w:r>
        <w:separator/>
      </w:r>
    </w:p>
  </w:endnote>
  <w:endnote w:type="continuationSeparator" w:id="0">
    <w:p w14:paraId="6360DF46" w14:textId="77777777" w:rsidR="00DF413F" w:rsidRDefault="00DF413F" w:rsidP="003328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rbel">
    <w:panose1 w:val="020B0503020204020204"/>
    <w:charset w:val="00"/>
    <w:family w:val="swiss"/>
    <w:pitch w:val="variable"/>
    <w:sig w:usb0="A00002EF" w:usb1="4000A4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90405613"/>
      <w:docPartObj>
        <w:docPartGallery w:val="Page Numbers (Bottom of Page)"/>
        <w:docPartUnique/>
      </w:docPartObj>
    </w:sdtPr>
    <w:sdtEndPr>
      <w:rPr>
        <w:rFonts w:ascii="Times New Roman" w:hAnsi="Times New Roman" w:cs="Times New Roman"/>
        <w:noProof/>
      </w:rPr>
    </w:sdtEndPr>
    <w:sdtContent>
      <w:p w14:paraId="48B7962A" w14:textId="45B950F1" w:rsidR="00AC3832" w:rsidRPr="007C38FE" w:rsidRDefault="00AC3832">
        <w:pPr>
          <w:pStyle w:val="Footer"/>
          <w:jc w:val="right"/>
          <w:rPr>
            <w:rFonts w:ascii="Times New Roman" w:hAnsi="Times New Roman" w:cs="Times New Roman"/>
          </w:rPr>
        </w:pPr>
        <w:r w:rsidRPr="007C38FE">
          <w:rPr>
            <w:rFonts w:ascii="Times New Roman" w:hAnsi="Times New Roman" w:cs="Times New Roman"/>
          </w:rPr>
          <w:fldChar w:fldCharType="begin"/>
        </w:r>
        <w:r w:rsidRPr="007C38FE">
          <w:rPr>
            <w:rFonts w:ascii="Times New Roman" w:hAnsi="Times New Roman" w:cs="Times New Roman"/>
          </w:rPr>
          <w:instrText xml:space="preserve"> PAGE   \* MERGEFORMAT </w:instrText>
        </w:r>
        <w:r w:rsidRPr="007C38FE">
          <w:rPr>
            <w:rFonts w:ascii="Times New Roman" w:hAnsi="Times New Roman" w:cs="Times New Roman"/>
          </w:rPr>
          <w:fldChar w:fldCharType="separate"/>
        </w:r>
        <w:r w:rsidRPr="007C38FE">
          <w:rPr>
            <w:rFonts w:ascii="Times New Roman" w:hAnsi="Times New Roman" w:cs="Times New Roman"/>
            <w:noProof/>
          </w:rPr>
          <w:t>2</w:t>
        </w:r>
        <w:r w:rsidRPr="007C38FE">
          <w:rPr>
            <w:rFonts w:ascii="Times New Roman" w:hAnsi="Times New Roman" w:cs="Times New Roman"/>
            <w:noProof/>
          </w:rPr>
          <w:fldChar w:fldCharType="end"/>
        </w:r>
      </w:p>
    </w:sdtContent>
  </w:sdt>
  <w:p w14:paraId="36242A73" w14:textId="77777777" w:rsidR="00AC3832" w:rsidRDefault="00AC38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AAB062" w14:textId="77777777" w:rsidR="00DF413F" w:rsidRDefault="00DF413F" w:rsidP="003328E0">
      <w:pPr>
        <w:spacing w:after="0" w:line="240" w:lineRule="auto"/>
      </w:pPr>
      <w:r>
        <w:separator/>
      </w:r>
    </w:p>
  </w:footnote>
  <w:footnote w:type="continuationSeparator" w:id="0">
    <w:p w14:paraId="32F0522D" w14:textId="77777777" w:rsidR="00DF413F" w:rsidRDefault="00DF413F" w:rsidP="003328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F26DC1"/>
    <w:multiLevelType w:val="hybridMultilevel"/>
    <w:tmpl w:val="B9464C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25E22DB"/>
    <w:multiLevelType w:val="hybridMultilevel"/>
    <w:tmpl w:val="C97640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0D80C1D"/>
    <w:multiLevelType w:val="hybridMultilevel"/>
    <w:tmpl w:val="B7A49C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15835B7"/>
    <w:multiLevelType w:val="hybridMultilevel"/>
    <w:tmpl w:val="C0BA243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4B37A90"/>
    <w:multiLevelType w:val="hybridMultilevel"/>
    <w:tmpl w:val="DC843B86"/>
    <w:lvl w:ilvl="0" w:tplc="B5864502">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0B35169"/>
    <w:multiLevelType w:val="hybridMultilevel"/>
    <w:tmpl w:val="9FA4DCBE"/>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41B8040F"/>
    <w:multiLevelType w:val="hybridMultilevel"/>
    <w:tmpl w:val="49A0CBBC"/>
    <w:lvl w:ilvl="0" w:tplc="177E948C">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1A310C6"/>
    <w:multiLevelType w:val="hybridMultilevel"/>
    <w:tmpl w:val="87184CC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487072F"/>
    <w:multiLevelType w:val="hybridMultilevel"/>
    <w:tmpl w:val="7C9AB4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302150B"/>
    <w:multiLevelType w:val="hybridMultilevel"/>
    <w:tmpl w:val="D6D4127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6D2863BC"/>
    <w:multiLevelType w:val="hybridMultilevel"/>
    <w:tmpl w:val="D72893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1F63A3D"/>
    <w:multiLevelType w:val="hybridMultilevel"/>
    <w:tmpl w:val="EBC6A5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6EB6374"/>
    <w:multiLevelType w:val="hybridMultilevel"/>
    <w:tmpl w:val="D8F4B470"/>
    <w:lvl w:ilvl="0" w:tplc="5080A4C0">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873689427">
    <w:abstractNumId w:val="2"/>
  </w:num>
  <w:num w:numId="2" w16cid:durableId="922759821">
    <w:abstractNumId w:val="11"/>
  </w:num>
  <w:num w:numId="3" w16cid:durableId="771320814">
    <w:abstractNumId w:val="9"/>
  </w:num>
  <w:num w:numId="4" w16cid:durableId="2103793041">
    <w:abstractNumId w:val="0"/>
  </w:num>
  <w:num w:numId="5" w16cid:durableId="1235047210">
    <w:abstractNumId w:val="10"/>
  </w:num>
  <w:num w:numId="6" w16cid:durableId="1123772499">
    <w:abstractNumId w:val="12"/>
  </w:num>
  <w:num w:numId="7" w16cid:durableId="611397649">
    <w:abstractNumId w:val="6"/>
  </w:num>
  <w:num w:numId="8" w16cid:durableId="261381023">
    <w:abstractNumId w:val="7"/>
  </w:num>
  <w:num w:numId="9" w16cid:durableId="472216582">
    <w:abstractNumId w:val="1"/>
  </w:num>
  <w:num w:numId="10" w16cid:durableId="468594190">
    <w:abstractNumId w:val="8"/>
  </w:num>
  <w:num w:numId="11" w16cid:durableId="1066103807">
    <w:abstractNumId w:val="3"/>
  </w:num>
  <w:num w:numId="12" w16cid:durableId="58674872">
    <w:abstractNumId w:val="5"/>
  </w:num>
  <w:num w:numId="13" w16cid:durableId="168251134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1490"/>
    <w:rsid w:val="00000EC5"/>
    <w:rsid w:val="0000138C"/>
    <w:rsid w:val="000039C6"/>
    <w:rsid w:val="00003FED"/>
    <w:rsid w:val="00004809"/>
    <w:rsid w:val="00004B1B"/>
    <w:rsid w:val="00005355"/>
    <w:rsid w:val="00005B7D"/>
    <w:rsid w:val="00007DB8"/>
    <w:rsid w:val="00010F9B"/>
    <w:rsid w:val="00010FC7"/>
    <w:rsid w:val="0001235C"/>
    <w:rsid w:val="00020B97"/>
    <w:rsid w:val="00022E8D"/>
    <w:rsid w:val="00023A11"/>
    <w:rsid w:val="00023FCF"/>
    <w:rsid w:val="000240AF"/>
    <w:rsid w:val="00024534"/>
    <w:rsid w:val="000246E0"/>
    <w:rsid w:val="000258FA"/>
    <w:rsid w:val="000276ED"/>
    <w:rsid w:val="0002799D"/>
    <w:rsid w:val="00034910"/>
    <w:rsid w:val="00035573"/>
    <w:rsid w:val="00044079"/>
    <w:rsid w:val="0004599F"/>
    <w:rsid w:val="000467FD"/>
    <w:rsid w:val="00047618"/>
    <w:rsid w:val="00047CEF"/>
    <w:rsid w:val="000518DF"/>
    <w:rsid w:val="00052CBD"/>
    <w:rsid w:val="0005339F"/>
    <w:rsid w:val="000543DE"/>
    <w:rsid w:val="000544B2"/>
    <w:rsid w:val="00055BE5"/>
    <w:rsid w:val="00055CA5"/>
    <w:rsid w:val="0005603D"/>
    <w:rsid w:val="000600B2"/>
    <w:rsid w:val="00060390"/>
    <w:rsid w:val="00061732"/>
    <w:rsid w:val="00062261"/>
    <w:rsid w:val="00066C2A"/>
    <w:rsid w:val="00071F78"/>
    <w:rsid w:val="00073765"/>
    <w:rsid w:val="000737DA"/>
    <w:rsid w:val="00074EDA"/>
    <w:rsid w:val="00081E22"/>
    <w:rsid w:val="00084F1B"/>
    <w:rsid w:val="00087D8D"/>
    <w:rsid w:val="0009069D"/>
    <w:rsid w:val="000A01B3"/>
    <w:rsid w:val="000A0C45"/>
    <w:rsid w:val="000A1803"/>
    <w:rsid w:val="000A3B56"/>
    <w:rsid w:val="000A4333"/>
    <w:rsid w:val="000A5852"/>
    <w:rsid w:val="000B01E2"/>
    <w:rsid w:val="000B10EE"/>
    <w:rsid w:val="000B124F"/>
    <w:rsid w:val="000C0162"/>
    <w:rsid w:val="000C4A1E"/>
    <w:rsid w:val="000C51F9"/>
    <w:rsid w:val="000D0F98"/>
    <w:rsid w:val="000D2F63"/>
    <w:rsid w:val="000D4F7E"/>
    <w:rsid w:val="000D5D92"/>
    <w:rsid w:val="000D6C05"/>
    <w:rsid w:val="000D7287"/>
    <w:rsid w:val="000E29C3"/>
    <w:rsid w:val="000E3FBE"/>
    <w:rsid w:val="000E4A1D"/>
    <w:rsid w:val="000E6B94"/>
    <w:rsid w:val="000E7B10"/>
    <w:rsid w:val="000F1CFA"/>
    <w:rsid w:val="000F6A57"/>
    <w:rsid w:val="000F76B6"/>
    <w:rsid w:val="000F7EAD"/>
    <w:rsid w:val="001007BB"/>
    <w:rsid w:val="00100AD8"/>
    <w:rsid w:val="00101719"/>
    <w:rsid w:val="00102923"/>
    <w:rsid w:val="001036DA"/>
    <w:rsid w:val="001048BE"/>
    <w:rsid w:val="00107C0A"/>
    <w:rsid w:val="0011639E"/>
    <w:rsid w:val="001258C0"/>
    <w:rsid w:val="001264B9"/>
    <w:rsid w:val="00126C35"/>
    <w:rsid w:val="001273AE"/>
    <w:rsid w:val="00127C16"/>
    <w:rsid w:val="0013180D"/>
    <w:rsid w:val="00132BCE"/>
    <w:rsid w:val="001334D8"/>
    <w:rsid w:val="00134FEC"/>
    <w:rsid w:val="00137783"/>
    <w:rsid w:val="0014131B"/>
    <w:rsid w:val="00143A7C"/>
    <w:rsid w:val="001447C8"/>
    <w:rsid w:val="0014581F"/>
    <w:rsid w:val="00145BB9"/>
    <w:rsid w:val="00146C50"/>
    <w:rsid w:val="00152096"/>
    <w:rsid w:val="001544EB"/>
    <w:rsid w:val="0015593C"/>
    <w:rsid w:val="00155E28"/>
    <w:rsid w:val="00156E4F"/>
    <w:rsid w:val="00160541"/>
    <w:rsid w:val="0016062A"/>
    <w:rsid w:val="00162668"/>
    <w:rsid w:val="001632D7"/>
    <w:rsid w:val="00164F2B"/>
    <w:rsid w:val="00167344"/>
    <w:rsid w:val="00167402"/>
    <w:rsid w:val="001708C8"/>
    <w:rsid w:val="0017163E"/>
    <w:rsid w:val="0017225C"/>
    <w:rsid w:val="00173D5A"/>
    <w:rsid w:val="00173DF9"/>
    <w:rsid w:val="00176B23"/>
    <w:rsid w:val="00176EBB"/>
    <w:rsid w:val="00182222"/>
    <w:rsid w:val="00182D05"/>
    <w:rsid w:val="001868EB"/>
    <w:rsid w:val="0018758A"/>
    <w:rsid w:val="001908FD"/>
    <w:rsid w:val="00190B73"/>
    <w:rsid w:val="00192B7D"/>
    <w:rsid w:val="00194378"/>
    <w:rsid w:val="00194794"/>
    <w:rsid w:val="001969E1"/>
    <w:rsid w:val="001969EA"/>
    <w:rsid w:val="00197B77"/>
    <w:rsid w:val="001A19CA"/>
    <w:rsid w:val="001A2856"/>
    <w:rsid w:val="001A4F3A"/>
    <w:rsid w:val="001A60A9"/>
    <w:rsid w:val="001A74FA"/>
    <w:rsid w:val="001A7CAC"/>
    <w:rsid w:val="001B0433"/>
    <w:rsid w:val="001B2EA7"/>
    <w:rsid w:val="001C0B31"/>
    <w:rsid w:val="001C4DA8"/>
    <w:rsid w:val="001C742A"/>
    <w:rsid w:val="001D2771"/>
    <w:rsid w:val="001D34C7"/>
    <w:rsid w:val="001D4BEC"/>
    <w:rsid w:val="001D517C"/>
    <w:rsid w:val="001D538F"/>
    <w:rsid w:val="001D5458"/>
    <w:rsid w:val="001D5BB2"/>
    <w:rsid w:val="001E0505"/>
    <w:rsid w:val="001E1141"/>
    <w:rsid w:val="001E5113"/>
    <w:rsid w:val="001E5598"/>
    <w:rsid w:val="001F07FF"/>
    <w:rsid w:val="001F0CAB"/>
    <w:rsid w:val="00200F0C"/>
    <w:rsid w:val="0020113F"/>
    <w:rsid w:val="00205C8B"/>
    <w:rsid w:val="00210656"/>
    <w:rsid w:val="002109C8"/>
    <w:rsid w:val="0022084A"/>
    <w:rsid w:val="00221CD9"/>
    <w:rsid w:val="0022247C"/>
    <w:rsid w:val="002237A1"/>
    <w:rsid w:val="0022489A"/>
    <w:rsid w:val="00226720"/>
    <w:rsid w:val="0022761A"/>
    <w:rsid w:val="002329A1"/>
    <w:rsid w:val="00233598"/>
    <w:rsid w:val="00236200"/>
    <w:rsid w:val="00237F47"/>
    <w:rsid w:val="00241F72"/>
    <w:rsid w:val="002434F2"/>
    <w:rsid w:val="00244AFD"/>
    <w:rsid w:val="00244D6B"/>
    <w:rsid w:val="00246FA8"/>
    <w:rsid w:val="002608EF"/>
    <w:rsid w:val="00260D99"/>
    <w:rsid w:val="00261970"/>
    <w:rsid w:val="0026351A"/>
    <w:rsid w:val="00265304"/>
    <w:rsid w:val="002672B1"/>
    <w:rsid w:val="00267618"/>
    <w:rsid w:val="00273908"/>
    <w:rsid w:val="00276A68"/>
    <w:rsid w:val="00276F7E"/>
    <w:rsid w:val="00277724"/>
    <w:rsid w:val="00280E19"/>
    <w:rsid w:val="002817DB"/>
    <w:rsid w:val="00282DBE"/>
    <w:rsid w:val="00284171"/>
    <w:rsid w:val="00285F37"/>
    <w:rsid w:val="0028618E"/>
    <w:rsid w:val="0028798F"/>
    <w:rsid w:val="00287CF5"/>
    <w:rsid w:val="002A04A0"/>
    <w:rsid w:val="002A0894"/>
    <w:rsid w:val="002A68C0"/>
    <w:rsid w:val="002B0D94"/>
    <w:rsid w:val="002B2047"/>
    <w:rsid w:val="002B4074"/>
    <w:rsid w:val="002B7A68"/>
    <w:rsid w:val="002C1FDB"/>
    <w:rsid w:val="002C2845"/>
    <w:rsid w:val="002C5ACD"/>
    <w:rsid w:val="002C5EBF"/>
    <w:rsid w:val="002D1DD0"/>
    <w:rsid w:val="002D3A8F"/>
    <w:rsid w:val="002D4944"/>
    <w:rsid w:val="002D7A85"/>
    <w:rsid w:val="002E1210"/>
    <w:rsid w:val="002E1A72"/>
    <w:rsid w:val="002E47FB"/>
    <w:rsid w:val="002E5112"/>
    <w:rsid w:val="002E57C7"/>
    <w:rsid w:val="002E6746"/>
    <w:rsid w:val="002F00CD"/>
    <w:rsid w:val="002F0B5E"/>
    <w:rsid w:val="002F462B"/>
    <w:rsid w:val="002F4CFB"/>
    <w:rsid w:val="003027FC"/>
    <w:rsid w:val="00302C55"/>
    <w:rsid w:val="0030629D"/>
    <w:rsid w:val="00307136"/>
    <w:rsid w:val="00311619"/>
    <w:rsid w:val="00315AF8"/>
    <w:rsid w:val="00320434"/>
    <w:rsid w:val="00322C50"/>
    <w:rsid w:val="00322C51"/>
    <w:rsid w:val="00322F51"/>
    <w:rsid w:val="00324899"/>
    <w:rsid w:val="003264E2"/>
    <w:rsid w:val="003328E0"/>
    <w:rsid w:val="00332AE5"/>
    <w:rsid w:val="0033358D"/>
    <w:rsid w:val="003341FB"/>
    <w:rsid w:val="00336845"/>
    <w:rsid w:val="00336E9A"/>
    <w:rsid w:val="00342B05"/>
    <w:rsid w:val="00342FA4"/>
    <w:rsid w:val="00345687"/>
    <w:rsid w:val="003522E8"/>
    <w:rsid w:val="00354DC1"/>
    <w:rsid w:val="00355257"/>
    <w:rsid w:val="00356AA9"/>
    <w:rsid w:val="0035792A"/>
    <w:rsid w:val="00360877"/>
    <w:rsid w:val="00366F23"/>
    <w:rsid w:val="00367EF6"/>
    <w:rsid w:val="003717A3"/>
    <w:rsid w:val="00371ABC"/>
    <w:rsid w:val="00373F06"/>
    <w:rsid w:val="003743A8"/>
    <w:rsid w:val="00376082"/>
    <w:rsid w:val="003831E0"/>
    <w:rsid w:val="00384D5F"/>
    <w:rsid w:val="00384FFA"/>
    <w:rsid w:val="003856FF"/>
    <w:rsid w:val="00385D6C"/>
    <w:rsid w:val="00386A95"/>
    <w:rsid w:val="00387D41"/>
    <w:rsid w:val="0039125D"/>
    <w:rsid w:val="0039223C"/>
    <w:rsid w:val="00395292"/>
    <w:rsid w:val="00396E1D"/>
    <w:rsid w:val="003971DB"/>
    <w:rsid w:val="003A0267"/>
    <w:rsid w:val="003A03FC"/>
    <w:rsid w:val="003A0576"/>
    <w:rsid w:val="003A05D3"/>
    <w:rsid w:val="003A0EB0"/>
    <w:rsid w:val="003A13E5"/>
    <w:rsid w:val="003A4419"/>
    <w:rsid w:val="003A5A85"/>
    <w:rsid w:val="003B0231"/>
    <w:rsid w:val="003B08FC"/>
    <w:rsid w:val="003B0DBA"/>
    <w:rsid w:val="003B0DFD"/>
    <w:rsid w:val="003B3120"/>
    <w:rsid w:val="003C2867"/>
    <w:rsid w:val="003D04FF"/>
    <w:rsid w:val="003D0762"/>
    <w:rsid w:val="003D3352"/>
    <w:rsid w:val="003D4ADB"/>
    <w:rsid w:val="003D5365"/>
    <w:rsid w:val="003E0153"/>
    <w:rsid w:val="003E0678"/>
    <w:rsid w:val="003E6BD2"/>
    <w:rsid w:val="003F4C6B"/>
    <w:rsid w:val="003F53A0"/>
    <w:rsid w:val="003F7069"/>
    <w:rsid w:val="004009C7"/>
    <w:rsid w:val="00400F14"/>
    <w:rsid w:val="00407A46"/>
    <w:rsid w:val="0041217D"/>
    <w:rsid w:val="004123C1"/>
    <w:rsid w:val="00413D72"/>
    <w:rsid w:val="00417C76"/>
    <w:rsid w:val="00422A45"/>
    <w:rsid w:val="00426114"/>
    <w:rsid w:val="004261C7"/>
    <w:rsid w:val="00427586"/>
    <w:rsid w:val="0044215D"/>
    <w:rsid w:val="00442A02"/>
    <w:rsid w:val="00444959"/>
    <w:rsid w:val="00452571"/>
    <w:rsid w:val="00454D02"/>
    <w:rsid w:val="00455BBE"/>
    <w:rsid w:val="0045603B"/>
    <w:rsid w:val="00457080"/>
    <w:rsid w:val="0045783C"/>
    <w:rsid w:val="004600D4"/>
    <w:rsid w:val="00461C54"/>
    <w:rsid w:val="0046206A"/>
    <w:rsid w:val="00463A0E"/>
    <w:rsid w:val="00464849"/>
    <w:rsid w:val="00467D2E"/>
    <w:rsid w:val="00471611"/>
    <w:rsid w:val="0047336B"/>
    <w:rsid w:val="0047536F"/>
    <w:rsid w:val="00475851"/>
    <w:rsid w:val="00484667"/>
    <w:rsid w:val="00485B8D"/>
    <w:rsid w:val="00485D49"/>
    <w:rsid w:val="00490A85"/>
    <w:rsid w:val="00494725"/>
    <w:rsid w:val="00495A35"/>
    <w:rsid w:val="004A01A1"/>
    <w:rsid w:val="004A068F"/>
    <w:rsid w:val="004A1247"/>
    <w:rsid w:val="004A530D"/>
    <w:rsid w:val="004A76B7"/>
    <w:rsid w:val="004A7C8D"/>
    <w:rsid w:val="004B2702"/>
    <w:rsid w:val="004B327B"/>
    <w:rsid w:val="004C3935"/>
    <w:rsid w:val="004C4DC7"/>
    <w:rsid w:val="004D1AEA"/>
    <w:rsid w:val="004D333B"/>
    <w:rsid w:val="004D33FA"/>
    <w:rsid w:val="004D35FB"/>
    <w:rsid w:val="004D6E92"/>
    <w:rsid w:val="004E0512"/>
    <w:rsid w:val="004E4181"/>
    <w:rsid w:val="004E48D4"/>
    <w:rsid w:val="004E4B4F"/>
    <w:rsid w:val="004E5E2C"/>
    <w:rsid w:val="004F15B7"/>
    <w:rsid w:val="004F352C"/>
    <w:rsid w:val="004F52C0"/>
    <w:rsid w:val="004F5971"/>
    <w:rsid w:val="004F67B1"/>
    <w:rsid w:val="004F7ABF"/>
    <w:rsid w:val="005009B8"/>
    <w:rsid w:val="00501BBA"/>
    <w:rsid w:val="0050321D"/>
    <w:rsid w:val="0050325B"/>
    <w:rsid w:val="00503F89"/>
    <w:rsid w:val="005042F6"/>
    <w:rsid w:val="0051065E"/>
    <w:rsid w:val="00511377"/>
    <w:rsid w:val="00511487"/>
    <w:rsid w:val="005114AD"/>
    <w:rsid w:val="00512903"/>
    <w:rsid w:val="005144D0"/>
    <w:rsid w:val="00514EB7"/>
    <w:rsid w:val="005157E9"/>
    <w:rsid w:val="00515F3B"/>
    <w:rsid w:val="00517871"/>
    <w:rsid w:val="0052075C"/>
    <w:rsid w:val="00521120"/>
    <w:rsid w:val="005216CD"/>
    <w:rsid w:val="0052183D"/>
    <w:rsid w:val="00522A7A"/>
    <w:rsid w:val="00523A61"/>
    <w:rsid w:val="00524CED"/>
    <w:rsid w:val="00525F3D"/>
    <w:rsid w:val="00532BE8"/>
    <w:rsid w:val="00533124"/>
    <w:rsid w:val="005377B4"/>
    <w:rsid w:val="005408D7"/>
    <w:rsid w:val="00543389"/>
    <w:rsid w:val="0054507F"/>
    <w:rsid w:val="0054512B"/>
    <w:rsid w:val="005455C2"/>
    <w:rsid w:val="0054785D"/>
    <w:rsid w:val="00551076"/>
    <w:rsid w:val="005523BD"/>
    <w:rsid w:val="00552FA2"/>
    <w:rsid w:val="00556427"/>
    <w:rsid w:val="005575D3"/>
    <w:rsid w:val="00557754"/>
    <w:rsid w:val="0056037A"/>
    <w:rsid w:val="00560BFF"/>
    <w:rsid w:val="00561A06"/>
    <w:rsid w:val="00562782"/>
    <w:rsid w:val="005660BA"/>
    <w:rsid w:val="00566694"/>
    <w:rsid w:val="0057021E"/>
    <w:rsid w:val="0057043D"/>
    <w:rsid w:val="005725BC"/>
    <w:rsid w:val="00573488"/>
    <w:rsid w:val="0057375B"/>
    <w:rsid w:val="005750FC"/>
    <w:rsid w:val="00575109"/>
    <w:rsid w:val="00576581"/>
    <w:rsid w:val="00580353"/>
    <w:rsid w:val="00581337"/>
    <w:rsid w:val="00581EC9"/>
    <w:rsid w:val="00582E00"/>
    <w:rsid w:val="00584CAE"/>
    <w:rsid w:val="00586EBC"/>
    <w:rsid w:val="00587161"/>
    <w:rsid w:val="005873FD"/>
    <w:rsid w:val="00587CC9"/>
    <w:rsid w:val="005927F2"/>
    <w:rsid w:val="00595EB1"/>
    <w:rsid w:val="00597399"/>
    <w:rsid w:val="00597BAB"/>
    <w:rsid w:val="005A1652"/>
    <w:rsid w:val="005A1D99"/>
    <w:rsid w:val="005A224F"/>
    <w:rsid w:val="005A3EEB"/>
    <w:rsid w:val="005A69F8"/>
    <w:rsid w:val="005A6F4B"/>
    <w:rsid w:val="005B3431"/>
    <w:rsid w:val="005B3D59"/>
    <w:rsid w:val="005B4744"/>
    <w:rsid w:val="005B5970"/>
    <w:rsid w:val="005B757A"/>
    <w:rsid w:val="005C3526"/>
    <w:rsid w:val="005C5727"/>
    <w:rsid w:val="005C6707"/>
    <w:rsid w:val="005D286B"/>
    <w:rsid w:val="005D4BB0"/>
    <w:rsid w:val="005D6EDC"/>
    <w:rsid w:val="005D73FC"/>
    <w:rsid w:val="005E58D7"/>
    <w:rsid w:val="005F0D59"/>
    <w:rsid w:val="005F2097"/>
    <w:rsid w:val="005F28D1"/>
    <w:rsid w:val="005F2D24"/>
    <w:rsid w:val="005F3803"/>
    <w:rsid w:val="005F3D67"/>
    <w:rsid w:val="005F4543"/>
    <w:rsid w:val="005F4567"/>
    <w:rsid w:val="005F46DB"/>
    <w:rsid w:val="005F4927"/>
    <w:rsid w:val="005F74AA"/>
    <w:rsid w:val="005F7570"/>
    <w:rsid w:val="005F75DA"/>
    <w:rsid w:val="006030B8"/>
    <w:rsid w:val="00603941"/>
    <w:rsid w:val="00604755"/>
    <w:rsid w:val="00604D08"/>
    <w:rsid w:val="00612154"/>
    <w:rsid w:val="00615637"/>
    <w:rsid w:val="00615B5F"/>
    <w:rsid w:val="006224A5"/>
    <w:rsid w:val="0062672D"/>
    <w:rsid w:val="00626D21"/>
    <w:rsid w:val="00626E60"/>
    <w:rsid w:val="00630814"/>
    <w:rsid w:val="00630A34"/>
    <w:rsid w:val="0063127A"/>
    <w:rsid w:val="00632030"/>
    <w:rsid w:val="006328C3"/>
    <w:rsid w:val="00636392"/>
    <w:rsid w:val="00640305"/>
    <w:rsid w:val="0064125E"/>
    <w:rsid w:val="00652423"/>
    <w:rsid w:val="006525C7"/>
    <w:rsid w:val="00652BC8"/>
    <w:rsid w:val="00656B08"/>
    <w:rsid w:val="00656EE3"/>
    <w:rsid w:val="00657508"/>
    <w:rsid w:val="00657CE0"/>
    <w:rsid w:val="00657E42"/>
    <w:rsid w:val="00660023"/>
    <w:rsid w:val="006616EE"/>
    <w:rsid w:val="006650A2"/>
    <w:rsid w:val="00666423"/>
    <w:rsid w:val="0066696C"/>
    <w:rsid w:val="006712D5"/>
    <w:rsid w:val="006768CA"/>
    <w:rsid w:val="00681AA8"/>
    <w:rsid w:val="0068303B"/>
    <w:rsid w:val="00696E67"/>
    <w:rsid w:val="006A0BFD"/>
    <w:rsid w:val="006A25B2"/>
    <w:rsid w:val="006A323B"/>
    <w:rsid w:val="006A32A0"/>
    <w:rsid w:val="006A59AD"/>
    <w:rsid w:val="006A5AF2"/>
    <w:rsid w:val="006B197E"/>
    <w:rsid w:val="006B39D4"/>
    <w:rsid w:val="006B439C"/>
    <w:rsid w:val="006C3FC9"/>
    <w:rsid w:val="006C49AF"/>
    <w:rsid w:val="006C5526"/>
    <w:rsid w:val="006C59B6"/>
    <w:rsid w:val="006D3212"/>
    <w:rsid w:val="006D3275"/>
    <w:rsid w:val="006D39D5"/>
    <w:rsid w:val="006D492D"/>
    <w:rsid w:val="006D4E50"/>
    <w:rsid w:val="006D4F66"/>
    <w:rsid w:val="006E21AA"/>
    <w:rsid w:val="006E5674"/>
    <w:rsid w:val="006E56CA"/>
    <w:rsid w:val="006F3101"/>
    <w:rsid w:val="006F7A45"/>
    <w:rsid w:val="00700CE6"/>
    <w:rsid w:val="007011CF"/>
    <w:rsid w:val="00701F4F"/>
    <w:rsid w:val="007028CB"/>
    <w:rsid w:val="00705F3B"/>
    <w:rsid w:val="00707CCA"/>
    <w:rsid w:val="00710C75"/>
    <w:rsid w:val="007117AD"/>
    <w:rsid w:val="007138ED"/>
    <w:rsid w:val="00713E58"/>
    <w:rsid w:val="00715BEC"/>
    <w:rsid w:val="00716247"/>
    <w:rsid w:val="007168D4"/>
    <w:rsid w:val="007201E6"/>
    <w:rsid w:val="00722D43"/>
    <w:rsid w:val="0072578C"/>
    <w:rsid w:val="00725FF4"/>
    <w:rsid w:val="00726967"/>
    <w:rsid w:val="0073452A"/>
    <w:rsid w:val="00734751"/>
    <w:rsid w:val="00740AAC"/>
    <w:rsid w:val="00741550"/>
    <w:rsid w:val="007443DC"/>
    <w:rsid w:val="00745E75"/>
    <w:rsid w:val="0075356B"/>
    <w:rsid w:val="00754A86"/>
    <w:rsid w:val="007618EB"/>
    <w:rsid w:val="007624FC"/>
    <w:rsid w:val="0076444D"/>
    <w:rsid w:val="0076583E"/>
    <w:rsid w:val="007677FE"/>
    <w:rsid w:val="00770AE5"/>
    <w:rsid w:val="007739DD"/>
    <w:rsid w:val="00773B57"/>
    <w:rsid w:val="007776A6"/>
    <w:rsid w:val="00781F62"/>
    <w:rsid w:val="007853A0"/>
    <w:rsid w:val="00785624"/>
    <w:rsid w:val="00786059"/>
    <w:rsid w:val="00786CE4"/>
    <w:rsid w:val="007900D0"/>
    <w:rsid w:val="0079267C"/>
    <w:rsid w:val="00792B8F"/>
    <w:rsid w:val="0079303D"/>
    <w:rsid w:val="00795AB3"/>
    <w:rsid w:val="00796C03"/>
    <w:rsid w:val="0079708D"/>
    <w:rsid w:val="007971F7"/>
    <w:rsid w:val="007A06AC"/>
    <w:rsid w:val="007A3B45"/>
    <w:rsid w:val="007A4DE0"/>
    <w:rsid w:val="007A7830"/>
    <w:rsid w:val="007B0008"/>
    <w:rsid w:val="007B0045"/>
    <w:rsid w:val="007B32DC"/>
    <w:rsid w:val="007B35ED"/>
    <w:rsid w:val="007B36E2"/>
    <w:rsid w:val="007B39D4"/>
    <w:rsid w:val="007B439E"/>
    <w:rsid w:val="007B6BE6"/>
    <w:rsid w:val="007C1931"/>
    <w:rsid w:val="007C38FE"/>
    <w:rsid w:val="007C38FF"/>
    <w:rsid w:val="007C445E"/>
    <w:rsid w:val="007D473F"/>
    <w:rsid w:val="007D4C25"/>
    <w:rsid w:val="007D51B5"/>
    <w:rsid w:val="007D6879"/>
    <w:rsid w:val="007D762B"/>
    <w:rsid w:val="007E188E"/>
    <w:rsid w:val="007E24C2"/>
    <w:rsid w:val="007E2A53"/>
    <w:rsid w:val="007E3617"/>
    <w:rsid w:val="007E37E8"/>
    <w:rsid w:val="007F0132"/>
    <w:rsid w:val="007F38CC"/>
    <w:rsid w:val="0080505E"/>
    <w:rsid w:val="008122F2"/>
    <w:rsid w:val="008128DF"/>
    <w:rsid w:val="008132BE"/>
    <w:rsid w:val="00813F67"/>
    <w:rsid w:val="008152A5"/>
    <w:rsid w:val="00815A4B"/>
    <w:rsid w:val="00815B64"/>
    <w:rsid w:val="00817621"/>
    <w:rsid w:val="00817D4D"/>
    <w:rsid w:val="00822527"/>
    <w:rsid w:val="00823E7D"/>
    <w:rsid w:val="00830699"/>
    <w:rsid w:val="008318A8"/>
    <w:rsid w:val="00832AEE"/>
    <w:rsid w:val="0083340E"/>
    <w:rsid w:val="008356B4"/>
    <w:rsid w:val="00836383"/>
    <w:rsid w:val="00836551"/>
    <w:rsid w:val="00837E20"/>
    <w:rsid w:val="0084180E"/>
    <w:rsid w:val="008441EF"/>
    <w:rsid w:val="008448D6"/>
    <w:rsid w:val="0084518D"/>
    <w:rsid w:val="00845223"/>
    <w:rsid w:val="008463F5"/>
    <w:rsid w:val="008533B9"/>
    <w:rsid w:val="00855BD1"/>
    <w:rsid w:val="0086560F"/>
    <w:rsid w:val="0086608C"/>
    <w:rsid w:val="008728F4"/>
    <w:rsid w:val="00884BA7"/>
    <w:rsid w:val="00887484"/>
    <w:rsid w:val="00887961"/>
    <w:rsid w:val="0089181B"/>
    <w:rsid w:val="0089253D"/>
    <w:rsid w:val="00893798"/>
    <w:rsid w:val="00894544"/>
    <w:rsid w:val="0089628D"/>
    <w:rsid w:val="008A0673"/>
    <w:rsid w:val="008A0CC6"/>
    <w:rsid w:val="008A3C3D"/>
    <w:rsid w:val="008A446B"/>
    <w:rsid w:val="008A548B"/>
    <w:rsid w:val="008A5C48"/>
    <w:rsid w:val="008A6CB4"/>
    <w:rsid w:val="008A7606"/>
    <w:rsid w:val="008B055C"/>
    <w:rsid w:val="008B20DA"/>
    <w:rsid w:val="008B231C"/>
    <w:rsid w:val="008B25FD"/>
    <w:rsid w:val="008B3227"/>
    <w:rsid w:val="008C02D8"/>
    <w:rsid w:val="008C30D6"/>
    <w:rsid w:val="008C5E8F"/>
    <w:rsid w:val="008C6B49"/>
    <w:rsid w:val="008D06B6"/>
    <w:rsid w:val="008D0DF6"/>
    <w:rsid w:val="008D131A"/>
    <w:rsid w:val="008D149B"/>
    <w:rsid w:val="008D1FC2"/>
    <w:rsid w:val="008D264A"/>
    <w:rsid w:val="008D7338"/>
    <w:rsid w:val="008E37CC"/>
    <w:rsid w:val="008F6E59"/>
    <w:rsid w:val="008F7C4D"/>
    <w:rsid w:val="00901E40"/>
    <w:rsid w:val="00904C37"/>
    <w:rsid w:val="00905F4A"/>
    <w:rsid w:val="0091302E"/>
    <w:rsid w:val="00913CB2"/>
    <w:rsid w:val="00916072"/>
    <w:rsid w:val="00916F46"/>
    <w:rsid w:val="009215A3"/>
    <w:rsid w:val="0092257D"/>
    <w:rsid w:val="00926C89"/>
    <w:rsid w:val="00934497"/>
    <w:rsid w:val="00935236"/>
    <w:rsid w:val="009353CF"/>
    <w:rsid w:val="009366DA"/>
    <w:rsid w:val="00940968"/>
    <w:rsid w:val="00942670"/>
    <w:rsid w:val="0094330E"/>
    <w:rsid w:val="00944C68"/>
    <w:rsid w:val="00945AD3"/>
    <w:rsid w:val="0095082D"/>
    <w:rsid w:val="0095439D"/>
    <w:rsid w:val="009543D7"/>
    <w:rsid w:val="00955217"/>
    <w:rsid w:val="00955D58"/>
    <w:rsid w:val="00956EAF"/>
    <w:rsid w:val="009575C7"/>
    <w:rsid w:val="00957AAA"/>
    <w:rsid w:val="00960216"/>
    <w:rsid w:val="00960F6E"/>
    <w:rsid w:val="0096438D"/>
    <w:rsid w:val="009713BE"/>
    <w:rsid w:val="0097355D"/>
    <w:rsid w:val="00974BE7"/>
    <w:rsid w:val="0098031A"/>
    <w:rsid w:val="0098379C"/>
    <w:rsid w:val="00983919"/>
    <w:rsid w:val="009848E4"/>
    <w:rsid w:val="00985127"/>
    <w:rsid w:val="00991882"/>
    <w:rsid w:val="00991F7A"/>
    <w:rsid w:val="00991F9C"/>
    <w:rsid w:val="00992F9B"/>
    <w:rsid w:val="0099669D"/>
    <w:rsid w:val="009A292D"/>
    <w:rsid w:val="009A4407"/>
    <w:rsid w:val="009A721D"/>
    <w:rsid w:val="009A7939"/>
    <w:rsid w:val="009B16DC"/>
    <w:rsid w:val="009B1D83"/>
    <w:rsid w:val="009C7F15"/>
    <w:rsid w:val="009D33A7"/>
    <w:rsid w:val="009D3BE5"/>
    <w:rsid w:val="009D3C25"/>
    <w:rsid w:val="009D47CD"/>
    <w:rsid w:val="009D4B09"/>
    <w:rsid w:val="009D7DE7"/>
    <w:rsid w:val="009E2CB9"/>
    <w:rsid w:val="009E4FE2"/>
    <w:rsid w:val="009F321E"/>
    <w:rsid w:val="009F4C27"/>
    <w:rsid w:val="009F6BE9"/>
    <w:rsid w:val="00A01FE0"/>
    <w:rsid w:val="00A03EBC"/>
    <w:rsid w:val="00A044F2"/>
    <w:rsid w:val="00A070D2"/>
    <w:rsid w:val="00A15AD5"/>
    <w:rsid w:val="00A15D50"/>
    <w:rsid w:val="00A15E26"/>
    <w:rsid w:val="00A169E8"/>
    <w:rsid w:val="00A21555"/>
    <w:rsid w:val="00A22016"/>
    <w:rsid w:val="00A25406"/>
    <w:rsid w:val="00A25D87"/>
    <w:rsid w:val="00A32C11"/>
    <w:rsid w:val="00A33265"/>
    <w:rsid w:val="00A33A01"/>
    <w:rsid w:val="00A33FB7"/>
    <w:rsid w:val="00A36341"/>
    <w:rsid w:val="00A36AE1"/>
    <w:rsid w:val="00A40FA6"/>
    <w:rsid w:val="00A42ABB"/>
    <w:rsid w:val="00A448BE"/>
    <w:rsid w:val="00A50CDE"/>
    <w:rsid w:val="00A53438"/>
    <w:rsid w:val="00A553F3"/>
    <w:rsid w:val="00A60BBB"/>
    <w:rsid w:val="00A65F61"/>
    <w:rsid w:val="00A6671A"/>
    <w:rsid w:val="00A71597"/>
    <w:rsid w:val="00A75450"/>
    <w:rsid w:val="00A755A8"/>
    <w:rsid w:val="00A778F1"/>
    <w:rsid w:val="00A77F3E"/>
    <w:rsid w:val="00A816B3"/>
    <w:rsid w:val="00A83767"/>
    <w:rsid w:val="00A85528"/>
    <w:rsid w:val="00A86B02"/>
    <w:rsid w:val="00A86B60"/>
    <w:rsid w:val="00A9010D"/>
    <w:rsid w:val="00A906AD"/>
    <w:rsid w:val="00A91389"/>
    <w:rsid w:val="00A91D3D"/>
    <w:rsid w:val="00A97FDC"/>
    <w:rsid w:val="00AA0EDC"/>
    <w:rsid w:val="00AA2013"/>
    <w:rsid w:val="00AA43F5"/>
    <w:rsid w:val="00AA6A5D"/>
    <w:rsid w:val="00AA6F4C"/>
    <w:rsid w:val="00AA7C90"/>
    <w:rsid w:val="00AB2A89"/>
    <w:rsid w:val="00AB3446"/>
    <w:rsid w:val="00AB3619"/>
    <w:rsid w:val="00AB40AA"/>
    <w:rsid w:val="00AB5261"/>
    <w:rsid w:val="00AB6493"/>
    <w:rsid w:val="00AB7506"/>
    <w:rsid w:val="00AB7789"/>
    <w:rsid w:val="00AC0B3C"/>
    <w:rsid w:val="00AC1C52"/>
    <w:rsid w:val="00AC20E8"/>
    <w:rsid w:val="00AC3832"/>
    <w:rsid w:val="00AC3947"/>
    <w:rsid w:val="00AC4ABA"/>
    <w:rsid w:val="00AC4F38"/>
    <w:rsid w:val="00AC73F8"/>
    <w:rsid w:val="00AD2E36"/>
    <w:rsid w:val="00AD5515"/>
    <w:rsid w:val="00AD68E8"/>
    <w:rsid w:val="00AD6B3A"/>
    <w:rsid w:val="00AD6F86"/>
    <w:rsid w:val="00AE31ED"/>
    <w:rsid w:val="00AE6E9D"/>
    <w:rsid w:val="00AF0446"/>
    <w:rsid w:val="00AF081C"/>
    <w:rsid w:val="00AF18B8"/>
    <w:rsid w:val="00AF75DD"/>
    <w:rsid w:val="00AF7671"/>
    <w:rsid w:val="00AF7DFB"/>
    <w:rsid w:val="00B01490"/>
    <w:rsid w:val="00B05ABF"/>
    <w:rsid w:val="00B05EC2"/>
    <w:rsid w:val="00B0675B"/>
    <w:rsid w:val="00B108AF"/>
    <w:rsid w:val="00B10C85"/>
    <w:rsid w:val="00B115F1"/>
    <w:rsid w:val="00B12030"/>
    <w:rsid w:val="00B12237"/>
    <w:rsid w:val="00B1268A"/>
    <w:rsid w:val="00B128CC"/>
    <w:rsid w:val="00B12C7F"/>
    <w:rsid w:val="00B14FED"/>
    <w:rsid w:val="00B156BE"/>
    <w:rsid w:val="00B17567"/>
    <w:rsid w:val="00B17B0E"/>
    <w:rsid w:val="00B17E26"/>
    <w:rsid w:val="00B2138C"/>
    <w:rsid w:val="00B2187E"/>
    <w:rsid w:val="00B229D4"/>
    <w:rsid w:val="00B23D83"/>
    <w:rsid w:val="00B24386"/>
    <w:rsid w:val="00B24594"/>
    <w:rsid w:val="00B25114"/>
    <w:rsid w:val="00B2639B"/>
    <w:rsid w:val="00B30EE8"/>
    <w:rsid w:val="00B327B6"/>
    <w:rsid w:val="00B33C3F"/>
    <w:rsid w:val="00B33CD6"/>
    <w:rsid w:val="00B351EC"/>
    <w:rsid w:val="00B36C76"/>
    <w:rsid w:val="00B40217"/>
    <w:rsid w:val="00B43A7B"/>
    <w:rsid w:val="00B4682B"/>
    <w:rsid w:val="00B51E8A"/>
    <w:rsid w:val="00B521C5"/>
    <w:rsid w:val="00B52C3B"/>
    <w:rsid w:val="00B54B23"/>
    <w:rsid w:val="00B54F0E"/>
    <w:rsid w:val="00B614E7"/>
    <w:rsid w:val="00B64B88"/>
    <w:rsid w:val="00B6503C"/>
    <w:rsid w:val="00B66746"/>
    <w:rsid w:val="00B66D4C"/>
    <w:rsid w:val="00B70B61"/>
    <w:rsid w:val="00B7605D"/>
    <w:rsid w:val="00B76927"/>
    <w:rsid w:val="00B81A4A"/>
    <w:rsid w:val="00B83E53"/>
    <w:rsid w:val="00B84618"/>
    <w:rsid w:val="00B86C50"/>
    <w:rsid w:val="00B912B9"/>
    <w:rsid w:val="00BA4BF7"/>
    <w:rsid w:val="00BB0610"/>
    <w:rsid w:val="00BB20AC"/>
    <w:rsid w:val="00BB31D3"/>
    <w:rsid w:val="00BB356B"/>
    <w:rsid w:val="00BB5002"/>
    <w:rsid w:val="00BB6DD5"/>
    <w:rsid w:val="00BC313E"/>
    <w:rsid w:val="00BC352D"/>
    <w:rsid w:val="00BC3AE3"/>
    <w:rsid w:val="00BC6869"/>
    <w:rsid w:val="00BC68F3"/>
    <w:rsid w:val="00BC6FFC"/>
    <w:rsid w:val="00BC769D"/>
    <w:rsid w:val="00BD0D63"/>
    <w:rsid w:val="00BD30D6"/>
    <w:rsid w:val="00BE3C49"/>
    <w:rsid w:val="00BE754A"/>
    <w:rsid w:val="00BE78F9"/>
    <w:rsid w:val="00BF0758"/>
    <w:rsid w:val="00BF07CF"/>
    <w:rsid w:val="00BF1030"/>
    <w:rsid w:val="00BF1C3B"/>
    <w:rsid w:val="00BF21FC"/>
    <w:rsid w:val="00BF76DD"/>
    <w:rsid w:val="00C024A3"/>
    <w:rsid w:val="00C03C8C"/>
    <w:rsid w:val="00C043C2"/>
    <w:rsid w:val="00C045A1"/>
    <w:rsid w:val="00C05371"/>
    <w:rsid w:val="00C0651D"/>
    <w:rsid w:val="00C067BB"/>
    <w:rsid w:val="00C07397"/>
    <w:rsid w:val="00C10ABE"/>
    <w:rsid w:val="00C111FB"/>
    <w:rsid w:val="00C11556"/>
    <w:rsid w:val="00C1170B"/>
    <w:rsid w:val="00C12932"/>
    <w:rsid w:val="00C156F0"/>
    <w:rsid w:val="00C16D77"/>
    <w:rsid w:val="00C234D0"/>
    <w:rsid w:val="00C23E5C"/>
    <w:rsid w:val="00C250FD"/>
    <w:rsid w:val="00C252EF"/>
    <w:rsid w:val="00C2534B"/>
    <w:rsid w:val="00C2698F"/>
    <w:rsid w:val="00C30427"/>
    <w:rsid w:val="00C31FB0"/>
    <w:rsid w:val="00C3478F"/>
    <w:rsid w:val="00C348F8"/>
    <w:rsid w:val="00C41C27"/>
    <w:rsid w:val="00C42153"/>
    <w:rsid w:val="00C426BA"/>
    <w:rsid w:val="00C511A1"/>
    <w:rsid w:val="00C51490"/>
    <w:rsid w:val="00C52473"/>
    <w:rsid w:val="00C533D4"/>
    <w:rsid w:val="00C53C22"/>
    <w:rsid w:val="00C53FCD"/>
    <w:rsid w:val="00C579B2"/>
    <w:rsid w:val="00C61240"/>
    <w:rsid w:val="00C612F7"/>
    <w:rsid w:val="00C61F17"/>
    <w:rsid w:val="00C6246D"/>
    <w:rsid w:val="00C631E5"/>
    <w:rsid w:val="00C63470"/>
    <w:rsid w:val="00C636AA"/>
    <w:rsid w:val="00C66450"/>
    <w:rsid w:val="00C74302"/>
    <w:rsid w:val="00C758A6"/>
    <w:rsid w:val="00C75A2F"/>
    <w:rsid w:val="00C76808"/>
    <w:rsid w:val="00C776E9"/>
    <w:rsid w:val="00C803A8"/>
    <w:rsid w:val="00C83180"/>
    <w:rsid w:val="00C855FA"/>
    <w:rsid w:val="00C87A01"/>
    <w:rsid w:val="00C91A8E"/>
    <w:rsid w:val="00C920FC"/>
    <w:rsid w:val="00C935AF"/>
    <w:rsid w:val="00C93A66"/>
    <w:rsid w:val="00C94D4D"/>
    <w:rsid w:val="00C95334"/>
    <w:rsid w:val="00C95E7A"/>
    <w:rsid w:val="00C96223"/>
    <w:rsid w:val="00C97B03"/>
    <w:rsid w:val="00CA0600"/>
    <w:rsid w:val="00CA0EA5"/>
    <w:rsid w:val="00CA3AD5"/>
    <w:rsid w:val="00CA4772"/>
    <w:rsid w:val="00CA4F05"/>
    <w:rsid w:val="00CB24BD"/>
    <w:rsid w:val="00CB4815"/>
    <w:rsid w:val="00CB6935"/>
    <w:rsid w:val="00CB7D66"/>
    <w:rsid w:val="00CC3D06"/>
    <w:rsid w:val="00CC48FD"/>
    <w:rsid w:val="00CC56B7"/>
    <w:rsid w:val="00CC7243"/>
    <w:rsid w:val="00CD0333"/>
    <w:rsid w:val="00CD1099"/>
    <w:rsid w:val="00CD1E5F"/>
    <w:rsid w:val="00CD2A48"/>
    <w:rsid w:val="00CD3C92"/>
    <w:rsid w:val="00CD5088"/>
    <w:rsid w:val="00CD512C"/>
    <w:rsid w:val="00CD70FC"/>
    <w:rsid w:val="00CE1681"/>
    <w:rsid w:val="00CE6D03"/>
    <w:rsid w:val="00CE7B2A"/>
    <w:rsid w:val="00CF35CC"/>
    <w:rsid w:val="00CF40D4"/>
    <w:rsid w:val="00CF434D"/>
    <w:rsid w:val="00CF76A1"/>
    <w:rsid w:val="00D0214F"/>
    <w:rsid w:val="00D021BA"/>
    <w:rsid w:val="00D14457"/>
    <w:rsid w:val="00D1600F"/>
    <w:rsid w:val="00D165AE"/>
    <w:rsid w:val="00D23999"/>
    <w:rsid w:val="00D2410D"/>
    <w:rsid w:val="00D31F31"/>
    <w:rsid w:val="00D36B83"/>
    <w:rsid w:val="00D40B17"/>
    <w:rsid w:val="00D43F89"/>
    <w:rsid w:val="00D44DB9"/>
    <w:rsid w:val="00D45011"/>
    <w:rsid w:val="00D4504D"/>
    <w:rsid w:val="00D45574"/>
    <w:rsid w:val="00D479C3"/>
    <w:rsid w:val="00D47BA6"/>
    <w:rsid w:val="00D47D94"/>
    <w:rsid w:val="00D51990"/>
    <w:rsid w:val="00D52444"/>
    <w:rsid w:val="00D54924"/>
    <w:rsid w:val="00D54996"/>
    <w:rsid w:val="00D554EB"/>
    <w:rsid w:val="00D558E4"/>
    <w:rsid w:val="00D5594D"/>
    <w:rsid w:val="00D579F0"/>
    <w:rsid w:val="00D603B1"/>
    <w:rsid w:val="00D60C50"/>
    <w:rsid w:val="00D60E28"/>
    <w:rsid w:val="00D66D34"/>
    <w:rsid w:val="00D671AB"/>
    <w:rsid w:val="00D67522"/>
    <w:rsid w:val="00D720BE"/>
    <w:rsid w:val="00D725D4"/>
    <w:rsid w:val="00D72F4B"/>
    <w:rsid w:val="00D7394B"/>
    <w:rsid w:val="00D73B72"/>
    <w:rsid w:val="00D74FFF"/>
    <w:rsid w:val="00D75C79"/>
    <w:rsid w:val="00D80E73"/>
    <w:rsid w:val="00D8419B"/>
    <w:rsid w:val="00D90761"/>
    <w:rsid w:val="00D91479"/>
    <w:rsid w:val="00D92C35"/>
    <w:rsid w:val="00D94A43"/>
    <w:rsid w:val="00DA1818"/>
    <w:rsid w:val="00DA3A3C"/>
    <w:rsid w:val="00DA4D25"/>
    <w:rsid w:val="00DA4D70"/>
    <w:rsid w:val="00DA6799"/>
    <w:rsid w:val="00DA6B57"/>
    <w:rsid w:val="00DA7202"/>
    <w:rsid w:val="00DB0184"/>
    <w:rsid w:val="00DB0D8E"/>
    <w:rsid w:val="00DB191E"/>
    <w:rsid w:val="00DB1D34"/>
    <w:rsid w:val="00DB4ED2"/>
    <w:rsid w:val="00DB6630"/>
    <w:rsid w:val="00DB6D09"/>
    <w:rsid w:val="00DB7BE6"/>
    <w:rsid w:val="00DC6E5D"/>
    <w:rsid w:val="00DD1A6D"/>
    <w:rsid w:val="00DD4143"/>
    <w:rsid w:val="00DD674E"/>
    <w:rsid w:val="00DD6AF7"/>
    <w:rsid w:val="00DD6BD3"/>
    <w:rsid w:val="00DE175D"/>
    <w:rsid w:val="00DE197F"/>
    <w:rsid w:val="00DE5ABE"/>
    <w:rsid w:val="00DF2A4D"/>
    <w:rsid w:val="00DF3352"/>
    <w:rsid w:val="00DF413F"/>
    <w:rsid w:val="00DF60CD"/>
    <w:rsid w:val="00DF6D3F"/>
    <w:rsid w:val="00DF6EE3"/>
    <w:rsid w:val="00E03E0E"/>
    <w:rsid w:val="00E03E63"/>
    <w:rsid w:val="00E05965"/>
    <w:rsid w:val="00E0712A"/>
    <w:rsid w:val="00E0759B"/>
    <w:rsid w:val="00E129E5"/>
    <w:rsid w:val="00E160B3"/>
    <w:rsid w:val="00E2063D"/>
    <w:rsid w:val="00E21A54"/>
    <w:rsid w:val="00E24DB5"/>
    <w:rsid w:val="00E256AB"/>
    <w:rsid w:val="00E301CA"/>
    <w:rsid w:val="00E333B2"/>
    <w:rsid w:val="00E34BD8"/>
    <w:rsid w:val="00E34D3F"/>
    <w:rsid w:val="00E35A22"/>
    <w:rsid w:val="00E41E7B"/>
    <w:rsid w:val="00E503C2"/>
    <w:rsid w:val="00E51924"/>
    <w:rsid w:val="00E51A3B"/>
    <w:rsid w:val="00E53891"/>
    <w:rsid w:val="00E53999"/>
    <w:rsid w:val="00E55DEF"/>
    <w:rsid w:val="00E61F75"/>
    <w:rsid w:val="00E6279B"/>
    <w:rsid w:val="00E63868"/>
    <w:rsid w:val="00E71419"/>
    <w:rsid w:val="00E71A27"/>
    <w:rsid w:val="00E729F0"/>
    <w:rsid w:val="00E72F73"/>
    <w:rsid w:val="00E731EC"/>
    <w:rsid w:val="00E75466"/>
    <w:rsid w:val="00E76441"/>
    <w:rsid w:val="00E800E5"/>
    <w:rsid w:val="00E8038A"/>
    <w:rsid w:val="00E82A71"/>
    <w:rsid w:val="00E834E5"/>
    <w:rsid w:val="00E86929"/>
    <w:rsid w:val="00E9008B"/>
    <w:rsid w:val="00E95116"/>
    <w:rsid w:val="00E95F32"/>
    <w:rsid w:val="00E966DC"/>
    <w:rsid w:val="00EA0307"/>
    <w:rsid w:val="00EA16FA"/>
    <w:rsid w:val="00EA3664"/>
    <w:rsid w:val="00EA3E3D"/>
    <w:rsid w:val="00EB1886"/>
    <w:rsid w:val="00EB234E"/>
    <w:rsid w:val="00EB4228"/>
    <w:rsid w:val="00EB459B"/>
    <w:rsid w:val="00EB6C9F"/>
    <w:rsid w:val="00EC0C1A"/>
    <w:rsid w:val="00EC2D5B"/>
    <w:rsid w:val="00EC66DD"/>
    <w:rsid w:val="00EC711D"/>
    <w:rsid w:val="00ED36B1"/>
    <w:rsid w:val="00ED3B32"/>
    <w:rsid w:val="00ED69CD"/>
    <w:rsid w:val="00EE1850"/>
    <w:rsid w:val="00EE53F2"/>
    <w:rsid w:val="00EE569F"/>
    <w:rsid w:val="00EE570E"/>
    <w:rsid w:val="00EE6283"/>
    <w:rsid w:val="00EF0033"/>
    <w:rsid w:val="00EF1B21"/>
    <w:rsid w:val="00EF2BF5"/>
    <w:rsid w:val="00EF3B0D"/>
    <w:rsid w:val="00EF3CAA"/>
    <w:rsid w:val="00EF49EF"/>
    <w:rsid w:val="00EF4F06"/>
    <w:rsid w:val="00EF5209"/>
    <w:rsid w:val="00EF67EB"/>
    <w:rsid w:val="00F061BB"/>
    <w:rsid w:val="00F0630F"/>
    <w:rsid w:val="00F06B5F"/>
    <w:rsid w:val="00F0706A"/>
    <w:rsid w:val="00F10294"/>
    <w:rsid w:val="00F11E95"/>
    <w:rsid w:val="00F125A8"/>
    <w:rsid w:val="00F12E44"/>
    <w:rsid w:val="00F135E6"/>
    <w:rsid w:val="00F156A1"/>
    <w:rsid w:val="00F16FC7"/>
    <w:rsid w:val="00F22670"/>
    <w:rsid w:val="00F248EB"/>
    <w:rsid w:val="00F249AC"/>
    <w:rsid w:val="00F255F4"/>
    <w:rsid w:val="00F2722A"/>
    <w:rsid w:val="00F27FB1"/>
    <w:rsid w:val="00F31639"/>
    <w:rsid w:val="00F32303"/>
    <w:rsid w:val="00F32CB6"/>
    <w:rsid w:val="00F35CF0"/>
    <w:rsid w:val="00F35D91"/>
    <w:rsid w:val="00F41941"/>
    <w:rsid w:val="00F43403"/>
    <w:rsid w:val="00F43F78"/>
    <w:rsid w:val="00F45F2E"/>
    <w:rsid w:val="00F463C3"/>
    <w:rsid w:val="00F472DF"/>
    <w:rsid w:val="00F50BF8"/>
    <w:rsid w:val="00F51F6B"/>
    <w:rsid w:val="00F52C00"/>
    <w:rsid w:val="00F57B9F"/>
    <w:rsid w:val="00F611EF"/>
    <w:rsid w:val="00F614E4"/>
    <w:rsid w:val="00F61F46"/>
    <w:rsid w:val="00F71376"/>
    <w:rsid w:val="00F730B9"/>
    <w:rsid w:val="00F73D03"/>
    <w:rsid w:val="00F756E7"/>
    <w:rsid w:val="00F7648B"/>
    <w:rsid w:val="00F77159"/>
    <w:rsid w:val="00F77534"/>
    <w:rsid w:val="00F77A45"/>
    <w:rsid w:val="00F8173B"/>
    <w:rsid w:val="00F83DB3"/>
    <w:rsid w:val="00F90145"/>
    <w:rsid w:val="00F90261"/>
    <w:rsid w:val="00F92AFD"/>
    <w:rsid w:val="00F92D08"/>
    <w:rsid w:val="00F97DDC"/>
    <w:rsid w:val="00FA0350"/>
    <w:rsid w:val="00FA48E6"/>
    <w:rsid w:val="00FA4C85"/>
    <w:rsid w:val="00FA5D95"/>
    <w:rsid w:val="00FB1610"/>
    <w:rsid w:val="00FB3E2E"/>
    <w:rsid w:val="00FB55D5"/>
    <w:rsid w:val="00FB7152"/>
    <w:rsid w:val="00FB7A93"/>
    <w:rsid w:val="00FC44A2"/>
    <w:rsid w:val="00FC5110"/>
    <w:rsid w:val="00FC5B17"/>
    <w:rsid w:val="00FD0344"/>
    <w:rsid w:val="00FD1225"/>
    <w:rsid w:val="00FD26EA"/>
    <w:rsid w:val="00FD6CCB"/>
    <w:rsid w:val="00FE015F"/>
    <w:rsid w:val="00FE037A"/>
    <w:rsid w:val="00FE11E0"/>
    <w:rsid w:val="00FE2390"/>
    <w:rsid w:val="00FE4B9A"/>
    <w:rsid w:val="00FE7697"/>
    <w:rsid w:val="00FF1907"/>
    <w:rsid w:val="00FF1DFD"/>
    <w:rsid w:val="00FF4CFF"/>
    <w:rsid w:val="00FF5392"/>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29A92"/>
  <w15:docId w15:val="{EF593326-B592-48A0-832A-3264077518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4F0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16247"/>
    <w:rPr>
      <w:sz w:val="16"/>
      <w:szCs w:val="16"/>
    </w:rPr>
  </w:style>
  <w:style w:type="paragraph" w:styleId="CommentText">
    <w:name w:val="annotation text"/>
    <w:basedOn w:val="Normal"/>
    <w:link w:val="CommentTextChar"/>
    <w:uiPriority w:val="99"/>
    <w:unhideWhenUsed/>
    <w:rsid w:val="00716247"/>
    <w:pPr>
      <w:spacing w:line="240" w:lineRule="auto"/>
    </w:pPr>
    <w:rPr>
      <w:sz w:val="20"/>
      <w:szCs w:val="20"/>
    </w:rPr>
  </w:style>
  <w:style w:type="character" w:customStyle="1" w:styleId="CommentTextChar">
    <w:name w:val="Comment Text Char"/>
    <w:basedOn w:val="DefaultParagraphFont"/>
    <w:link w:val="CommentText"/>
    <w:uiPriority w:val="99"/>
    <w:rsid w:val="00716247"/>
    <w:rPr>
      <w:sz w:val="20"/>
      <w:szCs w:val="20"/>
    </w:rPr>
  </w:style>
  <w:style w:type="paragraph" w:styleId="CommentSubject">
    <w:name w:val="annotation subject"/>
    <w:basedOn w:val="CommentText"/>
    <w:next w:val="CommentText"/>
    <w:link w:val="CommentSubjectChar"/>
    <w:uiPriority w:val="99"/>
    <w:semiHidden/>
    <w:unhideWhenUsed/>
    <w:rsid w:val="00716247"/>
    <w:rPr>
      <w:b/>
      <w:bCs/>
    </w:rPr>
  </w:style>
  <w:style w:type="character" w:customStyle="1" w:styleId="CommentSubjectChar">
    <w:name w:val="Comment Subject Char"/>
    <w:basedOn w:val="CommentTextChar"/>
    <w:link w:val="CommentSubject"/>
    <w:uiPriority w:val="99"/>
    <w:semiHidden/>
    <w:rsid w:val="00716247"/>
    <w:rPr>
      <w:b/>
      <w:bCs/>
      <w:sz w:val="20"/>
      <w:szCs w:val="20"/>
    </w:rPr>
  </w:style>
  <w:style w:type="paragraph" w:styleId="BalloonText">
    <w:name w:val="Balloon Text"/>
    <w:basedOn w:val="Normal"/>
    <w:link w:val="BalloonTextChar"/>
    <w:uiPriority w:val="99"/>
    <w:semiHidden/>
    <w:unhideWhenUsed/>
    <w:rsid w:val="007162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6247"/>
    <w:rPr>
      <w:rFonts w:ascii="Segoe UI" w:hAnsi="Segoe UI" w:cs="Segoe UI"/>
      <w:sz w:val="18"/>
      <w:szCs w:val="18"/>
    </w:rPr>
  </w:style>
  <w:style w:type="character" w:styleId="Hyperlink">
    <w:name w:val="Hyperlink"/>
    <w:basedOn w:val="DefaultParagraphFont"/>
    <w:uiPriority w:val="99"/>
    <w:unhideWhenUsed/>
    <w:rsid w:val="000A01B3"/>
    <w:rPr>
      <w:color w:val="0000FF"/>
      <w:u w:val="single"/>
    </w:rPr>
  </w:style>
  <w:style w:type="character" w:customStyle="1" w:styleId="UnresolvedMention1">
    <w:name w:val="Unresolved Mention1"/>
    <w:basedOn w:val="DefaultParagraphFont"/>
    <w:uiPriority w:val="99"/>
    <w:semiHidden/>
    <w:unhideWhenUsed/>
    <w:rsid w:val="004F15B7"/>
    <w:rPr>
      <w:color w:val="605E5C"/>
      <w:shd w:val="clear" w:color="auto" w:fill="E1DFDD"/>
    </w:rPr>
  </w:style>
  <w:style w:type="table" w:styleId="TableGrid">
    <w:name w:val="Table Grid"/>
    <w:basedOn w:val="TableNormal"/>
    <w:uiPriority w:val="39"/>
    <w:rsid w:val="006267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2672D"/>
    <w:pPr>
      <w:ind w:left="720"/>
      <w:contextualSpacing/>
    </w:pPr>
  </w:style>
  <w:style w:type="character" w:customStyle="1" w:styleId="Heading1Char">
    <w:name w:val="Heading 1 Char"/>
    <w:basedOn w:val="DefaultParagraphFont"/>
    <w:link w:val="Heading1"/>
    <w:uiPriority w:val="9"/>
    <w:rsid w:val="00EF4F06"/>
    <w:rPr>
      <w:rFonts w:asciiTheme="majorHAnsi" w:eastAsiaTheme="majorEastAsia" w:hAnsiTheme="majorHAnsi" w:cstheme="majorBidi"/>
      <w:color w:val="2F5496" w:themeColor="accent1" w:themeShade="BF"/>
      <w:sz w:val="32"/>
      <w:szCs w:val="32"/>
    </w:rPr>
  </w:style>
  <w:style w:type="character" w:styleId="FollowedHyperlink">
    <w:name w:val="FollowedHyperlink"/>
    <w:basedOn w:val="DefaultParagraphFont"/>
    <w:uiPriority w:val="99"/>
    <w:semiHidden/>
    <w:unhideWhenUsed/>
    <w:rsid w:val="00D60C50"/>
    <w:rPr>
      <w:color w:val="954F72" w:themeColor="followedHyperlink"/>
      <w:u w:val="single"/>
    </w:rPr>
  </w:style>
  <w:style w:type="paragraph" w:styleId="Revision">
    <w:name w:val="Revision"/>
    <w:hidden/>
    <w:uiPriority w:val="99"/>
    <w:semiHidden/>
    <w:rsid w:val="002B7A68"/>
    <w:pPr>
      <w:spacing w:after="0" w:line="240" w:lineRule="auto"/>
    </w:pPr>
  </w:style>
  <w:style w:type="character" w:styleId="UnresolvedMention">
    <w:name w:val="Unresolved Mention"/>
    <w:basedOn w:val="DefaultParagraphFont"/>
    <w:uiPriority w:val="99"/>
    <w:semiHidden/>
    <w:unhideWhenUsed/>
    <w:rsid w:val="00B33C3F"/>
    <w:rPr>
      <w:color w:val="605E5C"/>
      <w:shd w:val="clear" w:color="auto" w:fill="E1DFDD"/>
    </w:rPr>
  </w:style>
  <w:style w:type="paragraph" w:styleId="Header">
    <w:name w:val="header"/>
    <w:basedOn w:val="Normal"/>
    <w:link w:val="HeaderChar"/>
    <w:uiPriority w:val="99"/>
    <w:unhideWhenUsed/>
    <w:rsid w:val="003328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28E0"/>
  </w:style>
  <w:style w:type="paragraph" w:styleId="Footer">
    <w:name w:val="footer"/>
    <w:basedOn w:val="Normal"/>
    <w:link w:val="FooterChar"/>
    <w:uiPriority w:val="99"/>
    <w:unhideWhenUsed/>
    <w:rsid w:val="003328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28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2119038">
      <w:bodyDiv w:val="1"/>
      <w:marLeft w:val="0"/>
      <w:marRight w:val="0"/>
      <w:marTop w:val="0"/>
      <w:marBottom w:val="0"/>
      <w:divBdr>
        <w:top w:val="none" w:sz="0" w:space="0" w:color="auto"/>
        <w:left w:val="none" w:sz="0" w:space="0" w:color="auto"/>
        <w:bottom w:val="none" w:sz="0" w:space="0" w:color="auto"/>
        <w:right w:val="none" w:sz="0" w:space="0" w:color="auto"/>
      </w:divBdr>
    </w:div>
    <w:div w:id="225458482">
      <w:bodyDiv w:val="1"/>
      <w:marLeft w:val="0"/>
      <w:marRight w:val="0"/>
      <w:marTop w:val="0"/>
      <w:marBottom w:val="0"/>
      <w:divBdr>
        <w:top w:val="none" w:sz="0" w:space="0" w:color="auto"/>
        <w:left w:val="none" w:sz="0" w:space="0" w:color="auto"/>
        <w:bottom w:val="none" w:sz="0" w:space="0" w:color="auto"/>
        <w:right w:val="none" w:sz="0" w:space="0" w:color="auto"/>
      </w:divBdr>
      <w:divsChild>
        <w:div w:id="60603998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13997712">
              <w:marLeft w:val="0"/>
              <w:marRight w:val="0"/>
              <w:marTop w:val="0"/>
              <w:marBottom w:val="0"/>
              <w:divBdr>
                <w:top w:val="none" w:sz="0" w:space="0" w:color="auto"/>
                <w:left w:val="none" w:sz="0" w:space="0" w:color="auto"/>
                <w:bottom w:val="none" w:sz="0" w:space="0" w:color="auto"/>
                <w:right w:val="none" w:sz="0" w:space="0" w:color="auto"/>
              </w:divBdr>
              <w:divsChild>
                <w:div w:id="1106847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3170658">
      <w:bodyDiv w:val="1"/>
      <w:marLeft w:val="0"/>
      <w:marRight w:val="0"/>
      <w:marTop w:val="0"/>
      <w:marBottom w:val="0"/>
      <w:divBdr>
        <w:top w:val="none" w:sz="0" w:space="0" w:color="auto"/>
        <w:left w:val="none" w:sz="0" w:space="0" w:color="auto"/>
        <w:bottom w:val="none" w:sz="0" w:space="0" w:color="auto"/>
        <w:right w:val="none" w:sz="0" w:space="0" w:color="auto"/>
      </w:divBdr>
    </w:div>
    <w:div w:id="413285780">
      <w:bodyDiv w:val="1"/>
      <w:marLeft w:val="0"/>
      <w:marRight w:val="0"/>
      <w:marTop w:val="0"/>
      <w:marBottom w:val="0"/>
      <w:divBdr>
        <w:top w:val="none" w:sz="0" w:space="0" w:color="auto"/>
        <w:left w:val="none" w:sz="0" w:space="0" w:color="auto"/>
        <w:bottom w:val="none" w:sz="0" w:space="0" w:color="auto"/>
        <w:right w:val="none" w:sz="0" w:space="0" w:color="auto"/>
      </w:divBdr>
      <w:divsChild>
        <w:div w:id="678656730">
          <w:marLeft w:val="0"/>
          <w:marRight w:val="0"/>
          <w:marTop w:val="0"/>
          <w:marBottom w:val="0"/>
          <w:divBdr>
            <w:top w:val="none" w:sz="0" w:space="0" w:color="auto"/>
            <w:left w:val="none" w:sz="0" w:space="0" w:color="auto"/>
            <w:bottom w:val="none" w:sz="0" w:space="0" w:color="auto"/>
            <w:right w:val="none" w:sz="0" w:space="0" w:color="auto"/>
          </w:divBdr>
          <w:divsChild>
            <w:div w:id="1878078475">
              <w:marLeft w:val="0"/>
              <w:marRight w:val="0"/>
              <w:marTop w:val="0"/>
              <w:marBottom w:val="0"/>
              <w:divBdr>
                <w:top w:val="none" w:sz="0" w:space="0" w:color="auto"/>
                <w:left w:val="none" w:sz="0" w:space="0" w:color="auto"/>
                <w:bottom w:val="none" w:sz="0" w:space="0" w:color="auto"/>
                <w:right w:val="none" w:sz="0" w:space="0" w:color="auto"/>
              </w:divBdr>
              <w:divsChild>
                <w:div w:id="1126433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1227804">
      <w:bodyDiv w:val="1"/>
      <w:marLeft w:val="0"/>
      <w:marRight w:val="0"/>
      <w:marTop w:val="0"/>
      <w:marBottom w:val="0"/>
      <w:divBdr>
        <w:top w:val="none" w:sz="0" w:space="0" w:color="auto"/>
        <w:left w:val="none" w:sz="0" w:space="0" w:color="auto"/>
        <w:bottom w:val="none" w:sz="0" w:space="0" w:color="auto"/>
        <w:right w:val="none" w:sz="0" w:space="0" w:color="auto"/>
      </w:divBdr>
    </w:div>
    <w:div w:id="680425397">
      <w:bodyDiv w:val="1"/>
      <w:marLeft w:val="0"/>
      <w:marRight w:val="0"/>
      <w:marTop w:val="0"/>
      <w:marBottom w:val="0"/>
      <w:divBdr>
        <w:top w:val="none" w:sz="0" w:space="0" w:color="auto"/>
        <w:left w:val="none" w:sz="0" w:space="0" w:color="auto"/>
        <w:bottom w:val="none" w:sz="0" w:space="0" w:color="auto"/>
        <w:right w:val="none" w:sz="0" w:space="0" w:color="auto"/>
      </w:divBdr>
      <w:divsChild>
        <w:div w:id="102384128">
          <w:marLeft w:val="0"/>
          <w:marRight w:val="0"/>
          <w:marTop w:val="0"/>
          <w:marBottom w:val="0"/>
          <w:divBdr>
            <w:top w:val="none" w:sz="0" w:space="0" w:color="auto"/>
            <w:left w:val="none" w:sz="0" w:space="0" w:color="auto"/>
            <w:bottom w:val="none" w:sz="0" w:space="0" w:color="auto"/>
            <w:right w:val="none" w:sz="0" w:space="0" w:color="auto"/>
          </w:divBdr>
          <w:divsChild>
            <w:div w:id="419060189">
              <w:marLeft w:val="0"/>
              <w:marRight w:val="0"/>
              <w:marTop w:val="0"/>
              <w:marBottom w:val="0"/>
              <w:divBdr>
                <w:top w:val="none" w:sz="0" w:space="0" w:color="auto"/>
                <w:left w:val="none" w:sz="0" w:space="0" w:color="auto"/>
                <w:bottom w:val="none" w:sz="0" w:space="0" w:color="auto"/>
                <w:right w:val="none" w:sz="0" w:space="0" w:color="auto"/>
              </w:divBdr>
              <w:divsChild>
                <w:div w:id="107505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3659932">
      <w:bodyDiv w:val="1"/>
      <w:marLeft w:val="0"/>
      <w:marRight w:val="0"/>
      <w:marTop w:val="0"/>
      <w:marBottom w:val="0"/>
      <w:divBdr>
        <w:top w:val="none" w:sz="0" w:space="0" w:color="auto"/>
        <w:left w:val="none" w:sz="0" w:space="0" w:color="auto"/>
        <w:bottom w:val="none" w:sz="0" w:space="0" w:color="auto"/>
        <w:right w:val="none" w:sz="0" w:space="0" w:color="auto"/>
      </w:divBdr>
    </w:div>
    <w:div w:id="1140272074">
      <w:bodyDiv w:val="1"/>
      <w:marLeft w:val="0"/>
      <w:marRight w:val="0"/>
      <w:marTop w:val="0"/>
      <w:marBottom w:val="0"/>
      <w:divBdr>
        <w:top w:val="none" w:sz="0" w:space="0" w:color="auto"/>
        <w:left w:val="none" w:sz="0" w:space="0" w:color="auto"/>
        <w:bottom w:val="none" w:sz="0" w:space="0" w:color="auto"/>
        <w:right w:val="none" w:sz="0" w:space="0" w:color="auto"/>
      </w:divBdr>
    </w:div>
    <w:div w:id="1329288454">
      <w:bodyDiv w:val="1"/>
      <w:marLeft w:val="0"/>
      <w:marRight w:val="0"/>
      <w:marTop w:val="0"/>
      <w:marBottom w:val="0"/>
      <w:divBdr>
        <w:top w:val="none" w:sz="0" w:space="0" w:color="auto"/>
        <w:left w:val="none" w:sz="0" w:space="0" w:color="auto"/>
        <w:bottom w:val="none" w:sz="0" w:space="0" w:color="auto"/>
        <w:right w:val="none" w:sz="0" w:space="0" w:color="auto"/>
      </w:divBdr>
    </w:div>
    <w:div w:id="1486358455">
      <w:bodyDiv w:val="1"/>
      <w:marLeft w:val="0"/>
      <w:marRight w:val="0"/>
      <w:marTop w:val="0"/>
      <w:marBottom w:val="0"/>
      <w:divBdr>
        <w:top w:val="none" w:sz="0" w:space="0" w:color="auto"/>
        <w:left w:val="none" w:sz="0" w:space="0" w:color="auto"/>
        <w:bottom w:val="none" w:sz="0" w:space="0" w:color="auto"/>
        <w:right w:val="none" w:sz="0" w:space="0" w:color="auto"/>
      </w:divBdr>
      <w:divsChild>
        <w:div w:id="2015918117">
          <w:marLeft w:val="0"/>
          <w:marRight w:val="0"/>
          <w:marTop w:val="0"/>
          <w:marBottom w:val="0"/>
          <w:divBdr>
            <w:top w:val="none" w:sz="0" w:space="0" w:color="auto"/>
            <w:left w:val="none" w:sz="0" w:space="0" w:color="auto"/>
            <w:bottom w:val="none" w:sz="0" w:space="0" w:color="auto"/>
            <w:right w:val="none" w:sz="0" w:space="0" w:color="auto"/>
          </w:divBdr>
          <w:divsChild>
            <w:div w:id="1024408513">
              <w:marLeft w:val="0"/>
              <w:marRight w:val="0"/>
              <w:marTop w:val="0"/>
              <w:marBottom w:val="0"/>
              <w:divBdr>
                <w:top w:val="none" w:sz="0" w:space="0" w:color="auto"/>
                <w:left w:val="none" w:sz="0" w:space="0" w:color="auto"/>
                <w:bottom w:val="none" w:sz="0" w:space="0" w:color="auto"/>
                <w:right w:val="none" w:sz="0" w:space="0" w:color="auto"/>
              </w:divBdr>
              <w:divsChild>
                <w:div w:id="1566331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5f648ecd-2812-476d-8404-66ba08ec68a7"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A164D13442AE54A8F21110AC5AB746C" ma:contentTypeVersion="15" ma:contentTypeDescription="Create a new document." ma:contentTypeScope="" ma:versionID="f5faf963e712c7060ec7209377d7d6e1">
  <xsd:schema xmlns:xsd="http://www.w3.org/2001/XMLSchema" xmlns:xs="http://www.w3.org/2001/XMLSchema" xmlns:p="http://schemas.microsoft.com/office/2006/metadata/properties" xmlns:ns3="0fbcc6fa-8d05-4ca7-83b5-1ef927e0991b" xmlns:ns4="5f648ecd-2812-476d-8404-66ba08ec68a7" targetNamespace="http://schemas.microsoft.com/office/2006/metadata/properties" ma:root="true" ma:fieldsID="87773401ac6bfcf2d48aba41ee179111" ns3:_="" ns4:_="">
    <xsd:import namespace="0fbcc6fa-8d05-4ca7-83b5-1ef927e0991b"/>
    <xsd:import namespace="5f648ecd-2812-476d-8404-66ba08ec68a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Location" minOccurs="0"/>
                <xsd:element ref="ns4:MediaLengthInSecond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bcc6fa-8d05-4ca7-83b5-1ef927e0991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f648ecd-2812-476d-8404-66ba08ec68a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4AD841F-35EB-443E-A96F-49EFA6553505}">
  <ds:schemaRefs>
    <ds:schemaRef ds:uri="http://schemas.microsoft.com/sharepoint/v3/contenttype/forms"/>
  </ds:schemaRefs>
</ds:datastoreItem>
</file>

<file path=customXml/itemProps2.xml><?xml version="1.0" encoding="utf-8"?>
<ds:datastoreItem xmlns:ds="http://schemas.openxmlformats.org/officeDocument/2006/customXml" ds:itemID="{F36B6FF9-F3A4-4353-A4B9-1C938A131C78}">
  <ds:schemaRefs>
    <ds:schemaRef ds:uri="http://schemas.microsoft.com/office/2006/metadata/properties"/>
    <ds:schemaRef ds:uri="http://schemas.microsoft.com/office/infopath/2007/PartnerControls"/>
    <ds:schemaRef ds:uri="5f648ecd-2812-476d-8404-66ba08ec68a7"/>
  </ds:schemaRefs>
</ds:datastoreItem>
</file>

<file path=customXml/itemProps3.xml><?xml version="1.0" encoding="utf-8"?>
<ds:datastoreItem xmlns:ds="http://schemas.openxmlformats.org/officeDocument/2006/customXml" ds:itemID="{34E107CC-7BE7-4A1E-A464-544C51212B9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bcc6fa-8d05-4ca7-83b5-1ef927e0991b"/>
    <ds:schemaRef ds:uri="5f648ecd-2812-476d-8404-66ba08ec68a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Pages>
  <Words>2644</Words>
  <Characters>15077</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Lloyd</dc:creator>
  <cp:keywords/>
  <dc:description/>
  <cp:lastModifiedBy>Gayathri Manoharan</cp:lastModifiedBy>
  <cp:revision>5</cp:revision>
  <dcterms:created xsi:type="dcterms:W3CDTF">2024-11-15T13:13:00Z</dcterms:created>
  <dcterms:modified xsi:type="dcterms:W3CDTF">2024-12-10T0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164D13442AE54A8F21110AC5AB746C</vt:lpwstr>
  </property>
</Properties>
</file>